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F3A5A3" w14:textId="67F1FB12" w:rsidR="005149B8" w:rsidRDefault="00A26267" w:rsidP="008539A5">
      <w:bookmarkStart w:id="0" w:name="_Toc116329350"/>
      <w:bookmarkStart w:id="1" w:name="_Toc116377170"/>
      <w:bookmarkStart w:id="2" w:name="_Toc116377428"/>
      <w:r w:rsidRPr="00ED0DAE">
        <w:rPr>
          <w:b/>
          <w:bCs/>
        </w:rPr>
        <w:t xml:space="preserve">Supplementary figure </w:t>
      </w:r>
      <w:r w:rsidR="007F13F9">
        <w:rPr>
          <w:b/>
          <w:bCs/>
        </w:rPr>
        <w:t>1</w:t>
      </w:r>
      <w:r w:rsidR="00ED0DAE">
        <w:t xml:space="preserve"> Flowchart of cohort selection</w:t>
      </w:r>
    </w:p>
    <w:p w14:paraId="1EBD4B3E" w14:textId="7A544A03" w:rsidR="00ED0DAE" w:rsidRDefault="009D7AFC" w:rsidP="008539A5">
      <w:r>
        <w:rPr>
          <w:noProof/>
        </w:rPr>
        <w:drawing>
          <wp:inline distT="0" distB="0" distL="0" distR="0" wp14:anchorId="72099AC2" wp14:editId="7D94C08D">
            <wp:extent cx="5727700" cy="6390005"/>
            <wp:effectExtent l="0" t="0" r="6350" b="0"/>
            <wp:docPr id="539346151" name="Picture 1" descr="A flowchart of a mod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346151" name="Picture 1" descr="A flowchart of a mod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39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F5FD4" w14:textId="77777777" w:rsidR="008D27F3" w:rsidRDefault="008D27F3" w:rsidP="008539A5"/>
    <w:p w14:paraId="5013A487" w14:textId="5E70E1B2" w:rsidR="00090BA4" w:rsidRDefault="00090BA4" w:rsidP="008539A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65123C7" wp14:editId="31D654AC">
                <wp:simplePos x="0" y="0"/>
                <wp:positionH relativeFrom="margin">
                  <wp:posOffset>0</wp:posOffset>
                </wp:positionH>
                <wp:positionV relativeFrom="paragraph">
                  <wp:posOffset>233045</wp:posOffset>
                </wp:positionV>
                <wp:extent cx="6149975" cy="726440"/>
                <wp:effectExtent l="0" t="0" r="22225" b="16510"/>
                <wp:wrapSquare wrapText="bothSides"/>
                <wp:docPr id="66955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49975" cy="726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B4C325" w14:textId="505611F0" w:rsidR="00090BA4" w:rsidRDefault="00090BA4" w:rsidP="00090BA4">
                            <w:r>
                              <w:t xml:space="preserve">Supplementary figure 2. </w:t>
                            </w:r>
                            <w:r w:rsidR="00D064A2">
                              <w:t>The cohort selection</w:t>
                            </w:r>
                            <w:r w:rsidR="005D7D29">
                              <w:t xml:space="preserve"> detailing excluded participants, and participant numbers </w:t>
                            </w:r>
                            <w:r w:rsidR="00424164">
                              <w:t>used in the univariable</w:t>
                            </w:r>
                            <w:r w:rsidR="00EE4E79">
                              <w:t xml:space="preserve">, and parsimonious models. </w:t>
                            </w:r>
                            <w:r w:rsidR="001A4A2A">
                              <w:t xml:space="preserve">Different </w:t>
                            </w:r>
                            <w:r w:rsidR="00C10587">
                              <w:t xml:space="preserve">sets of </w:t>
                            </w:r>
                            <w:r w:rsidR="001A4A2A">
                              <w:t>covariables were</w:t>
                            </w:r>
                            <w:r w:rsidR="005D7D29">
                              <w:t xml:space="preserve"> </w:t>
                            </w:r>
                            <w:r w:rsidR="001A4A2A">
                              <w:t xml:space="preserve">used </w:t>
                            </w:r>
                            <w:r w:rsidR="00C10587">
                              <w:t xml:space="preserve">for parsimonious models </w:t>
                            </w:r>
                            <w:r w:rsidR="006C03FD">
                              <w:t>and the excluded participants therefore varied at the final step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5123C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8.35pt;width:484.25pt;height:57.2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">
                <v:textbox>
                  <w:txbxContent>
                    <w:p w14:paraId="62B4C325" w14:textId="505611F0" w:rsidR="00090BA4" w:rsidRDefault="00090BA4" w:rsidP="00090BA4">
                      <w:r>
                        <w:t xml:space="preserve">Supplementary figure 2. </w:t>
                      </w:r>
                      <w:r w:rsidR="00D064A2">
                        <w:t>The cohort selection</w:t>
                      </w:r>
                      <w:r w:rsidR="005D7D29">
                        <w:t xml:space="preserve"> detailing excluded participants, and participant numbers </w:t>
                      </w:r>
                      <w:r w:rsidR="00424164">
                        <w:t>used in the univariable</w:t>
                      </w:r>
                      <w:r w:rsidR="00EE4E79">
                        <w:t xml:space="preserve">, and parsimonious models. </w:t>
                      </w:r>
                      <w:r w:rsidR="001A4A2A">
                        <w:t xml:space="preserve">Different </w:t>
                      </w:r>
                      <w:r w:rsidR="00C10587">
                        <w:t xml:space="preserve">sets of </w:t>
                      </w:r>
                      <w:r w:rsidR="001A4A2A">
                        <w:t>covariables were</w:t>
                      </w:r>
                      <w:r w:rsidR="005D7D29">
                        <w:t xml:space="preserve"> </w:t>
                      </w:r>
                      <w:r w:rsidR="001A4A2A">
                        <w:t xml:space="preserve">used </w:t>
                      </w:r>
                      <w:r w:rsidR="00C10587">
                        <w:t xml:space="preserve">for parsimonious models </w:t>
                      </w:r>
                      <w:r w:rsidR="006C03FD">
                        <w:t>and the excluded participants therefore varied at the final step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92ABC3D" w14:textId="77777777" w:rsidR="007F13F9" w:rsidRPr="007F13F9" w:rsidRDefault="007F13F9" w:rsidP="007F13F9"/>
    <w:p w14:paraId="06A2F286" w14:textId="0C749EDD" w:rsidR="007F13F9" w:rsidRDefault="007F13F9">
      <w:pPr>
        <w:spacing w:after="160" w:line="259" w:lineRule="auto"/>
      </w:pPr>
      <w:r>
        <w:br w:type="page"/>
      </w:r>
    </w:p>
    <w:p w14:paraId="2EC1D8B9" w14:textId="2D82F68B" w:rsidR="007F13F9" w:rsidRDefault="007F13F9" w:rsidP="007F13F9">
      <w:bookmarkStart w:id="3" w:name="_Toc116329349"/>
      <w:bookmarkStart w:id="4" w:name="_Toc116377169"/>
      <w:bookmarkStart w:id="5" w:name="_Toc116377427"/>
      <w:r w:rsidRPr="00ED0DAE">
        <w:rPr>
          <w:b/>
          <w:bCs/>
        </w:rPr>
        <w:lastRenderedPageBreak/>
        <w:t>Supplementary fi</w:t>
      </w:r>
      <w:bookmarkEnd w:id="3"/>
      <w:bookmarkEnd w:id="4"/>
      <w:bookmarkEnd w:id="5"/>
      <w:r w:rsidRPr="00ED0DAE">
        <w:rPr>
          <w:b/>
          <w:bCs/>
        </w:rPr>
        <w:t xml:space="preserve">gure </w:t>
      </w:r>
      <w:r>
        <w:rPr>
          <w:b/>
          <w:bCs/>
        </w:rPr>
        <w:t>2</w:t>
      </w:r>
      <w:r>
        <w:t>. Distribution of CBCL attention problems scores in males and females</w:t>
      </w:r>
    </w:p>
    <w:p w14:paraId="70FF434C" w14:textId="5DA4081F" w:rsidR="007F13F9" w:rsidRPr="007F13F9" w:rsidRDefault="007F13F9" w:rsidP="007F13F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78D88212" wp14:editId="2502F390">
                <wp:simplePos x="0" y="0"/>
                <wp:positionH relativeFrom="margin">
                  <wp:posOffset>-137786</wp:posOffset>
                </wp:positionH>
                <wp:positionV relativeFrom="paragraph">
                  <wp:posOffset>7705246</wp:posOffset>
                </wp:positionV>
                <wp:extent cx="6149975" cy="726440"/>
                <wp:effectExtent l="0" t="0" r="22225" b="165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49975" cy="726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5AE9A4" w14:textId="77777777" w:rsidR="007F13F9" w:rsidRDefault="007F13F9" w:rsidP="007F13F9">
                            <w:r>
                              <w:t>Supplementary figure 2. Violin plots showing score distribution across the five assessments. The black line indicates the mean score and shows the gradual decrease with increasing 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D88212" id="_x0000_s1027" type="#_x0000_t202" style="position:absolute;margin-left:-10.85pt;margin-top:606.7pt;width:484.25pt;height:57.2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">
                <v:textbox>
                  <w:txbxContent>
                    <w:p w14:paraId="045AE9A4" w14:textId="77777777" w:rsidR="007F13F9" w:rsidRDefault="007F13F9" w:rsidP="007F13F9">
                      <w:r>
                        <w:t xml:space="preserve">Supplementary figure 2. Violin plots showing score distribution across the five assessments. The black line indicates the mean score and shows the gradual decrease with increasing </w:t>
                      </w:r>
                      <w:proofErr w:type="gramStart"/>
                      <w:r>
                        <w:t>age</w:t>
                      </w:r>
                      <w:proofErr w:type="gram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7D469B13" wp14:editId="18B817D9">
                <wp:simplePos x="0" y="0"/>
                <wp:positionH relativeFrom="margin">
                  <wp:align>right</wp:align>
                </wp:positionH>
                <wp:positionV relativeFrom="paragraph">
                  <wp:posOffset>195589</wp:posOffset>
                </wp:positionV>
                <wp:extent cx="5731510" cy="7449094"/>
                <wp:effectExtent l="0" t="0" r="2540" b="0"/>
                <wp:wrapTight wrapText="bothSides">
                  <wp:wrapPolygon edited="0">
                    <wp:start x="0" y="0"/>
                    <wp:lineTo x="0" y="10386"/>
                    <wp:lineTo x="10769" y="10607"/>
                    <wp:lineTo x="0" y="11159"/>
                    <wp:lineTo x="0" y="21545"/>
                    <wp:lineTo x="21538" y="21545"/>
                    <wp:lineTo x="21538" y="11159"/>
                    <wp:lineTo x="10769" y="10607"/>
                    <wp:lineTo x="21538" y="10386"/>
                    <wp:lineTo x="21538" y="0"/>
                    <wp:lineTo x="0" y="0"/>
                  </wp:wrapPolygon>
                </wp:wrapTight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7449094"/>
                          <a:chOff x="0" y="0"/>
                          <a:chExt cx="5731510" cy="7449094"/>
                        </a:xfrm>
                      </wpg:grpSpPr>
                      <pic:pic xmlns:pic="http://schemas.openxmlformats.org/drawingml/2006/picture">
                        <pic:nvPicPr>
                          <pic:cNvPr id="13" name="Picture 13" descr="A picture containing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875314"/>
                            <a:ext cx="5731510" cy="35737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Picture 14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5737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360F474" id="Group 12" o:spid="_x0000_s1026" style="position:absolute;margin-left:400.1pt;margin-top:15.4pt;width:451.3pt;height:586.55pt;z-index:251677696;mso-position-horizontal:right;mso-position-horizontal-relative:margin" coordsize="57315,744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7" type="#_x0000_t75" alt="A picture containing chart&#10;&#10;Description automatically generated" style="position:absolute;top:38753;width:57315;height:357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">
                  <v:imagedata r:id="rId10" o:title="A picture containing chart&#10;&#10;Description automatically generated" grayscale="t"/>
                </v:shape>
                <v:shape id="Picture 14" o:spid="_x0000_s1028" type="#_x0000_t75" alt="Chart&#10;&#10;Description automatically generated" style="position:absolute;width:57315;height:357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">
                  <v:imagedata r:id="rId11" o:title="Chart&#10;&#10;Description automatically generated" grayscale="t"/>
                </v:shape>
                <w10:wrap type="tight" anchorx="margin"/>
              </v:group>
            </w:pict>
          </mc:Fallback>
        </mc:AlternateContent>
      </w:r>
      <w:r>
        <w:br w:type="page"/>
      </w:r>
    </w:p>
    <w:p w14:paraId="6328E701" w14:textId="77777777" w:rsidR="007F13F9" w:rsidRPr="007F13F9" w:rsidRDefault="007F13F9" w:rsidP="007F13F9"/>
    <w:p w14:paraId="470AF24F" w14:textId="77777777" w:rsidR="007F13F9" w:rsidRPr="007F13F9" w:rsidRDefault="007F13F9" w:rsidP="007F13F9"/>
    <w:p w14:paraId="05E0644D" w14:textId="77777777" w:rsidR="007F13F9" w:rsidRPr="007F13F9" w:rsidRDefault="007F13F9" w:rsidP="007F13F9"/>
    <w:tbl>
      <w:tblPr>
        <w:tblpPr w:leftFromText="180" w:rightFromText="180" w:vertAnchor="text" w:horzAnchor="margin" w:tblpXSpec="center" w:tblpY="-709"/>
        <w:tblW w:w="10177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6799"/>
        <w:gridCol w:w="1689"/>
        <w:gridCol w:w="1689"/>
      </w:tblGrid>
      <w:tr w:rsidR="00EB75D9" w:rsidRPr="008201C3" w14:paraId="6E3DDD69" w14:textId="77777777" w:rsidTr="00A52F40">
        <w:trPr>
          <w:trHeight w:val="381"/>
        </w:trPr>
        <w:tc>
          <w:tcPr>
            <w:tcW w:w="101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bookmarkEnd w:id="0"/>
          <w:bookmarkEnd w:id="1"/>
          <w:bookmarkEnd w:id="2"/>
          <w:p w14:paraId="76672686" w14:textId="5E3BE203" w:rsidR="00EB75D9" w:rsidRPr="008A662F" w:rsidRDefault="00EB75D9" w:rsidP="00EB75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lastRenderedPageBreak/>
              <w:t xml:space="preserve">Supplementary table 1: </w:t>
            </w:r>
            <w:r w:rsidRPr="008A6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Demographics for the original Raine Study cohort (n = 286</w:t>
            </w:r>
            <w:r w:rsidR="00D92A60" w:rsidRPr="008A6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8</w:t>
            </w:r>
            <w:r w:rsidRPr="008A662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)</w:t>
            </w:r>
          </w:p>
        </w:tc>
      </w:tr>
      <w:tr w:rsidR="00EB75D9" w:rsidRPr="008201C3" w14:paraId="15651791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3F35D" w14:textId="77777777" w:rsidR="00EB75D9" w:rsidRPr="008A662F" w:rsidRDefault="00EB75D9" w:rsidP="00EB75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181E" w14:textId="77777777" w:rsidR="00EB75D9" w:rsidRPr="008A662F" w:rsidRDefault="00EB75D9" w:rsidP="00EB75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Femal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0EDD" w14:textId="77777777" w:rsidR="00EB75D9" w:rsidRPr="008A662F" w:rsidRDefault="00EB75D9" w:rsidP="00EB75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Male</w:t>
            </w:r>
          </w:p>
        </w:tc>
      </w:tr>
      <w:tr w:rsidR="00EB75D9" w:rsidRPr="008201C3" w14:paraId="57ADB751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E300" w14:textId="77777777" w:rsidR="00EB75D9" w:rsidRPr="008A662F" w:rsidRDefault="00EB75D9" w:rsidP="00EB75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Number of participants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6239" w14:textId="21FD11FA" w:rsidR="00EB75D9" w:rsidRPr="008A662F" w:rsidRDefault="00EB75D9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1</w:t>
            </w:r>
            <w:r w:rsidR="00015745" w:rsidRPr="008A6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FBC5" w14:textId="77777777" w:rsidR="00EB75D9" w:rsidRPr="008A662F" w:rsidRDefault="00EB75D9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54</w:t>
            </w:r>
          </w:p>
        </w:tc>
      </w:tr>
      <w:tr w:rsidR="00B13511" w:rsidRPr="008201C3" w14:paraId="70A91147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5E76EB" w14:textId="09EF2DF7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  <w:b/>
                <w:bCs/>
              </w:rPr>
              <w:t>Maternal age at birth (years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04DCB4" w14:textId="37C30FAF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93BC3B" w14:textId="513D8235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13511" w:rsidRPr="008201C3" w14:paraId="4BF94842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08B593" w14:textId="39444D09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2A87B7" w14:textId="61A3DB93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28.0 (±6.0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563FB" w14:textId="2E0A4ED7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28.1 (±5.9)</w:t>
            </w:r>
          </w:p>
        </w:tc>
      </w:tr>
      <w:tr w:rsidR="00B13511" w:rsidRPr="008201C3" w14:paraId="4953899F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55EF08" w14:textId="1C7BFAD7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BFE4B1" w14:textId="14D1BA2B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9 (2.8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B52B86" w14:textId="3F09DA09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3 (2.3%)</w:t>
            </w:r>
          </w:p>
        </w:tc>
      </w:tr>
      <w:tr w:rsidR="00B13511" w:rsidRPr="008201C3" w14:paraId="2DEF9C18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D37FB7" w14:textId="770942DD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  <w:b/>
                <w:bCs/>
              </w:rPr>
              <w:t>Income level†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D758FC" w14:textId="39571ABC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7D9CA7" w14:textId="5DA98147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13511" w:rsidRPr="008201C3" w14:paraId="665D4F94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440DFF" w14:textId="5C412E04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D9E234" w14:textId="4D8C1B4A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.6 (±1.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C7B450" w14:textId="790EC681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.6 (±1.3)</w:t>
            </w:r>
          </w:p>
        </w:tc>
      </w:tr>
      <w:tr w:rsidR="00B13511" w:rsidRPr="008201C3" w14:paraId="5638D855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C2DDF9" w14:textId="706D5DEB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CA60F0" w14:textId="08FC08E0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133 (9.4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F5BBF8" w14:textId="72E101B7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97 (6.7%)</w:t>
            </w:r>
          </w:p>
        </w:tc>
      </w:tr>
      <w:tr w:rsidR="00B13511" w:rsidRPr="008201C3" w14:paraId="7AE624D2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01A68" w14:textId="06E38028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  <w:b/>
                <w:bCs/>
              </w:rPr>
              <w:t>Maternal body mass index (kg/m^2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91E658" w14:textId="60B839B9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3E7A49" w14:textId="168B5B15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13511" w:rsidRPr="008201C3" w14:paraId="405FF465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1F987A" w14:textId="44320A86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297AD4" w14:textId="4D1F8417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22.4 (±4.4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59F02F" w14:textId="2A15C8DB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22.3 (±4.3)</w:t>
            </w:r>
          </w:p>
        </w:tc>
      </w:tr>
      <w:tr w:rsidR="00B13511" w:rsidRPr="008201C3" w14:paraId="1CC26998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2F9ECF" w14:textId="152B7787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EC360E" w14:textId="5C49383D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6 (2.5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E27C2B" w14:textId="064A595C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29 (2.0%)</w:t>
            </w:r>
          </w:p>
        </w:tc>
      </w:tr>
      <w:tr w:rsidR="00B13511" w:rsidRPr="008201C3" w14:paraId="49F9C755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59BC3D" w14:textId="1C933E82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  <w:b/>
                <w:bCs/>
              </w:rPr>
              <w:t>Maternal race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977010" w14:textId="57D1AF9B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B2F1F9" w14:textId="224AB7DC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B13511" w:rsidRPr="008201C3" w14:paraId="3B32E0EA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60D4AF" w14:textId="62891553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European descent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CBF805" w14:textId="7662AA01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1,199 (84.8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F6A55E" w14:textId="02BD9D7B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1,273 (87.6%)</w:t>
            </w:r>
          </w:p>
        </w:tc>
      </w:tr>
      <w:tr w:rsidR="00B13511" w:rsidRPr="008201C3" w14:paraId="3CE2F0E1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EB3BB7" w14:textId="596E8A21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5E92A1" w14:textId="6248C375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179 (12.7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2BF858" w14:textId="5937B18D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153 (10.5%)</w:t>
            </w:r>
          </w:p>
        </w:tc>
      </w:tr>
      <w:tr w:rsidR="00B13511" w:rsidRPr="008201C3" w14:paraId="5977D5BD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3FC852" w14:textId="3B3B7D8C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F4D0CC" w14:textId="2852D6F5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6 (2.5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FB083D" w14:textId="4E523749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28 (1.9%)</w:t>
            </w:r>
          </w:p>
        </w:tc>
      </w:tr>
      <w:tr w:rsidR="00B13511" w:rsidRPr="008201C3" w14:paraId="0A6A85A1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4F9BBC" w14:textId="33C978C5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  <w:b/>
                <w:bCs/>
              </w:rPr>
              <w:t>Maternal level of education††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16609A" w14:textId="532AE4D3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4BD9B" w14:textId="2F994287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13511" w:rsidRPr="008201C3" w14:paraId="2BC3A05F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952C4F" w14:textId="20179E59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D19CBA" w14:textId="57728F7D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1.2 (±1.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767718" w14:textId="13A00C03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1.1 (±1.5)</w:t>
            </w:r>
          </w:p>
        </w:tc>
      </w:tr>
      <w:tr w:rsidR="00B13511" w:rsidRPr="008201C3" w14:paraId="68B57880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EC2F63" w14:textId="6788CC8E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E29866" w14:textId="0547C672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6 (2.5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FD33B6" w14:textId="3C366624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28 (1.9%)</w:t>
            </w:r>
          </w:p>
        </w:tc>
      </w:tr>
      <w:tr w:rsidR="00B13511" w:rsidRPr="008201C3" w14:paraId="766496F0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DCA6DC" w14:textId="2E0EBBCE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  <w:b/>
                <w:bCs/>
              </w:rPr>
              <w:t>Diabetes or hypertension in pregnanc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FA1006" w14:textId="0647A3A2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45A8AB" w14:textId="055D3082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13511" w:rsidRPr="008201C3" w14:paraId="1EE4C5A3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FF67D5" w14:textId="0E10BF08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absen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F068E" w14:textId="6BD91F37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1,148 (81.2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EB6DEB" w14:textId="30C0D7D3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1,183 (81.4%)</w:t>
            </w:r>
          </w:p>
        </w:tc>
      </w:tr>
      <w:tr w:rsidR="00B13511" w:rsidRPr="008201C3" w14:paraId="487F380A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7EBC08" w14:textId="23C2345E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presen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05321" w14:textId="32FE2677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230 (16.3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81D2C3" w14:textId="043FA176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243 (16.7%)</w:t>
            </w:r>
          </w:p>
        </w:tc>
      </w:tr>
      <w:tr w:rsidR="00B13511" w:rsidRPr="008201C3" w14:paraId="221D9751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95B01F" w14:textId="68BB2B08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9282F5" w14:textId="07E16078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6 (2.5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B6C7D8" w14:textId="39A9D8B1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28 (1.9%)</w:t>
            </w:r>
          </w:p>
        </w:tc>
      </w:tr>
      <w:tr w:rsidR="00B13511" w:rsidRPr="008201C3" w14:paraId="43FA8B32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42BCFD" w14:textId="2161C68C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  <w:b/>
                <w:bCs/>
              </w:rPr>
              <w:t>Gestational age at birth (weeks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592972" w14:textId="3F0AB942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97FE10" w14:textId="1971EEFF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13511" w:rsidRPr="008201C3" w14:paraId="0682BE38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BADFC4" w14:textId="3778678C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2763E8" w14:textId="47A2BA82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8.6 (±2.5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307EF1" w14:textId="6AB046C7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8.7 (±2.3)</w:t>
            </w:r>
          </w:p>
        </w:tc>
      </w:tr>
      <w:tr w:rsidR="00B13511" w:rsidRPr="008201C3" w14:paraId="12AD6A7A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C81593" w14:textId="72BC0A2C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F0A12F" w14:textId="39B98A52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4 (0.3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6480CA" w14:textId="72DF9975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7 (0.5%)</w:t>
            </w:r>
          </w:p>
        </w:tc>
      </w:tr>
      <w:tr w:rsidR="00B13511" w:rsidRPr="008201C3" w14:paraId="5C72F775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DA7A6D" w14:textId="698EDEF3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  <w:b/>
                <w:bCs/>
              </w:rPr>
              <w:t>Smoking in pregnancy†††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97729A" w14:textId="290C06D1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1450F8" w14:textId="4D6E410A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13511" w:rsidRPr="008201C3" w14:paraId="6DED0D99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8C3AA4" w14:textId="40363BD9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B27813" w14:textId="2CB3D3F2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0.7 (±1.4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B54A37" w14:textId="0EA0394A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0.6 (±1.3)</w:t>
            </w:r>
          </w:p>
        </w:tc>
      </w:tr>
      <w:tr w:rsidR="00B13511" w:rsidRPr="008201C3" w14:paraId="3CFAAE57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2F9CD2" w14:textId="48DEAF9C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9FF00A" w14:textId="06B0AF1C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173 (12.2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C8A1F9" w14:textId="3738B2B3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146 (10.0%)</w:t>
            </w:r>
          </w:p>
        </w:tc>
      </w:tr>
      <w:tr w:rsidR="00B13511" w:rsidRPr="008201C3" w14:paraId="60D86C4D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FF141F" w14:textId="5F0DAB57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  <w:b/>
                <w:bCs/>
              </w:rPr>
              <w:t>Any maternal psychiatric illness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B3E545" w14:textId="2A7306A4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6F5339" w14:textId="19D299D9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13511" w:rsidRPr="008201C3" w14:paraId="5CC4BF32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BFA175" w14:textId="18FCE32F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Absen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A1FD63" w14:textId="117B934F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1,349 (95.4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82B0C9" w14:textId="398E6274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1,389 (95.5%)</w:t>
            </w:r>
          </w:p>
        </w:tc>
      </w:tr>
      <w:tr w:rsidR="00B13511" w:rsidRPr="008201C3" w14:paraId="5AF34426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E7D981" w14:textId="5C34F0F6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Present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8FD267" w14:textId="6ADD4D98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29 (2.1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87772A" w14:textId="7E447A66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7 (2.5%)</w:t>
            </w:r>
          </w:p>
        </w:tc>
      </w:tr>
      <w:tr w:rsidR="00B13511" w:rsidRPr="008201C3" w14:paraId="0BF6058D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8A40FE" w14:textId="5E42ADB8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EC2C48" w14:textId="4C5509AE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6 (2.5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6BC875" w14:textId="2CB5CF4D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28 (1.9%)</w:t>
            </w:r>
          </w:p>
        </w:tc>
      </w:tr>
      <w:tr w:rsidR="00B13511" w:rsidRPr="008201C3" w14:paraId="712930CB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3FABEA" w14:textId="55D10C4E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  <w:b/>
                <w:bCs/>
              </w:rPr>
              <w:t>Maternal alcohol consumption in first three months††††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B32AF7" w14:textId="4FD1EC9E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84226B" w14:textId="436F52E6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13511" w:rsidRPr="008201C3" w14:paraId="6C8CBFA7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41D85A" w14:textId="4FD3D3EB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15D13A" w14:textId="19A7929F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4.9 (±1.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08AAC9" w14:textId="2EF4097C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4.8 (±1.3)</w:t>
            </w:r>
          </w:p>
        </w:tc>
      </w:tr>
      <w:tr w:rsidR="00B13511" w:rsidRPr="008201C3" w14:paraId="4CACEB93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A15350" w14:textId="5ECC2188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628C3" w14:textId="2A3C7024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6 (2.5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568EB2" w14:textId="7CBE4F56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28 (1.9%)</w:t>
            </w:r>
          </w:p>
        </w:tc>
      </w:tr>
      <w:tr w:rsidR="00B13511" w:rsidRPr="008201C3" w14:paraId="607B1F0F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D646FD" w14:textId="2B3904B8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  <w:b/>
                <w:bCs/>
              </w:rPr>
              <w:t>Maternal age at birth (years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6E108E" w14:textId="4576C8EE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7DFDB7" w14:textId="7907343D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13511" w:rsidRPr="008201C3" w14:paraId="19D95FA6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636A86" w14:textId="5FC606BD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FA7BFB" w14:textId="78BBA1AC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28.0 (±6.0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733C35" w14:textId="281D7C24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28.1 (±5.9)</w:t>
            </w:r>
          </w:p>
        </w:tc>
      </w:tr>
      <w:tr w:rsidR="00B13511" w:rsidRPr="008201C3" w14:paraId="0B45C0AC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372518" w14:textId="692ABF6B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96E6A1" w14:textId="639C6811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9 (2.8%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1A9151" w14:textId="04080B75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3 (2.3%)</w:t>
            </w:r>
          </w:p>
        </w:tc>
      </w:tr>
      <w:tr w:rsidR="00B13511" w:rsidRPr="008201C3" w14:paraId="6AA9D7F2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FD3DDC" w14:textId="43B85CD2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  <w:b/>
                <w:bCs/>
              </w:rPr>
              <w:t>Income level†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3ADD50" w14:textId="12CDBA62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492F56" w14:textId="79741020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13511" w:rsidRPr="008201C3" w14:paraId="44C7F896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CE59BA" w14:textId="0D07102F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4DCE1" w14:textId="43336DFF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.6 (±1.2)</w:t>
            </w:r>
          </w:p>
        </w:tc>
        <w:tc>
          <w:tcPr>
            <w:tcW w:w="16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AA994C" w14:textId="1CDA5688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3.6 (±1.3)</w:t>
            </w:r>
          </w:p>
        </w:tc>
      </w:tr>
      <w:tr w:rsidR="00B13511" w:rsidRPr="008201C3" w14:paraId="2ACF9A68" w14:textId="77777777" w:rsidTr="00A52F40">
        <w:trPr>
          <w:trHeight w:val="190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98759F" w14:textId="652FD614" w:rsidR="00B13511" w:rsidRPr="008A662F" w:rsidRDefault="00B13511" w:rsidP="00B1351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8A662F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53A83" w14:textId="398FA1B8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133 (9.4%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2A70E" w14:textId="53FF2A8E" w:rsidR="00B13511" w:rsidRPr="008A662F" w:rsidRDefault="00B13511" w:rsidP="00A52F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A662F">
              <w:rPr>
                <w:rFonts w:ascii="Times New Roman" w:hAnsi="Times New Roman" w:cs="Times New Roman"/>
                <w:sz w:val="20"/>
                <w:szCs w:val="20"/>
              </w:rPr>
              <w:t>97 (6.7%)</w:t>
            </w:r>
          </w:p>
        </w:tc>
      </w:tr>
      <w:tr w:rsidR="00A95E6C" w:rsidRPr="008201C3" w14:paraId="50FCCDA9" w14:textId="77777777" w:rsidTr="00DB2B1C">
        <w:trPr>
          <w:trHeight w:val="190"/>
        </w:trPr>
        <w:tc>
          <w:tcPr>
            <w:tcW w:w="10177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974FA" w14:textId="77777777" w:rsidR="00A95E6C" w:rsidRPr="00A95E6C" w:rsidRDefault="00A95E6C" w:rsidP="00A95E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95E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†Family income: 1=Less than $7,000, 2=$7,000-$11,999, 3=$12,000-$23,999, 4=$24,000-$35,000, 5=$36,000 or more</w:t>
            </w:r>
          </w:p>
          <w:p w14:paraId="6DD94A2C" w14:textId="77777777" w:rsidR="00A95E6C" w:rsidRPr="00A95E6C" w:rsidRDefault="00A95E6C" w:rsidP="00A95E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95E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††Education: 0 = None or `other`, 1 = Trade certificate or apprenticeship, 2=Professional registration (non-degree), 3=College diploma or degree, 4=University degree</w:t>
            </w:r>
          </w:p>
          <w:p w14:paraId="54E79C6F" w14:textId="1777F16C" w:rsidR="00A95E6C" w:rsidRDefault="00A95E6C" w:rsidP="00A95E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95E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†††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aternal smoking: </w:t>
            </w:r>
            <w:r w:rsidRPr="00A95E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=None, 1=1 to 5 daily, 2=6 to 10 daily, 3=11 to 15 daily, 4=16 to 20 daily, 5=21 or more per day</w:t>
            </w:r>
          </w:p>
          <w:p w14:paraId="0AF0BFDA" w14:textId="7AD8DE76" w:rsidR="00A95E6C" w:rsidRPr="00A95E6C" w:rsidRDefault="00A95E6C" w:rsidP="00A95E6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A95E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†††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aternal alcohol </w:t>
            </w:r>
            <w:r w:rsidR="008A66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onsumption </w:t>
            </w:r>
            <w:r w:rsidRPr="00A95E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=Daily, 2=Several times per week, 3=Approximately once per week, 4, Less than once per week, 5=One binge effort, 6=Never</w:t>
            </w:r>
          </w:p>
        </w:tc>
      </w:tr>
    </w:tbl>
    <w:p w14:paraId="1AC89EE3" w14:textId="627AFFE8" w:rsidR="008A662F" w:rsidRDefault="008A662F" w:rsidP="00C37204"/>
    <w:p w14:paraId="23B84BD6" w14:textId="77777777" w:rsidR="008A662F" w:rsidRDefault="008A662F">
      <w:pPr>
        <w:spacing w:after="160" w:line="259" w:lineRule="auto"/>
      </w:pPr>
      <w:r>
        <w:br w:type="page"/>
      </w:r>
    </w:p>
    <w:p w14:paraId="0803348F" w14:textId="77777777" w:rsidR="00213BDF" w:rsidRDefault="00213BDF" w:rsidP="00C37204">
      <w:pPr>
        <w:pStyle w:val="Heading2"/>
        <w:rPr>
          <w:noProof/>
        </w:rPr>
        <w:sectPr w:rsidR="00213BDF" w:rsidSect="0043792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bookmarkStart w:id="6" w:name="_Toc116329351"/>
      <w:bookmarkStart w:id="7" w:name="_Toc116377171"/>
      <w:bookmarkStart w:id="8" w:name="_Toc116377429"/>
    </w:p>
    <w:p w14:paraId="169BCD4F" w14:textId="062E3DE5" w:rsidR="00C37204" w:rsidRDefault="00C37204" w:rsidP="00C37204">
      <w:r>
        <w:rPr>
          <w:noProof/>
        </w:rPr>
        <w:lastRenderedPageBreak/>
        <w:t>Supplementary table 2</w:t>
      </w:r>
      <w:bookmarkEnd w:id="6"/>
      <w:bookmarkEnd w:id="7"/>
      <w:bookmarkEnd w:id="8"/>
      <w:r w:rsidR="00EE024A">
        <w:rPr>
          <w:noProof/>
        </w:rPr>
        <w:t>:</w:t>
      </w:r>
      <w:r w:rsidR="00606530">
        <w:rPr>
          <w:noProof/>
        </w:rPr>
        <w:t xml:space="preserve"> </w:t>
      </w:r>
      <w:r>
        <w:t>The original linear mixed modelling.</w:t>
      </w:r>
    </w:p>
    <w:tbl>
      <w:tblPr>
        <w:tblStyle w:val="PlainTable1"/>
        <w:tblW w:w="14300" w:type="dxa"/>
        <w:tblLook w:val="0420" w:firstRow="1" w:lastRow="0" w:firstColumn="0" w:lastColumn="0" w:noHBand="0" w:noVBand="1"/>
      </w:tblPr>
      <w:tblGrid>
        <w:gridCol w:w="2204"/>
        <w:gridCol w:w="3024"/>
        <w:gridCol w:w="3024"/>
        <w:gridCol w:w="3024"/>
        <w:gridCol w:w="3024"/>
      </w:tblGrid>
      <w:tr w:rsidR="00213BDF" w:rsidRPr="00213BDF" w14:paraId="0B052B6F" w14:textId="77777777" w:rsidTr="00551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204" w:type="dxa"/>
            <w:shd w:val="clear" w:color="auto" w:fill="AEAAAA" w:themeFill="background2" w:themeFillShade="BF"/>
            <w:hideMark/>
          </w:tcPr>
          <w:p w14:paraId="0F7C947D" w14:textId="1073F521" w:rsidR="00213BDF" w:rsidRPr="00213BDF" w:rsidRDefault="000020AC" w:rsidP="00213BDF">
            <w:pPr>
              <w:rPr>
                <w:noProof/>
              </w:rPr>
            </w:pPr>
            <w:bookmarkStart w:id="9" w:name="_Toc116329352"/>
            <w:bookmarkStart w:id="10" w:name="_Toc116377172"/>
            <w:bookmarkStart w:id="11" w:name="_Toc116377430"/>
            <w:r w:rsidRPr="000020AC">
              <w:rPr>
                <w:noProof/>
              </w:rPr>
              <w:t>Fetal growth parameter</w:t>
            </w:r>
          </w:p>
        </w:tc>
        <w:tc>
          <w:tcPr>
            <w:tcW w:w="3024" w:type="dxa"/>
            <w:shd w:val="clear" w:color="auto" w:fill="AEAAAA" w:themeFill="background2" w:themeFillShade="BF"/>
            <w:hideMark/>
          </w:tcPr>
          <w:p w14:paraId="39593908" w14:textId="45C0C305" w:rsidR="00213BDF" w:rsidRPr="00213BDF" w:rsidRDefault="00213BDF" w:rsidP="00213BDF">
            <w:pPr>
              <w:rPr>
                <w:noProof/>
              </w:rPr>
            </w:pPr>
            <w:r w:rsidRPr="00213BDF">
              <w:rPr>
                <w:noProof/>
              </w:rPr>
              <w:t>Male</w:t>
            </w:r>
            <w:r w:rsidR="00551A3B">
              <w:rPr>
                <w:noProof/>
              </w:rPr>
              <w:t xml:space="preserve"> parsimonious model</w:t>
            </w:r>
            <w:r w:rsidR="0062268A">
              <w:rPr>
                <w:noProof/>
              </w:rPr>
              <w:t>.</w:t>
            </w:r>
            <w:r w:rsidRPr="00213BDF">
              <w:rPr>
                <w:noProof/>
              </w:rPr>
              <w:t xml:space="preserve"> Age Interaction</w:t>
            </w:r>
          </w:p>
        </w:tc>
        <w:tc>
          <w:tcPr>
            <w:tcW w:w="3024" w:type="dxa"/>
            <w:shd w:val="clear" w:color="auto" w:fill="AEAAAA" w:themeFill="background2" w:themeFillShade="BF"/>
            <w:hideMark/>
          </w:tcPr>
          <w:p w14:paraId="2EEDB589" w14:textId="096356CE" w:rsidR="00213BDF" w:rsidRPr="00213BDF" w:rsidRDefault="00213BDF" w:rsidP="00213BDF">
            <w:pPr>
              <w:rPr>
                <w:noProof/>
              </w:rPr>
            </w:pPr>
            <w:r w:rsidRPr="00213BDF">
              <w:rPr>
                <w:noProof/>
              </w:rPr>
              <w:t>Male</w:t>
            </w:r>
            <w:r w:rsidR="00551A3B">
              <w:rPr>
                <w:noProof/>
              </w:rPr>
              <w:t xml:space="preserve"> parsimonious model</w:t>
            </w:r>
            <w:r w:rsidR="0062268A">
              <w:rPr>
                <w:noProof/>
              </w:rPr>
              <w:t>.</w:t>
            </w:r>
            <w:r w:rsidRPr="00213BDF">
              <w:rPr>
                <w:noProof/>
              </w:rPr>
              <w:t xml:space="preserve"> </w:t>
            </w:r>
            <w:r w:rsidR="000020AC" w:rsidRPr="000020AC">
              <w:rPr>
                <w:noProof/>
              </w:rPr>
              <w:t>Fetal growth parameter</w:t>
            </w:r>
          </w:p>
        </w:tc>
        <w:tc>
          <w:tcPr>
            <w:tcW w:w="3024" w:type="dxa"/>
            <w:shd w:val="clear" w:color="auto" w:fill="AEAAAA" w:themeFill="background2" w:themeFillShade="BF"/>
            <w:hideMark/>
          </w:tcPr>
          <w:p w14:paraId="705A0323" w14:textId="3A33DAE2" w:rsidR="00213BDF" w:rsidRPr="00213BDF" w:rsidRDefault="00213BDF" w:rsidP="00213BDF">
            <w:pPr>
              <w:rPr>
                <w:noProof/>
              </w:rPr>
            </w:pPr>
            <w:r w:rsidRPr="00213BDF">
              <w:rPr>
                <w:noProof/>
              </w:rPr>
              <w:t>Female</w:t>
            </w:r>
            <w:r w:rsidR="00551A3B">
              <w:rPr>
                <w:noProof/>
              </w:rPr>
              <w:t xml:space="preserve"> parsimonious model</w:t>
            </w:r>
            <w:r w:rsidR="0062268A">
              <w:rPr>
                <w:noProof/>
              </w:rPr>
              <w:t>.</w:t>
            </w:r>
            <w:r w:rsidRPr="00213BDF">
              <w:rPr>
                <w:noProof/>
              </w:rPr>
              <w:t xml:space="preserve"> Age interaction</w:t>
            </w:r>
          </w:p>
        </w:tc>
        <w:tc>
          <w:tcPr>
            <w:tcW w:w="3024" w:type="dxa"/>
            <w:shd w:val="clear" w:color="auto" w:fill="AEAAAA" w:themeFill="background2" w:themeFillShade="BF"/>
            <w:hideMark/>
          </w:tcPr>
          <w:p w14:paraId="483742A9" w14:textId="1A1FBCF2" w:rsidR="00213BDF" w:rsidRPr="00213BDF" w:rsidRDefault="00213BDF" w:rsidP="00213BDF">
            <w:pPr>
              <w:rPr>
                <w:noProof/>
              </w:rPr>
            </w:pPr>
            <w:r w:rsidRPr="00213BDF">
              <w:rPr>
                <w:noProof/>
              </w:rPr>
              <w:t xml:space="preserve">Female </w:t>
            </w:r>
            <w:r w:rsidR="00551A3B">
              <w:rPr>
                <w:noProof/>
              </w:rPr>
              <w:t>parsimonious model</w:t>
            </w:r>
            <w:r w:rsidR="0062268A">
              <w:rPr>
                <w:noProof/>
              </w:rPr>
              <w:t>.</w:t>
            </w:r>
            <w:r w:rsidR="00551A3B">
              <w:rPr>
                <w:noProof/>
              </w:rPr>
              <w:t xml:space="preserve"> </w:t>
            </w:r>
            <w:r w:rsidR="000020AC" w:rsidRPr="000020AC">
              <w:rPr>
                <w:noProof/>
              </w:rPr>
              <w:t>Fetal growth parameter</w:t>
            </w:r>
          </w:p>
        </w:tc>
      </w:tr>
      <w:tr w:rsidR="00213BDF" w:rsidRPr="00213BDF" w14:paraId="15F66519" w14:textId="77777777" w:rsidTr="00EA0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204" w:type="dxa"/>
            <w:hideMark/>
          </w:tcPr>
          <w:p w14:paraId="605FF33A" w14:textId="77777777" w:rsidR="00213BDF" w:rsidRPr="00213BDF" w:rsidRDefault="00213BDF" w:rsidP="00213BDF">
            <w:pPr>
              <w:rPr>
                <w:noProof/>
              </w:rPr>
            </w:pPr>
            <w:r w:rsidRPr="00213BDF">
              <w:rPr>
                <w:noProof/>
              </w:rPr>
              <w:t>BW</w:t>
            </w:r>
          </w:p>
        </w:tc>
        <w:tc>
          <w:tcPr>
            <w:tcW w:w="3024" w:type="dxa"/>
            <w:hideMark/>
          </w:tcPr>
          <w:p w14:paraId="5C02D0DC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1082</w:t>
            </w:r>
          </w:p>
          <w:p w14:paraId="73136B20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0.02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4B019758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0.00, 0.04]</w:t>
            </w:r>
          </w:p>
          <w:p w14:paraId="1717FA64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045</w:t>
            </w:r>
          </w:p>
        </w:tc>
        <w:tc>
          <w:tcPr>
            <w:tcW w:w="3024" w:type="dxa"/>
            <w:hideMark/>
          </w:tcPr>
          <w:p w14:paraId="0DED85A1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1082</w:t>
            </w:r>
          </w:p>
          <w:p w14:paraId="6C2C26E9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-0.43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74DDA609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72, -0.13]</w:t>
            </w:r>
          </w:p>
          <w:p w14:paraId="7637AEF6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005</w:t>
            </w:r>
          </w:p>
        </w:tc>
        <w:tc>
          <w:tcPr>
            <w:tcW w:w="3024" w:type="dxa"/>
            <w:hideMark/>
          </w:tcPr>
          <w:p w14:paraId="514011C5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971</w:t>
            </w:r>
          </w:p>
          <w:p w14:paraId="21F69CE4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0.02</w:t>
            </w:r>
          </w:p>
          <w:p w14:paraId="0CEDA701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00, 0.03]</w:t>
            </w:r>
          </w:p>
          <w:p w14:paraId="142C927B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073</w:t>
            </w:r>
          </w:p>
        </w:tc>
        <w:tc>
          <w:tcPr>
            <w:tcW w:w="3024" w:type="dxa"/>
            <w:hideMark/>
          </w:tcPr>
          <w:p w14:paraId="0CFC263E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971</w:t>
            </w:r>
          </w:p>
          <w:p w14:paraId="4053DCC9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-0.12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6C49D0B3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40, 0.16]</w:t>
            </w:r>
          </w:p>
          <w:p w14:paraId="66D86061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418</w:t>
            </w:r>
          </w:p>
        </w:tc>
      </w:tr>
      <w:tr w:rsidR="00213BDF" w:rsidRPr="00213BDF" w14:paraId="10746BDE" w14:textId="77777777" w:rsidTr="00EA0E59">
        <w:trPr>
          <w:trHeight w:val="584"/>
        </w:trPr>
        <w:tc>
          <w:tcPr>
            <w:tcW w:w="2204" w:type="dxa"/>
            <w:hideMark/>
          </w:tcPr>
          <w:p w14:paraId="28912D3A" w14:textId="77777777" w:rsidR="00213BDF" w:rsidRPr="00213BDF" w:rsidRDefault="00213BDF" w:rsidP="00213BDF">
            <w:pPr>
              <w:rPr>
                <w:noProof/>
              </w:rPr>
            </w:pPr>
            <w:r w:rsidRPr="00213BDF">
              <w:rPr>
                <w:noProof/>
              </w:rPr>
              <w:t>HC</w:t>
            </w:r>
          </w:p>
        </w:tc>
        <w:tc>
          <w:tcPr>
            <w:tcW w:w="3024" w:type="dxa"/>
            <w:hideMark/>
          </w:tcPr>
          <w:p w14:paraId="6480C5F0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1073</w:t>
            </w:r>
          </w:p>
          <w:p w14:paraId="3B36670C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0.01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311C0F8D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01, 0.03]</w:t>
            </w:r>
          </w:p>
          <w:p w14:paraId="1C8D660C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255</w:t>
            </w:r>
          </w:p>
        </w:tc>
        <w:tc>
          <w:tcPr>
            <w:tcW w:w="3024" w:type="dxa"/>
            <w:hideMark/>
          </w:tcPr>
          <w:p w14:paraId="77909B52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1073</w:t>
            </w:r>
          </w:p>
          <w:p w14:paraId="01A38524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-0.43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79375C5D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74, -0.12]</w:t>
            </w:r>
          </w:p>
          <w:p w14:paraId="5BDF5505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006</w:t>
            </w:r>
          </w:p>
        </w:tc>
        <w:tc>
          <w:tcPr>
            <w:tcW w:w="3024" w:type="dxa"/>
            <w:hideMark/>
          </w:tcPr>
          <w:p w14:paraId="21CD8227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956</w:t>
            </w:r>
          </w:p>
          <w:p w14:paraId="6406C3C5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0.03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72913FD8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0.01, 0.05]</w:t>
            </w:r>
          </w:p>
          <w:p w14:paraId="494B3528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003</w:t>
            </w:r>
          </w:p>
        </w:tc>
        <w:tc>
          <w:tcPr>
            <w:tcW w:w="3024" w:type="dxa"/>
            <w:hideMark/>
          </w:tcPr>
          <w:p w14:paraId="65432AC0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956</w:t>
            </w:r>
          </w:p>
          <w:p w14:paraId="5CCC052E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-0.42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19EF921A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71, -0.13]</w:t>
            </w:r>
          </w:p>
          <w:p w14:paraId="16C4A180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004</w:t>
            </w:r>
          </w:p>
        </w:tc>
      </w:tr>
      <w:tr w:rsidR="00213BDF" w:rsidRPr="00213BDF" w14:paraId="09950274" w14:textId="77777777" w:rsidTr="00EA0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2"/>
        </w:trPr>
        <w:tc>
          <w:tcPr>
            <w:tcW w:w="2204" w:type="dxa"/>
            <w:hideMark/>
          </w:tcPr>
          <w:p w14:paraId="5D5AD83F" w14:textId="77777777" w:rsidR="00213BDF" w:rsidRPr="00213BDF" w:rsidRDefault="00213BDF" w:rsidP="00213BDF">
            <w:pPr>
              <w:rPr>
                <w:noProof/>
              </w:rPr>
            </w:pPr>
            <w:r w:rsidRPr="00213BDF">
              <w:rPr>
                <w:noProof/>
              </w:rPr>
              <w:t>POBW</w:t>
            </w:r>
          </w:p>
        </w:tc>
        <w:tc>
          <w:tcPr>
            <w:tcW w:w="3024" w:type="dxa"/>
            <w:hideMark/>
          </w:tcPr>
          <w:p w14:paraId="0126D65C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1082</w:t>
            </w:r>
          </w:p>
          <w:p w14:paraId="49FA495C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i/>
                <w:iCs/>
                <w:noProof/>
                <w:sz w:val="18"/>
                <w:szCs w:val="18"/>
              </w:rPr>
              <w:t xml:space="preserve">1. Order </w:t>
            </w:r>
          </w:p>
          <w:p w14:paraId="21DD2245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0.02</w:t>
            </w:r>
          </w:p>
          <w:p w14:paraId="3B7879D3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00, 0.03]</w:t>
            </w:r>
          </w:p>
          <w:p w14:paraId="17E65571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054</w:t>
            </w:r>
          </w:p>
          <w:p w14:paraId="7A6895F5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i/>
                <w:iCs/>
                <w:noProof/>
                <w:sz w:val="18"/>
                <w:szCs w:val="18"/>
              </w:rPr>
              <w:t>2. Order</w:t>
            </w:r>
          </w:p>
          <w:p w14:paraId="194DC3E7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-0.01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57613DF9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02, 0.00]</w:t>
            </w:r>
          </w:p>
          <w:p w14:paraId="4893571E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123</w:t>
            </w:r>
          </w:p>
        </w:tc>
        <w:tc>
          <w:tcPr>
            <w:tcW w:w="3024" w:type="dxa"/>
            <w:hideMark/>
          </w:tcPr>
          <w:p w14:paraId="5781F5AF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1082</w:t>
            </w:r>
          </w:p>
          <w:p w14:paraId="2FBB27F9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i/>
                <w:iCs/>
                <w:noProof/>
                <w:sz w:val="18"/>
                <w:szCs w:val="18"/>
              </w:rPr>
              <w:t xml:space="preserve">1. Order </w:t>
            </w:r>
          </w:p>
          <w:p w14:paraId="39F9366D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-0.34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28A9CB91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095%CI: [-0.59, -0.10]</w:t>
            </w:r>
          </w:p>
          <w:p w14:paraId="14F33698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006</w:t>
            </w:r>
          </w:p>
          <w:p w14:paraId="5182328B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i/>
                <w:iCs/>
                <w:noProof/>
                <w:sz w:val="18"/>
                <w:szCs w:val="18"/>
              </w:rPr>
              <w:t>2. Order</w:t>
            </w:r>
          </w:p>
          <w:p w14:paraId="0AD9E9B9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0.19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64E80EE9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0.04, 0.34]</w:t>
            </w:r>
          </w:p>
          <w:p w14:paraId="3590DD08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013</w:t>
            </w:r>
          </w:p>
        </w:tc>
        <w:tc>
          <w:tcPr>
            <w:tcW w:w="3024" w:type="dxa"/>
            <w:hideMark/>
          </w:tcPr>
          <w:p w14:paraId="117C5453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969</w:t>
            </w:r>
          </w:p>
          <w:p w14:paraId="69BBB483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i/>
                <w:iCs/>
                <w:noProof/>
                <w:sz w:val="18"/>
                <w:szCs w:val="18"/>
              </w:rPr>
              <w:t xml:space="preserve">1. Order </w:t>
            </w:r>
          </w:p>
          <w:p w14:paraId="610906EA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-0.00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325B2C7B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02, 0.01]</w:t>
            </w:r>
          </w:p>
          <w:p w14:paraId="6EC62C9E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828</w:t>
            </w:r>
          </w:p>
          <w:p w14:paraId="43AAA39B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i/>
                <w:iCs/>
                <w:noProof/>
                <w:sz w:val="18"/>
                <w:szCs w:val="18"/>
              </w:rPr>
              <w:t>2. Order</w:t>
            </w:r>
          </w:p>
          <w:p w14:paraId="0453550B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-0.00</w:t>
            </w:r>
          </w:p>
          <w:p w14:paraId="0BF23169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01, 0.01]</w:t>
            </w:r>
          </w:p>
          <w:p w14:paraId="655E3546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860</w:t>
            </w:r>
          </w:p>
        </w:tc>
        <w:tc>
          <w:tcPr>
            <w:tcW w:w="3024" w:type="dxa"/>
            <w:hideMark/>
          </w:tcPr>
          <w:p w14:paraId="6A2EBE1B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969</w:t>
            </w:r>
          </w:p>
          <w:p w14:paraId="1E3FFF6E" w14:textId="77777777" w:rsidR="00213BDF" w:rsidRPr="00213BDF" w:rsidRDefault="00213BDF" w:rsidP="00213BDF">
            <w:pPr>
              <w:numPr>
                <w:ilvl w:val="0"/>
                <w:numId w:val="7"/>
              </w:numPr>
              <w:rPr>
                <w:noProof/>
                <w:sz w:val="18"/>
                <w:szCs w:val="18"/>
              </w:rPr>
            </w:pPr>
            <w:r w:rsidRPr="00213BDF">
              <w:rPr>
                <w:i/>
                <w:iCs/>
                <w:noProof/>
                <w:sz w:val="18"/>
                <w:szCs w:val="18"/>
              </w:rPr>
              <w:t xml:space="preserve">Order </w:t>
            </w:r>
          </w:p>
          <w:p w14:paraId="1836EED6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0.06</w:t>
            </w:r>
          </w:p>
          <w:p w14:paraId="0E755359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16, 0.29]</w:t>
            </w:r>
          </w:p>
          <w:p w14:paraId="460B3B5F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589</w:t>
            </w:r>
          </w:p>
          <w:p w14:paraId="37F194A3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i/>
                <w:iCs/>
                <w:noProof/>
                <w:sz w:val="18"/>
                <w:szCs w:val="18"/>
              </w:rPr>
              <w:t>2. Order</w:t>
            </w:r>
          </w:p>
          <w:p w14:paraId="49E004FC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0.02</w:t>
            </w:r>
          </w:p>
          <w:p w14:paraId="322C143C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12, 0.17]</w:t>
            </w:r>
          </w:p>
          <w:p w14:paraId="60110FB8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751</w:t>
            </w:r>
          </w:p>
        </w:tc>
      </w:tr>
      <w:tr w:rsidR="00213BDF" w:rsidRPr="00213BDF" w14:paraId="6D8C15F6" w14:textId="77777777" w:rsidTr="00EA0E59">
        <w:trPr>
          <w:trHeight w:val="588"/>
        </w:trPr>
        <w:tc>
          <w:tcPr>
            <w:tcW w:w="2204" w:type="dxa"/>
            <w:hideMark/>
          </w:tcPr>
          <w:p w14:paraId="348BD23D" w14:textId="77777777" w:rsidR="00213BDF" w:rsidRPr="00213BDF" w:rsidRDefault="00213BDF" w:rsidP="00213BDF">
            <w:pPr>
              <w:rPr>
                <w:noProof/>
              </w:rPr>
            </w:pPr>
            <w:r w:rsidRPr="00213BDF">
              <w:rPr>
                <w:noProof/>
              </w:rPr>
              <w:t>HCAC</w:t>
            </w:r>
          </w:p>
        </w:tc>
        <w:tc>
          <w:tcPr>
            <w:tcW w:w="3024" w:type="dxa"/>
            <w:hideMark/>
          </w:tcPr>
          <w:p w14:paraId="730D4D8B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1027</w:t>
            </w:r>
          </w:p>
          <w:p w14:paraId="6064B01A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i/>
                <w:iCs/>
                <w:noProof/>
                <w:sz w:val="18"/>
                <w:szCs w:val="18"/>
              </w:rPr>
              <w:t xml:space="preserve">1. Order </w:t>
            </w:r>
          </w:p>
          <w:p w14:paraId="11C4B0C9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-0.02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41BED29B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04, -0.00]</w:t>
            </w:r>
          </w:p>
          <w:p w14:paraId="50A25801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033</w:t>
            </w:r>
          </w:p>
          <w:p w14:paraId="7F16F414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i/>
                <w:iCs/>
                <w:noProof/>
                <w:sz w:val="18"/>
                <w:szCs w:val="18"/>
              </w:rPr>
              <w:t>2. Order</w:t>
            </w:r>
          </w:p>
          <w:p w14:paraId="2E9E9BAD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-0.01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15C711CB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02, 0.00]</w:t>
            </w:r>
          </w:p>
          <w:p w14:paraId="11025956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075</w:t>
            </w:r>
          </w:p>
        </w:tc>
        <w:tc>
          <w:tcPr>
            <w:tcW w:w="3024" w:type="dxa"/>
            <w:hideMark/>
          </w:tcPr>
          <w:p w14:paraId="222A01C0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1027</w:t>
            </w:r>
          </w:p>
          <w:p w14:paraId="4091DD7E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i/>
                <w:iCs/>
                <w:noProof/>
                <w:sz w:val="18"/>
                <w:szCs w:val="18"/>
              </w:rPr>
              <w:t xml:space="preserve">1. Order </w:t>
            </w:r>
          </w:p>
          <w:p w14:paraId="36EB1433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0.20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7372B1CE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06, 0.45]</w:t>
            </w:r>
          </w:p>
          <w:p w14:paraId="121C1E68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126</w:t>
            </w:r>
          </w:p>
          <w:p w14:paraId="5BC724EA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i/>
                <w:iCs/>
                <w:noProof/>
                <w:sz w:val="18"/>
                <w:szCs w:val="18"/>
              </w:rPr>
              <w:t>2. Order</w:t>
            </w:r>
          </w:p>
          <w:p w14:paraId="01E01A80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0.28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0D654CC9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0.11, 0.46]</w:t>
            </w:r>
          </w:p>
          <w:p w14:paraId="023F7BEA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001</w:t>
            </w:r>
          </w:p>
        </w:tc>
        <w:tc>
          <w:tcPr>
            <w:tcW w:w="3024" w:type="dxa"/>
            <w:hideMark/>
          </w:tcPr>
          <w:p w14:paraId="58816FA9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916</w:t>
            </w:r>
          </w:p>
          <w:p w14:paraId="78A59450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i/>
                <w:iCs/>
                <w:noProof/>
                <w:sz w:val="18"/>
                <w:szCs w:val="18"/>
              </w:rPr>
              <w:t xml:space="preserve">1. Order </w:t>
            </w:r>
          </w:p>
          <w:p w14:paraId="0337C3D1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0.01</w:t>
            </w:r>
          </w:p>
          <w:p w14:paraId="0D5FDB0E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00, 0.03]</w:t>
            </w:r>
          </w:p>
          <w:p w14:paraId="31636F6C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131</w:t>
            </w:r>
          </w:p>
          <w:p w14:paraId="4EB649B7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i/>
                <w:iCs/>
                <w:noProof/>
                <w:sz w:val="18"/>
                <w:szCs w:val="18"/>
              </w:rPr>
              <w:t>2. Order</w:t>
            </w:r>
          </w:p>
          <w:p w14:paraId="4236D642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0.00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4CC68794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01, 0.01]</w:t>
            </w:r>
          </w:p>
          <w:p w14:paraId="774C1E4A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897</w:t>
            </w:r>
          </w:p>
        </w:tc>
        <w:tc>
          <w:tcPr>
            <w:tcW w:w="3024" w:type="dxa"/>
            <w:hideMark/>
          </w:tcPr>
          <w:p w14:paraId="3E3301CE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916</w:t>
            </w:r>
          </w:p>
          <w:p w14:paraId="45D91EAB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i/>
                <w:iCs/>
                <w:noProof/>
                <w:sz w:val="18"/>
                <w:szCs w:val="18"/>
              </w:rPr>
              <w:t xml:space="preserve">1. Order </w:t>
            </w:r>
          </w:p>
          <w:p w14:paraId="357A5000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-0.18</w:t>
            </w:r>
          </w:p>
          <w:p w14:paraId="305BED96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39, 0.03]</w:t>
            </w:r>
          </w:p>
          <w:p w14:paraId="51B6684F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098</w:t>
            </w:r>
          </w:p>
          <w:p w14:paraId="5DCC9037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i/>
                <w:iCs/>
                <w:noProof/>
                <w:sz w:val="18"/>
                <w:szCs w:val="18"/>
              </w:rPr>
              <w:t>2. Order</w:t>
            </w:r>
          </w:p>
          <w:p w14:paraId="0BC56EF1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0.02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303DC8AD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13, 0.16]</w:t>
            </w:r>
          </w:p>
          <w:p w14:paraId="4D48665F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811</w:t>
            </w:r>
          </w:p>
        </w:tc>
      </w:tr>
      <w:tr w:rsidR="00213BDF" w:rsidRPr="00213BDF" w14:paraId="7772DC42" w14:textId="77777777" w:rsidTr="00EA0E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204" w:type="dxa"/>
            <w:hideMark/>
          </w:tcPr>
          <w:p w14:paraId="32337B33" w14:textId="3008283D" w:rsidR="00213BDF" w:rsidRPr="00213BDF" w:rsidRDefault="00213BDF" w:rsidP="00213BDF">
            <w:pPr>
              <w:rPr>
                <w:noProof/>
              </w:rPr>
            </w:pPr>
            <w:r w:rsidRPr="00213BDF">
              <w:rPr>
                <w:noProof/>
              </w:rPr>
              <w:t>PI</w:t>
            </w:r>
          </w:p>
        </w:tc>
        <w:tc>
          <w:tcPr>
            <w:tcW w:w="3024" w:type="dxa"/>
            <w:hideMark/>
          </w:tcPr>
          <w:p w14:paraId="7C0A1EAD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1073</w:t>
            </w:r>
          </w:p>
          <w:p w14:paraId="2B47DA2B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-0.02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7E897F41" w14:textId="20679FEE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28 – 0.25]</w:t>
            </w:r>
          </w:p>
          <w:p w14:paraId="7BE3E66F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882</w:t>
            </w:r>
          </w:p>
        </w:tc>
        <w:tc>
          <w:tcPr>
            <w:tcW w:w="3024" w:type="dxa"/>
            <w:hideMark/>
          </w:tcPr>
          <w:p w14:paraId="710C1A0C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1073</w:t>
            </w:r>
          </w:p>
          <w:p w14:paraId="78502396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-0.00</w:t>
            </w:r>
          </w:p>
          <w:p w14:paraId="35721A9E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02 – 0.02]</w:t>
            </w:r>
          </w:p>
          <w:p w14:paraId="7573F33E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763</w:t>
            </w:r>
          </w:p>
        </w:tc>
        <w:tc>
          <w:tcPr>
            <w:tcW w:w="3024" w:type="dxa"/>
            <w:hideMark/>
          </w:tcPr>
          <w:p w14:paraId="7C47752D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958</w:t>
            </w:r>
          </w:p>
          <w:p w14:paraId="5C672FAA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-0.01</w:t>
            </w:r>
          </w:p>
          <w:p w14:paraId="7D9C7162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02 – 0.01]</w:t>
            </w:r>
          </w:p>
          <w:p w14:paraId="75B6BAA1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499</w:t>
            </w:r>
          </w:p>
        </w:tc>
        <w:tc>
          <w:tcPr>
            <w:tcW w:w="3024" w:type="dxa"/>
            <w:hideMark/>
          </w:tcPr>
          <w:p w14:paraId="7E22A068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n = 958</w:t>
            </w:r>
          </w:p>
          <w:p w14:paraId="1170A19B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OR: -0.02</w:t>
            </w:r>
            <w:r w:rsidRPr="00213BDF">
              <w:rPr>
                <w:noProof/>
                <w:sz w:val="18"/>
                <w:szCs w:val="18"/>
              </w:rPr>
              <w:tab/>
            </w:r>
          </w:p>
          <w:p w14:paraId="28F47979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95%CI: [-0.23 – 0.20]</w:t>
            </w:r>
          </w:p>
          <w:p w14:paraId="45E4D958" w14:textId="77777777" w:rsidR="00213BDF" w:rsidRPr="00213BDF" w:rsidRDefault="00213BDF" w:rsidP="00213BDF">
            <w:pPr>
              <w:rPr>
                <w:noProof/>
                <w:sz w:val="18"/>
                <w:szCs w:val="18"/>
              </w:rPr>
            </w:pPr>
            <w:r w:rsidRPr="00213BDF">
              <w:rPr>
                <w:noProof/>
                <w:sz w:val="18"/>
                <w:szCs w:val="18"/>
              </w:rPr>
              <w:t>P-value: 0.889</w:t>
            </w:r>
          </w:p>
        </w:tc>
      </w:tr>
    </w:tbl>
    <w:p w14:paraId="7E04148F" w14:textId="426F1EB0" w:rsidR="00213BDF" w:rsidRPr="00606530" w:rsidRDefault="00BF0D08" w:rsidP="00606530">
      <w:pPr>
        <w:spacing w:after="160" w:line="259" w:lineRule="auto"/>
        <w:rPr>
          <w:rFonts w:asciiTheme="majorHAnsi" w:eastAsiaTheme="majorEastAsia" w:hAnsiTheme="majorHAnsi" w:cstheme="majorBidi"/>
          <w:noProof/>
          <w:color w:val="2F5496" w:themeColor="accent1" w:themeShade="BF"/>
          <w:sz w:val="26"/>
          <w:szCs w:val="26"/>
        </w:rPr>
        <w:sectPr w:rsidR="00213BDF" w:rsidRPr="00606530" w:rsidSect="00213BDF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0A7F71">
        <w:rPr>
          <w:rFonts w:asciiTheme="majorHAnsi" w:eastAsiaTheme="majorEastAsia" w:hAnsiTheme="majorHAnsi" w:cstheme="majorBidi"/>
          <w:noProof/>
          <w:color w:val="2F5496" w:themeColor="accent1" w:themeShade="BF"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DC0ECB" wp14:editId="7A392B99">
                <wp:simplePos x="0" y="0"/>
                <wp:positionH relativeFrom="column">
                  <wp:posOffset>-672166</wp:posOffset>
                </wp:positionH>
                <wp:positionV relativeFrom="paragraph">
                  <wp:posOffset>41081</wp:posOffset>
                </wp:positionV>
                <wp:extent cx="10345567" cy="1277273"/>
                <wp:effectExtent l="0" t="0" r="0" b="0"/>
                <wp:wrapNone/>
                <wp:docPr id="1754904729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45567" cy="127727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0F1036" w14:textId="05784A5F" w:rsidR="000A7F71" w:rsidRPr="00BF0D08" w:rsidRDefault="0093418D" w:rsidP="000A7F7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upplementary table 2 showing</w:t>
                            </w:r>
                            <w:r w:rsidR="00EA0E59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odel output prior to bootstrap</w:t>
                            </w:r>
                            <w:r w:rsidR="000A7F71" w:rsidRPr="00BF0D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 w14:paraId="22EDF29C" w14:textId="77777777" w:rsidR="000A7F71" w:rsidRPr="00BF0D08" w:rsidRDefault="000A7F71" w:rsidP="000A7F7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0D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 Adjusted for age at assessment, maternal age, gestational age at birth, smoking in pregnancy, income level, maternal BMI, maternal race and APGAR score at 5 minutes</w:t>
                            </w:r>
                          </w:p>
                          <w:p w14:paraId="1D81226A" w14:textId="77777777" w:rsidR="000A7F71" w:rsidRPr="00BF0D08" w:rsidRDefault="000A7F71" w:rsidP="000A7F7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0D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* Adjusted for age at assessment, maternal age, gestational age at birth, smoking in pregnancy, income level, maternal BMI and APGAR score at 5 minutes</w:t>
                            </w:r>
                          </w:p>
                          <w:p w14:paraId="7E120AE1" w14:textId="77777777" w:rsidR="000A7F71" w:rsidRPr="00BF0D08" w:rsidRDefault="000A7F71" w:rsidP="000A7F7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0D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** Adjusted for age at assessment, maternal age, smoking in pregnancy, income level, maternal BMI and APGAR score at 5 minutes </w:t>
                            </w:r>
                          </w:p>
                          <w:p w14:paraId="153859CB" w14:textId="77777777" w:rsidR="000A7F71" w:rsidRPr="00BF0D08" w:rsidRDefault="000A7F71" w:rsidP="000A7F7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0D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*** Adjusted for Age at assessment, maternal age, gestational age at birth, smoking in pregnancy, income level, maternal BMI</w:t>
                            </w:r>
                          </w:p>
                          <w:p w14:paraId="2DD9848F" w14:textId="3DD245CD" w:rsidR="000A7F71" w:rsidRPr="00BF0D08" w:rsidRDefault="000A7F71" w:rsidP="000A7F71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0D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BW = Birth weight, HC = Head Circumference, POBW = Proportion of optimal birth weight, HCAC = Head-to-abdominal circumference, PI = Ponderal index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BDC0ECB" id="TextBox 2" o:spid="_x0000_s1028" type="#_x0000_t202" style="position:absolute;margin-left:-52.95pt;margin-top:3.25pt;width:814.6pt;height:100.5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" filled="f" stroked="f">
                <v:textbox style="mso-fit-shape-to-text:t">
                  <w:txbxContent>
                    <w:p w14:paraId="7E0F1036" w14:textId="05784A5F" w:rsidR="000A7F71" w:rsidRPr="00BF0D08" w:rsidRDefault="0093418D" w:rsidP="000A7F7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Supplementary table 2 showing</w:t>
                      </w:r>
                      <w:r w:rsidR="00EA0E59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odel output prior to bootstrap</w:t>
                      </w:r>
                      <w:r w:rsidR="000A7F71"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</w:p>
                    <w:p w14:paraId="22EDF29C" w14:textId="77777777" w:rsidR="000A7F71" w:rsidRPr="00BF0D08" w:rsidRDefault="000A7F71" w:rsidP="000A7F7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 Adjusted for age at assessment, maternal age, gestational age at birth, smoking in pregnancy, income level, maternal BMI, maternal </w:t>
                      </w:r>
                      <w:proofErr w:type="gramStart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race</w:t>
                      </w:r>
                      <w:proofErr w:type="gramEnd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APGAR score at 5 minutes</w:t>
                      </w:r>
                    </w:p>
                    <w:p w14:paraId="1D81226A" w14:textId="77777777" w:rsidR="000A7F71" w:rsidRPr="00BF0D08" w:rsidRDefault="000A7F71" w:rsidP="000A7F7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* Adjusted for age at assessment, maternal age, gestational age at birth, smoking in pregnancy, income level, maternal </w:t>
                      </w:r>
                      <w:proofErr w:type="gramStart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BMI</w:t>
                      </w:r>
                      <w:proofErr w:type="gramEnd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APGAR score at 5 minutes</w:t>
                      </w:r>
                    </w:p>
                    <w:p w14:paraId="7E120AE1" w14:textId="77777777" w:rsidR="000A7F71" w:rsidRPr="00BF0D08" w:rsidRDefault="000A7F71" w:rsidP="000A7F7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** Adjusted for age at assessment, maternal age, smoking in pregnancy, income level, maternal </w:t>
                      </w:r>
                      <w:proofErr w:type="gramStart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BMI</w:t>
                      </w:r>
                      <w:proofErr w:type="gramEnd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APGAR score at 5 minutes </w:t>
                      </w:r>
                    </w:p>
                    <w:p w14:paraId="153859CB" w14:textId="77777777" w:rsidR="000A7F71" w:rsidRPr="00BF0D08" w:rsidRDefault="000A7F71" w:rsidP="000A7F7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*** Adjusted for Age at assessment, maternal age, gestational age at birth, smoking in pregnancy, income level, maternal BMI</w:t>
                      </w:r>
                    </w:p>
                    <w:p w14:paraId="2DD9848F" w14:textId="3DD245CD" w:rsidR="000A7F71" w:rsidRPr="00BF0D08" w:rsidRDefault="000A7F71" w:rsidP="000A7F71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BW = Birth weight, HC = Head Circumference, POBW = Proportion of optimal birth weight, HCAC = Head-to-abdominal circumference, PI = Ponderal index. </w:t>
                      </w:r>
                    </w:p>
                  </w:txbxContent>
                </v:textbox>
              </v:shape>
            </w:pict>
          </mc:Fallback>
        </mc:AlternateContent>
      </w:r>
    </w:p>
    <w:p w14:paraId="2D986793" w14:textId="37091BB0" w:rsidR="00C37204" w:rsidRDefault="00C37204" w:rsidP="0032426C">
      <w:r>
        <w:rPr>
          <w:noProof/>
        </w:rPr>
        <w:lastRenderedPageBreak/>
        <w:t>Supplementary table 3</w:t>
      </w:r>
      <w:bookmarkEnd w:id="9"/>
      <w:bookmarkEnd w:id="10"/>
      <w:bookmarkEnd w:id="11"/>
      <w:r w:rsidR="00EE024A">
        <w:rPr>
          <w:noProof/>
        </w:rPr>
        <w:t>:</w:t>
      </w:r>
      <w:r w:rsidR="0032426C">
        <w:rPr>
          <w:noProof/>
        </w:rPr>
        <w:t xml:space="preserve"> Treating</w:t>
      </w:r>
      <w:r>
        <w:t xml:space="preserve"> the CBCL-AP as an ordinary variable with a cumulative link mixed model</w:t>
      </w:r>
    </w:p>
    <w:tbl>
      <w:tblPr>
        <w:tblStyle w:val="PlainTable1"/>
        <w:tblW w:w="14300" w:type="dxa"/>
        <w:tblLook w:val="0420" w:firstRow="1" w:lastRow="0" w:firstColumn="0" w:lastColumn="0" w:noHBand="0" w:noVBand="1"/>
      </w:tblPr>
      <w:tblGrid>
        <w:gridCol w:w="2200"/>
        <w:gridCol w:w="3020"/>
        <w:gridCol w:w="3020"/>
        <w:gridCol w:w="3040"/>
        <w:gridCol w:w="3020"/>
      </w:tblGrid>
      <w:tr w:rsidR="009453F7" w:rsidRPr="00955C34" w14:paraId="70548037" w14:textId="77777777" w:rsidTr="002B7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200" w:type="dxa"/>
            <w:shd w:val="clear" w:color="auto" w:fill="AEAAAA" w:themeFill="background2" w:themeFillShade="BF"/>
            <w:hideMark/>
          </w:tcPr>
          <w:p w14:paraId="79E88689" w14:textId="27CCEA32" w:rsidR="009453F7" w:rsidRPr="00955C34" w:rsidRDefault="000020AC" w:rsidP="009453F7">
            <w:r w:rsidRPr="000020AC">
              <w:rPr>
                <w:lang w:val="en-US"/>
              </w:rPr>
              <w:t>Fetal growth parameter</w:t>
            </w:r>
          </w:p>
        </w:tc>
        <w:tc>
          <w:tcPr>
            <w:tcW w:w="3020" w:type="dxa"/>
            <w:shd w:val="clear" w:color="auto" w:fill="AEAAAA" w:themeFill="background2" w:themeFillShade="BF"/>
            <w:hideMark/>
          </w:tcPr>
          <w:p w14:paraId="687E2C3B" w14:textId="40985577" w:rsidR="009453F7" w:rsidRPr="00955C34" w:rsidRDefault="009453F7" w:rsidP="009453F7">
            <w:r w:rsidRPr="00213BDF">
              <w:rPr>
                <w:noProof/>
              </w:rPr>
              <w:t>Male</w:t>
            </w:r>
            <w:r>
              <w:rPr>
                <w:noProof/>
              </w:rPr>
              <w:t xml:space="preserve"> parsimonious model.</w:t>
            </w:r>
            <w:r w:rsidRPr="00213BDF">
              <w:rPr>
                <w:noProof/>
              </w:rPr>
              <w:t xml:space="preserve"> Age Interaction</w:t>
            </w:r>
          </w:p>
        </w:tc>
        <w:tc>
          <w:tcPr>
            <w:tcW w:w="3020" w:type="dxa"/>
            <w:shd w:val="clear" w:color="auto" w:fill="AEAAAA" w:themeFill="background2" w:themeFillShade="BF"/>
            <w:hideMark/>
          </w:tcPr>
          <w:p w14:paraId="4B73B404" w14:textId="7D129D1A" w:rsidR="009453F7" w:rsidRPr="00955C34" w:rsidRDefault="009453F7" w:rsidP="009453F7">
            <w:r w:rsidRPr="00213BDF">
              <w:rPr>
                <w:noProof/>
              </w:rPr>
              <w:t>Male</w:t>
            </w:r>
            <w:r>
              <w:rPr>
                <w:noProof/>
              </w:rPr>
              <w:t xml:space="preserve"> parsimonious model.</w:t>
            </w:r>
            <w:r w:rsidRPr="00213BDF">
              <w:rPr>
                <w:noProof/>
              </w:rPr>
              <w:t xml:space="preserve"> </w:t>
            </w:r>
            <w:r w:rsidR="000020AC" w:rsidRPr="000020AC">
              <w:rPr>
                <w:noProof/>
              </w:rPr>
              <w:t>Fetal growth parameter</w:t>
            </w:r>
          </w:p>
        </w:tc>
        <w:tc>
          <w:tcPr>
            <w:tcW w:w="3040" w:type="dxa"/>
            <w:shd w:val="clear" w:color="auto" w:fill="AEAAAA" w:themeFill="background2" w:themeFillShade="BF"/>
            <w:hideMark/>
          </w:tcPr>
          <w:p w14:paraId="30CDDC77" w14:textId="4927164B" w:rsidR="009453F7" w:rsidRPr="00955C34" w:rsidRDefault="009453F7" w:rsidP="009453F7">
            <w:r w:rsidRPr="00213BDF">
              <w:rPr>
                <w:noProof/>
              </w:rPr>
              <w:t>Female</w:t>
            </w:r>
            <w:r>
              <w:rPr>
                <w:noProof/>
              </w:rPr>
              <w:t xml:space="preserve"> parsimonious model.</w:t>
            </w:r>
            <w:r w:rsidRPr="00213BDF">
              <w:rPr>
                <w:noProof/>
              </w:rPr>
              <w:t xml:space="preserve"> Age interaction</w:t>
            </w:r>
          </w:p>
        </w:tc>
        <w:tc>
          <w:tcPr>
            <w:tcW w:w="3020" w:type="dxa"/>
            <w:shd w:val="clear" w:color="auto" w:fill="AEAAAA" w:themeFill="background2" w:themeFillShade="BF"/>
            <w:hideMark/>
          </w:tcPr>
          <w:p w14:paraId="648F80FE" w14:textId="6EDF8A03" w:rsidR="009453F7" w:rsidRPr="00955C34" w:rsidRDefault="009453F7" w:rsidP="009453F7">
            <w:r w:rsidRPr="00213BDF">
              <w:rPr>
                <w:noProof/>
              </w:rPr>
              <w:t xml:space="preserve">Female </w:t>
            </w:r>
            <w:r>
              <w:rPr>
                <w:noProof/>
              </w:rPr>
              <w:t xml:space="preserve">parsimonious model. </w:t>
            </w:r>
            <w:r w:rsidR="000020AC" w:rsidRPr="000020AC">
              <w:rPr>
                <w:noProof/>
              </w:rPr>
              <w:t>Fetal growth parameter</w:t>
            </w:r>
          </w:p>
        </w:tc>
      </w:tr>
      <w:tr w:rsidR="00955C34" w:rsidRPr="00955C34" w14:paraId="4924D36B" w14:textId="77777777" w:rsidTr="0095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200" w:type="dxa"/>
            <w:hideMark/>
          </w:tcPr>
          <w:p w14:paraId="74C7A60E" w14:textId="77777777" w:rsidR="00955C34" w:rsidRPr="00955C34" w:rsidRDefault="00955C34" w:rsidP="002B768C">
            <w:r w:rsidRPr="00955C34">
              <w:t>BW</w:t>
            </w:r>
          </w:p>
        </w:tc>
        <w:tc>
          <w:tcPr>
            <w:tcW w:w="3020" w:type="dxa"/>
            <w:hideMark/>
          </w:tcPr>
          <w:p w14:paraId="2A3A4C77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1082</w:t>
            </w:r>
          </w:p>
          <w:p w14:paraId="199441EE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1</w:t>
            </w:r>
            <w:r w:rsidRPr="00955C34">
              <w:rPr>
                <w:sz w:val="18"/>
                <w:szCs w:val="18"/>
              </w:rPr>
              <w:tab/>
            </w:r>
          </w:p>
          <w:p w14:paraId="67B212FD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9 – 1.02]</w:t>
            </w:r>
          </w:p>
          <w:p w14:paraId="358F5159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504</w:t>
            </w:r>
          </w:p>
        </w:tc>
        <w:tc>
          <w:tcPr>
            <w:tcW w:w="3020" w:type="dxa"/>
            <w:hideMark/>
          </w:tcPr>
          <w:p w14:paraId="56308A37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1082</w:t>
            </w:r>
          </w:p>
          <w:p w14:paraId="1F333361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0.86</w:t>
            </w:r>
          </w:p>
          <w:p w14:paraId="0A46CA16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72 – 1.03]</w:t>
            </w:r>
          </w:p>
          <w:p w14:paraId="58C36A29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098</w:t>
            </w:r>
          </w:p>
        </w:tc>
        <w:tc>
          <w:tcPr>
            <w:tcW w:w="3040" w:type="dxa"/>
            <w:hideMark/>
          </w:tcPr>
          <w:p w14:paraId="5BCC7B43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971</w:t>
            </w:r>
          </w:p>
          <w:p w14:paraId="4EA1A769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1</w:t>
            </w:r>
          </w:p>
          <w:p w14:paraId="2AA03A77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9 – 1.03]</w:t>
            </w:r>
          </w:p>
          <w:p w14:paraId="5FEFC078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177</w:t>
            </w:r>
          </w:p>
        </w:tc>
        <w:tc>
          <w:tcPr>
            <w:tcW w:w="3020" w:type="dxa"/>
            <w:hideMark/>
          </w:tcPr>
          <w:p w14:paraId="0BB7A240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971</w:t>
            </w:r>
          </w:p>
          <w:p w14:paraId="1ED81EE2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0.91</w:t>
            </w:r>
            <w:r w:rsidRPr="00955C34">
              <w:rPr>
                <w:sz w:val="18"/>
                <w:szCs w:val="18"/>
              </w:rPr>
              <w:tab/>
            </w:r>
          </w:p>
          <w:p w14:paraId="64258F54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74 – 1.11]</w:t>
            </w:r>
          </w:p>
          <w:p w14:paraId="0FF87172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344</w:t>
            </w:r>
          </w:p>
        </w:tc>
      </w:tr>
      <w:tr w:rsidR="00955C34" w:rsidRPr="00955C34" w14:paraId="2FEB684A" w14:textId="77777777" w:rsidTr="00955C34">
        <w:trPr>
          <w:trHeight w:val="572"/>
        </w:trPr>
        <w:tc>
          <w:tcPr>
            <w:tcW w:w="2200" w:type="dxa"/>
            <w:hideMark/>
          </w:tcPr>
          <w:p w14:paraId="24CF81C5" w14:textId="77777777" w:rsidR="00955C34" w:rsidRPr="00955C34" w:rsidRDefault="00955C34" w:rsidP="002B768C">
            <w:r w:rsidRPr="00955C34">
              <w:t>HC</w:t>
            </w:r>
          </w:p>
        </w:tc>
        <w:tc>
          <w:tcPr>
            <w:tcW w:w="3020" w:type="dxa"/>
            <w:hideMark/>
          </w:tcPr>
          <w:p w14:paraId="47B22A7F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1073</w:t>
            </w:r>
          </w:p>
          <w:p w14:paraId="1915325D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0</w:t>
            </w:r>
            <w:r w:rsidRPr="00955C34">
              <w:rPr>
                <w:sz w:val="18"/>
                <w:szCs w:val="18"/>
              </w:rPr>
              <w:tab/>
            </w:r>
          </w:p>
          <w:p w14:paraId="5D39E6A9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9 – 1.02]</w:t>
            </w:r>
          </w:p>
          <w:p w14:paraId="1152C92C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643</w:t>
            </w:r>
          </w:p>
        </w:tc>
        <w:tc>
          <w:tcPr>
            <w:tcW w:w="3020" w:type="dxa"/>
            <w:hideMark/>
          </w:tcPr>
          <w:p w14:paraId="2FFC666A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1073</w:t>
            </w:r>
          </w:p>
          <w:p w14:paraId="00F1CAA7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0.85</w:t>
            </w:r>
          </w:p>
          <w:p w14:paraId="56F8097C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70 – 1.03]</w:t>
            </w:r>
          </w:p>
          <w:p w14:paraId="0490C952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092</w:t>
            </w:r>
          </w:p>
        </w:tc>
        <w:tc>
          <w:tcPr>
            <w:tcW w:w="3040" w:type="dxa"/>
            <w:hideMark/>
          </w:tcPr>
          <w:p w14:paraId="4188039D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956</w:t>
            </w:r>
          </w:p>
          <w:p w14:paraId="19FF7A0D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2</w:t>
            </w:r>
          </w:p>
          <w:p w14:paraId="78F9FA4B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1.00 – 1.04]</w:t>
            </w:r>
          </w:p>
          <w:p w14:paraId="29040A94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067</w:t>
            </w:r>
          </w:p>
        </w:tc>
        <w:tc>
          <w:tcPr>
            <w:tcW w:w="3020" w:type="dxa"/>
            <w:hideMark/>
          </w:tcPr>
          <w:p w14:paraId="1B16A902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956</w:t>
            </w:r>
          </w:p>
          <w:p w14:paraId="4F5E7204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0.74</w:t>
            </w:r>
          </w:p>
          <w:p w14:paraId="7548D772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59 – 0.91]</w:t>
            </w:r>
          </w:p>
          <w:p w14:paraId="067E2202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005</w:t>
            </w:r>
          </w:p>
        </w:tc>
      </w:tr>
      <w:tr w:rsidR="00955C34" w:rsidRPr="00955C34" w14:paraId="57E673E2" w14:textId="77777777" w:rsidTr="0095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tcW w:w="2200" w:type="dxa"/>
            <w:hideMark/>
          </w:tcPr>
          <w:p w14:paraId="750CB63F" w14:textId="77777777" w:rsidR="00955C34" w:rsidRPr="00955C34" w:rsidRDefault="00955C34" w:rsidP="002B768C">
            <w:r w:rsidRPr="00955C34">
              <w:t>POBW</w:t>
            </w:r>
          </w:p>
        </w:tc>
        <w:tc>
          <w:tcPr>
            <w:tcW w:w="3020" w:type="dxa"/>
            <w:hideMark/>
          </w:tcPr>
          <w:p w14:paraId="03B88727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1082</w:t>
            </w:r>
          </w:p>
          <w:p w14:paraId="592584CF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i/>
                <w:iCs/>
                <w:sz w:val="18"/>
                <w:szCs w:val="18"/>
              </w:rPr>
              <w:t xml:space="preserve">1. Order </w:t>
            </w:r>
          </w:p>
          <w:p w14:paraId="0F64E865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0</w:t>
            </w:r>
          </w:p>
          <w:p w14:paraId="2D343373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9 – 1.02]</w:t>
            </w:r>
          </w:p>
          <w:p w14:paraId="46A68490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565</w:t>
            </w:r>
          </w:p>
          <w:p w14:paraId="7D387495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i/>
                <w:iCs/>
                <w:sz w:val="18"/>
                <w:szCs w:val="18"/>
              </w:rPr>
              <w:t>2. Order</w:t>
            </w:r>
          </w:p>
          <w:p w14:paraId="79DD6406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0</w:t>
            </w:r>
          </w:p>
          <w:p w14:paraId="3D532999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9 – 1.01]</w:t>
            </w:r>
          </w:p>
          <w:p w14:paraId="3A6FB051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738</w:t>
            </w:r>
          </w:p>
        </w:tc>
        <w:tc>
          <w:tcPr>
            <w:tcW w:w="3020" w:type="dxa"/>
            <w:hideMark/>
          </w:tcPr>
          <w:p w14:paraId="69CBF62E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1082</w:t>
            </w:r>
          </w:p>
          <w:p w14:paraId="50B02BFC" w14:textId="77777777" w:rsidR="00955C34" w:rsidRPr="00955C34" w:rsidRDefault="00955C34" w:rsidP="002B768C">
            <w:pPr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955C34">
              <w:rPr>
                <w:i/>
                <w:iCs/>
                <w:sz w:val="18"/>
                <w:szCs w:val="18"/>
              </w:rPr>
              <w:t xml:space="preserve">Order </w:t>
            </w:r>
          </w:p>
          <w:p w14:paraId="11944442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0.89</w:t>
            </w:r>
          </w:p>
          <w:p w14:paraId="000B4610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76 – 1.04]</w:t>
            </w:r>
          </w:p>
          <w:p w14:paraId="4B8B7C20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141</w:t>
            </w:r>
          </w:p>
          <w:p w14:paraId="4125A6D3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i/>
                <w:iCs/>
                <w:sz w:val="18"/>
                <w:szCs w:val="18"/>
              </w:rPr>
              <w:t>2. Order</w:t>
            </w:r>
          </w:p>
          <w:p w14:paraId="5C7DD3E7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6</w:t>
            </w:r>
          </w:p>
          <w:p w14:paraId="62372A4B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6 – 1.17]</w:t>
            </w:r>
          </w:p>
          <w:p w14:paraId="795E763B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255</w:t>
            </w:r>
          </w:p>
        </w:tc>
        <w:tc>
          <w:tcPr>
            <w:tcW w:w="3040" w:type="dxa"/>
            <w:hideMark/>
          </w:tcPr>
          <w:p w14:paraId="37EAA05B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969</w:t>
            </w:r>
          </w:p>
          <w:p w14:paraId="3F16A4B1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i/>
                <w:iCs/>
                <w:sz w:val="18"/>
                <w:szCs w:val="18"/>
              </w:rPr>
              <w:t xml:space="preserve">1. Order </w:t>
            </w:r>
          </w:p>
          <w:p w14:paraId="62B8E7C6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0</w:t>
            </w:r>
          </w:p>
          <w:p w14:paraId="6AA09016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9 – 1.02]</w:t>
            </w:r>
          </w:p>
          <w:p w14:paraId="2CC4912E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93</w:t>
            </w:r>
          </w:p>
          <w:p w14:paraId="0C026EDA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i/>
                <w:iCs/>
                <w:sz w:val="18"/>
                <w:szCs w:val="18"/>
              </w:rPr>
              <w:t>2. Order</w:t>
            </w:r>
          </w:p>
          <w:p w14:paraId="54634C34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0</w:t>
            </w:r>
            <w:r w:rsidRPr="00955C34">
              <w:rPr>
                <w:sz w:val="18"/>
                <w:szCs w:val="18"/>
              </w:rPr>
              <w:tab/>
            </w:r>
          </w:p>
          <w:p w14:paraId="006F4AC6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9 – 1.01]</w:t>
            </w:r>
          </w:p>
          <w:p w14:paraId="48944647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553</w:t>
            </w:r>
          </w:p>
        </w:tc>
        <w:tc>
          <w:tcPr>
            <w:tcW w:w="3020" w:type="dxa"/>
            <w:hideMark/>
          </w:tcPr>
          <w:p w14:paraId="7B58DC0B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969</w:t>
            </w:r>
          </w:p>
          <w:p w14:paraId="1AFE9DE4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i/>
                <w:iCs/>
                <w:sz w:val="18"/>
                <w:szCs w:val="18"/>
              </w:rPr>
              <w:t xml:space="preserve">1. Order </w:t>
            </w:r>
          </w:p>
          <w:p w14:paraId="34FBEC1A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3</w:t>
            </w:r>
            <w:r w:rsidRPr="00955C34">
              <w:rPr>
                <w:sz w:val="18"/>
                <w:szCs w:val="18"/>
              </w:rPr>
              <w:tab/>
            </w:r>
          </w:p>
          <w:p w14:paraId="3F9D64BB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86 – 1.23]</w:t>
            </w:r>
          </w:p>
          <w:p w14:paraId="142E381F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753</w:t>
            </w:r>
          </w:p>
          <w:p w14:paraId="4C2BBD1A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i/>
                <w:iCs/>
                <w:sz w:val="18"/>
                <w:szCs w:val="18"/>
              </w:rPr>
              <w:t>2. Order</w:t>
            </w:r>
          </w:p>
          <w:p w14:paraId="45025EFE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4</w:t>
            </w:r>
            <w:r w:rsidRPr="00955C34">
              <w:rPr>
                <w:sz w:val="18"/>
                <w:szCs w:val="18"/>
              </w:rPr>
              <w:tab/>
            </w:r>
          </w:p>
          <w:p w14:paraId="07031A3B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3 – 1.17]</w:t>
            </w:r>
          </w:p>
          <w:p w14:paraId="1D1208C0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513</w:t>
            </w:r>
          </w:p>
        </w:tc>
      </w:tr>
      <w:tr w:rsidR="00955C34" w:rsidRPr="00955C34" w14:paraId="51036D64" w14:textId="77777777" w:rsidTr="00955C34">
        <w:trPr>
          <w:trHeight w:val="588"/>
        </w:trPr>
        <w:tc>
          <w:tcPr>
            <w:tcW w:w="2200" w:type="dxa"/>
            <w:hideMark/>
          </w:tcPr>
          <w:p w14:paraId="3EF87F8A" w14:textId="77777777" w:rsidR="00955C34" w:rsidRPr="00955C34" w:rsidRDefault="00955C34" w:rsidP="002B768C">
            <w:r w:rsidRPr="00955C34">
              <w:t>HCAC</w:t>
            </w:r>
          </w:p>
        </w:tc>
        <w:tc>
          <w:tcPr>
            <w:tcW w:w="3020" w:type="dxa"/>
            <w:hideMark/>
          </w:tcPr>
          <w:p w14:paraId="5E41B430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1027</w:t>
            </w:r>
          </w:p>
          <w:p w14:paraId="19AA7439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i/>
                <w:iCs/>
                <w:sz w:val="18"/>
                <w:szCs w:val="18"/>
              </w:rPr>
              <w:t xml:space="preserve">1. Order </w:t>
            </w:r>
          </w:p>
          <w:p w14:paraId="3B397FEE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0.99</w:t>
            </w:r>
            <w:r w:rsidRPr="00955C34">
              <w:rPr>
                <w:sz w:val="18"/>
                <w:szCs w:val="18"/>
              </w:rPr>
              <w:tab/>
            </w:r>
          </w:p>
          <w:p w14:paraId="27EDA368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7 – 1.00]</w:t>
            </w:r>
          </w:p>
          <w:p w14:paraId="62A28D5E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11</w:t>
            </w:r>
          </w:p>
          <w:p w14:paraId="11163F05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i/>
                <w:iCs/>
                <w:sz w:val="18"/>
                <w:szCs w:val="18"/>
              </w:rPr>
              <w:t>2. Order</w:t>
            </w:r>
          </w:p>
          <w:p w14:paraId="1D7C5D90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0</w:t>
            </w:r>
          </w:p>
          <w:p w14:paraId="471E2060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9 – 1.01]</w:t>
            </w:r>
          </w:p>
          <w:p w14:paraId="69CCCC27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776</w:t>
            </w:r>
          </w:p>
        </w:tc>
        <w:tc>
          <w:tcPr>
            <w:tcW w:w="3020" w:type="dxa"/>
            <w:hideMark/>
          </w:tcPr>
          <w:p w14:paraId="70C0E6BB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1027</w:t>
            </w:r>
          </w:p>
          <w:p w14:paraId="336089B9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i/>
                <w:iCs/>
                <w:sz w:val="18"/>
                <w:szCs w:val="18"/>
              </w:rPr>
              <w:t xml:space="preserve">1. Order </w:t>
            </w:r>
          </w:p>
          <w:p w14:paraId="1990465E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10</w:t>
            </w:r>
          </w:p>
          <w:p w14:paraId="4EE8348D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3 – 1.30]</w:t>
            </w:r>
          </w:p>
          <w:p w14:paraId="3D34EC1A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274</w:t>
            </w:r>
          </w:p>
          <w:p w14:paraId="325263FC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i/>
                <w:iCs/>
                <w:sz w:val="18"/>
                <w:szCs w:val="18"/>
              </w:rPr>
              <w:t>2. Order</w:t>
            </w:r>
          </w:p>
          <w:p w14:paraId="1DD2796A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10</w:t>
            </w:r>
          </w:p>
          <w:p w14:paraId="2E889A32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8 – 1.23]</w:t>
            </w:r>
          </w:p>
          <w:p w14:paraId="49903CF7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111</w:t>
            </w:r>
          </w:p>
        </w:tc>
        <w:tc>
          <w:tcPr>
            <w:tcW w:w="3040" w:type="dxa"/>
            <w:hideMark/>
          </w:tcPr>
          <w:p w14:paraId="3D7FB08A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916</w:t>
            </w:r>
          </w:p>
          <w:p w14:paraId="66A46BAE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i/>
                <w:iCs/>
                <w:sz w:val="18"/>
                <w:szCs w:val="18"/>
              </w:rPr>
              <w:t xml:space="preserve">1. Order </w:t>
            </w:r>
          </w:p>
          <w:p w14:paraId="4CC3F256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0</w:t>
            </w:r>
            <w:r w:rsidRPr="00955C34">
              <w:rPr>
                <w:sz w:val="18"/>
                <w:szCs w:val="18"/>
              </w:rPr>
              <w:tab/>
            </w:r>
          </w:p>
          <w:p w14:paraId="1434BE50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9 – 1.02]</w:t>
            </w:r>
          </w:p>
          <w:p w14:paraId="4675BA36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774</w:t>
            </w:r>
          </w:p>
          <w:p w14:paraId="2D757778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i/>
                <w:iCs/>
                <w:sz w:val="18"/>
                <w:szCs w:val="18"/>
              </w:rPr>
              <w:t>2. Order</w:t>
            </w:r>
          </w:p>
          <w:p w14:paraId="0E7505DF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0</w:t>
            </w:r>
            <w:r w:rsidRPr="00955C34">
              <w:rPr>
                <w:sz w:val="18"/>
                <w:szCs w:val="18"/>
              </w:rPr>
              <w:tab/>
            </w:r>
          </w:p>
          <w:p w14:paraId="3A6EF63B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9 – 1.01]</w:t>
            </w:r>
          </w:p>
          <w:p w14:paraId="4DE91471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709</w:t>
            </w:r>
          </w:p>
        </w:tc>
        <w:tc>
          <w:tcPr>
            <w:tcW w:w="3020" w:type="dxa"/>
            <w:hideMark/>
          </w:tcPr>
          <w:p w14:paraId="01C2192F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916</w:t>
            </w:r>
          </w:p>
          <w:p w14:paraId="0E4CC34B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i/>
                <w:iCs/>
                <w:sz w:val="18"/>
                <w:szCs w:val="18"/>
              </w:rPr>
              <w:t xml:space="preserve">1. Order </w:t>
            </w:r>
          </w:p>
          <w:p w14:paraId="31ECD5F6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0.94</w:t>
            </w:r>
            <w:r w:rsidRPr="00955C34">
              <w:rPr>
                <w:sz w:val="18"/>
                <w:szCs w:val="18"/>
              </w:rPr>
              <w:tab/>
            </w:r>
          </w:p>
          <w:p w14:paraId="65D9144F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79 – 1.11]</w:t>
            </w:r>
          </w:p>
          <w:p w14:paraId="53ED01A6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452</w:t>
            </w:r>
          </w:p>
          <w:p w14:paraId="46652D2C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i/>
                <w:iCs/>
                <w:sz w:val="18"/>
                <w:szCs w:val="18"/>
              </w:rPr>
              <w:t>2. Order</w:t>
            </w:r>
          </w:p>
          <w:p w14:paraId="3282D218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3</w:t>
            </w:r>
            <w:r w:rsidRPr="00955C34">
              <w:rPr>
                <w:sz w:val="18"/>
                <w:szCs w:val="18"/>
              </w:rPr>
              <w:tab/>
            </w:r>
          </w:p>
          <w:p w14:paraId="5FC2A5C7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1 – 1.15]</w:t>
            </w:r>
          </w:p>
          <w:p w14:paraId="495EB2F0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73</w:t>
            </w:r>
          </w:p>
        </w:tc>
      </w:tr>
      <w:tr w:rsidR="00955C34" w:rsidRPr="00955C34" w14:paraId="095436A1" w14:textId="77777777" w:rsidTr="00955C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200" w:type="dxa"/>
            <w:hideMark/>
          </w:tcPr>
          <w:p w14:paraId="0B8864C1" w14:textId="77777777" w:rsidR="00955C34" w:rsidRPr="00955C34" w:rsidRDefault="00955C34" w:rsidP="002B768C">
            <w:r w:rsidRPr="00955C34">
              <w:t>PI</w:t>
            </w:r>
          </w:p>
        </w:tc>
        <w:tc>
          <w:tcPr>
            <w:tcW w:w="3020" w:type="dxa"/>
            <w:hideMark/>
          </w:tcPr>
          <w:p w14:paraId="0A8E0846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1073</w:t>
            </w:r>
          </w:p>
          <w:p w14:paraId="05E015D6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0</w:t>
            </w:r>
          </w:p>
          <w:p w14:paraId="00B27342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9 – 1.02]</w:t>
            </w:r>
          </w:p>
          <w:p w14:paraId="58FC6D83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932</w:t>
            </w:r>
          </w:p>
        </w:tc>
        <w:tc>
          <w:tcPr>
            <w:tcW w:w="3020" w:type="dxa"/>
            <w:hideMark/>
          </w:tcPr>
          <w:p w14:paraId="67021FD1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1073</w:t>
            </w:r>
          </w:p>
          <w:p w14:paraId="578B8970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 xml:space="preserve">OR: </w:t>
            </w:r>
          </w:p>
          <w:p w14:paraId="1F2478D6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]</w:t>
            </w:r>
          </w:p>
          <w:p w14:paraId="553C79D7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 xml:space="preserve">P-value: </w:t>
            </w:r>
          </w:p>
        </w:tc>
        <w:tc>
          <w:tcPr>
            <w:tcW w:w="3040" w:type="dxa"/>
            <w:hideMark/>
          </w:tcPr>
          <w:p w14:paraId="0C1B0D9E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958</w:t>
            </w:r>
          </w:p>
          <w:p w14:paraId="04E61814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0.99</w:t>
            </w:r>
            <w:r w:rsidRPr="00955C34">
              <w:rPr>
                <w:sz w:val="18"/>
                <w:szCs w:val="18"/>
              </w:rPr>
              <w:tab/>
            </w:r>
          </w:p>
          <w:p w14:paraId="0A367B27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98 – 1.01]</w:t>
            </w:r>
          </w:p>
          <w:p w14:paraId="671F505F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498</w:t>
            </w:r>
          </w:p>
        </w:tc>
        <w:tc>
          <w:tcPr>
            <w:tcW w:w="3020" w:type="dxa"/>
            <w:hideMark/>
          </w:tcPr>
          <w:p w14:paraId="375B381C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n = 958</w:t>
            </w:r>
          </w:p>
          <w:p w14:paraId="41845DB8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OR: 1.03</w:t>
            </w:r>
          </w:p>
          <w:p w14:paraId="0E0C23A1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95%CI: [0.86 – 1.22]</w:t>
            </w:r>
          </w:p>
          <w:p w14:paraId="02BF8B6B" w14:textId="77777777" w:rsidR="00955C34" w:rsidRPr="00955C34" w:rsidRDefault="00955C34" w:rsidP="002B768C">
            <w:pPr>
              <w:rPr>
                <w:sz w:val="18"/>
                <w:szCs w:val="18"/>
              </w:rPr>
            </w:pPr>
            <w:r w:rsidRPr="00955C34">
              <w:rPr>
                <w:sz w:val="18"/>
                <w:szCs w:val="18"/>
              </w:rPr>
              <w:t>P-value: 0.757</w:t>
            </w:r>
          </w:p>
        </w:tc>
      </w:tr>
    </w:tbl>
    <w:p w14:paraId="5DC47DA9" w14:textId="77777777" w:rsidR="00EE024A" w:rsidRPr="009001DC" w:rsidRDefault="00EE024A" w:rsidP="0032426C"/>
    <w:p w14:paraId="469CF3AA" w14:textId="584BCF86" w:rsidR="00C37204" w:rsidRDefault="002B768C" w:rsidP="00C37204">
      <w:r w:rsidRPr="000A7F71">
        <w:rPr>
          <w:rFonts w:asciiTheme="majorHAnsi" w:eastAsiaTheme="majorEastAsia" w:hAnsiTheme="majorHAnsi" w:cstheme="majorBidi"/>
          <w:noProof/>
          <w:color w:val="2F5496" w:themeColor="accent1" w:themeShade="BF"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6535E6" wp14:editId="18D199D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0345567" cy="1277273"/>
                <wp:effectExtent l="0" t="0" r="0" b="0"/>
                <wp:wrapNone/>
                <wp:docPr id="961812722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45567" cy="127727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08306D" w14:textId="57B1FE37" w:rsidR="002B768C" w:rsidRPr="00BF0D08" w:rsidRDefault="002B768C" w:rsidP="002B768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ry table </w:t>
                            </w:r>
                            <w:r w:rsidR="009453F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showing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odel output </w:t>
                            </w:r>
                            <w:r w:rsidR="009453F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ith an ordinal approach</w:t>
                            </w:r>
                          </w:p>
                          <w:p w14:paraId="65369A44" w14:textId="77777777" w:rsidR="002B768C" w:rsidRPr="00BF0D08" w:rsidRDefault="002B768C" w:rsidP="002B768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0D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 Adjusted for age at assessment, maternal age, gestational age at birth, smoking in pregnancy, income level, maternal BMI, maternal race and APGAR score at 5 minutes</w:t>
                            </w:r>
                          </w:p>
                          <w:p w14:paraId="7AC90648" w14:textId="77777777" w:rsidR="002B768C" w:rsidRPr="00BF0D08" w:rsidRDefault="002B768C" w:rsidP="002B768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0D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* Adjusted for age at assessment, maternal age, gestational age at birth, smoking in pregnancy, income level, maternal BMI and APGAR score at 5 minutes</w:t>
                            </w:r>
                          </w:p>
                          <w:p w14:paraId="0D02E15C" w14:textId="77777777" w:rsidR="002B768C" w:rsidRPr="00BF0D08" w:rsidRDefault="002B768C" w:rsidP="002B768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0D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** Adjusted for age at assessment, maternal age, smoking in pregnancy, income level, maternal BMI and APGAR score at 5 minutes </w:t>
                            </w:r>
                          </w:p>
                          <w:p w14:paraId="428C3ACC" w14:textId="77777777" w:rsidR="002B768C" w:rsidRPr="00BF0D08" w:rsidRDefault="002B768C" w:rsidP="002B768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0D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*** Adjusted for Age at assessment, maternal age, gestational age at birth, smoking in pregnancy, income level, maternal BMI</w:t>
                            </w:r>
                          </w:p>
                          <w:p w14:paraId="18B87CAD" w14:textId="46CCA449" w:rsidR="002B768C" w:rsidRPr="00BF0D08" w:rsidRDefault="002B768C" w:rsidP="002B768C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0D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BW = Birth weight, HC = Head Circumference, POBW = Proportion of optimal birth weight, HCAC = Head-to-abdominal circumference, PI = Ponderal index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F6535E6" id="_x0000_s1029" type="#_x0000_t202" style="position:absolute;margin-left:0;margin-top:-.05pt;width:814.6pt;height:100.5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" filled="f" stroked="f">
                <v:textbox style="mso-fit-shape-to-text:t">
                  <w:txbxContent>
                    <w:p w14:paraId="5008306D" w14:textId="57B1FE37" w:rsidR="002B768C" w:rsidRPr="00BF0D08" w:rsidRDefault="002B768C" w:rsidP="002B768C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ry table </w:t>
                      </w:r>
                      <w:r w:rsidR="009453F7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3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showing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odel output </w:t>
                      </w:r>
                      <w:r w:rsidR="009453F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with an ordinal </w:t>
                      </w:r>
                      <w:proofErr w:type="gramStart"/>
                      <w:r w:rsidR="009453F7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approach</w:t>
                      </w:r>
                      <w:proofErr w:type="gramEnd"/>
                    </w:p>
                    <w:p w14:paraId="65369A44" w14:textId="77777777" w:rsidR="002B768C" w:rsidRPr="00BF0D08" w:rsidRDefault="002B768C" w:rsidP="002B768C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 Adjusted for age at assessment, maternal age, gestational age at birth, smoking in pregnancy, income level, maternal BMI, maternal </w:t>
                      </w:r>
                      <w:proofErr w:type="gramStart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race</w:t>
                      </w:r>
                      <w:proofErr w:type="gramEnd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APGAR score at 5 minutes</w:t>
                      </w:r>
                    </w:p>
                    <w:p w14:paraId="7AC90648" w14:textId="77777777" w:rsidR="002B768C" w:rsidRPr="00BF0D08" w:rsidRDefault="002B768C" w:rsidP="002B768C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* Adjusted for age at assessment, maternal age, gestational age at birth, smoking in pregnancy, income level, maternal </w:t>
                      </w:r>
                      <w:proofErr w:type="gramStart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BMI</w:t>
                      </w:r>
                      <w:proofErr w:type="gramEnd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APGAR score at 5 minutes</w:t>
                      </w:r>
                    </w:p>
                    <w:p w14:paraId="0D02E15C" w14:textId="77777777" w:rsidR="002B768C" w:rsidRPr="00BF0D08" w:rsidRDefault="002B768C" w:rsidP="002B768C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** Adjusted for age at assessment, maternal age, smoking in pregnancy, income level, maternal </w:t>
                      </w:r>
                      <w:proofErr w:type="gramStart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BMI</w:t>
                      </w:r>
                      <w:proofErr w:type="gramEnd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APGAR score at 5 minutes </w:t>
                      </w:r>
                    </w:p>
                    <w:p w14:paraId="428C3ACC" w14:textId="77777777" w:rsidR="002B768C" w:rsidRPr="00BF0D08" w:rsidRDefault="002B768C" w:rsidP="002B768C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*** Adjusted for Age at assessment, maternal age, gestational age at birth, smoking in pregnancy, income level, maternal BMI</w:t>
                      </w:r>
                    </w:p>
                    <w:p w14:paraId="18B87CAD" w14:textId="46CCA449" w:rsidR="002B768C" w:rsidRPr="00BF0D08" w:rsidRDefault="002B768C" w:rsidP="002B768C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BW = Birth weight, HC = Head Circumference, POBW = Proportion of optimal birth weight, HCAC = Head-to-abdominal circumference, PI = Ponderal index. </w:t>
                      </w:r>
                    </w:p>
                  </w:txbxContent>
                </v:textbox>
              </v:shape>
            </w:pict>
          </mc:Fallback>
        </mc:AlternateContent>
      </w:r>
      <w:r w:rsidR="00C37204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34A38A" wp14:editId="2F72D048">
                <wp:simplePos x="0" y="0"/>
                <wp:positionH relativeFrom="margin">
                  <wp:align>right</wp:align>
                </wp:positionH>
                <wp:positionV relativeFrom="paragraph">
                  <wp:posOffset>5844540</wp:posOffset>
                </wp:positionV>
                <wp:extent cx="5727700" cy="1325880"/>
                <wp:effectExtent l="0" t="0" r="0" b="0"/>
                <wp:wrapNone/>
                <wp:docPr id="10" name="Content Placeholder 2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5727700" cy="13258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5A28120" w14:textId="77777777" w:rsidR="00C37204" w:rsidRPr="00075762" w:rsidRDefault="00C37204" w:rsidP="00C37204">
                            <w:pPr>
                              <w:spacing w:before="200" w:line="216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7576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Final model adjusted for age at CBCL assessment, gestational age at birth, maternal age at birth, maternal smoking, income below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2 000</w:t>
                            </w:r>
                            <w:r w:rsidRPr="0007576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UD, maternal BMI and presence of maternal psychiatric diagnosis</w:t>
                            </w:r>
                          </w:p>
                          <w:p w14:paraId="06408025" w14:textId="77777777" w:rsidR="00C37204" w:rsidRDefault="00C37204" w:rsidP="00C37204">
                            <w:pPr>
                              <w:spacing w:before="200" w:line="216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7576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*Final model adjusted for age at assessment, maternal age at birth, smoking status, income below 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2 000</w:t>
                            </w:r>
                            <w:r w:rsidRPr="0007576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UD, maternal BMI, maternal psychiatric illness and APGAR-score at 5 minutes.</w:t>
                            </w:r>
                          </w:p>
                          <w:p w14:paraId="7380C4E9" w14:textId="77777777" w:rsidR="00C37204" w:rsidRPr="00075762" w:rsidRDefault="00C37204" w:rsidP="00C37204">
                            <w:pPr>
                              <w:spacing w:before="200" w:line="216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845B6B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old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indicates significant results</w:t>
                            </w:r>
                          </w:p>
                          <w:p w14:paraId="2E0F04B3" w14:textId="77777777" w:rsidR="00C37204" w:rsidRPr="00075762" w:rsidRDefault="00C37204" w:rsidP="00C37204">
                            <w:pPr>
                              <w:spacing w:before="200" w:line="216" w:lineRule="auto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34A38A" id="Content Placeholder 2" o:spid="_x0000_s1030" style="position:absolute;margin-left:399.8pt;margin-top:460.2pt;width:451pt;height:104.4pt;z-index:251662336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" filled="f" stroked="f">
                <o:lock v:ext="edit" grouping="t"/>
                <v:textbox>
                  <w:txbxContent>
                    <w:p w14:paraId="45A28120" w14:textId="77777777" w:rsidR="00C37204" w:rsidRPr="00075762" w:rsidRDefault="00C37204" w:rsidP="00C37204">
                      <w:pPr>
                        <w:spacing w:before="200" w:line="216" w:lineRule="auto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7576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Final model adjusted for age at CBCL assessment, gestational age at birth, maternal age at birth, maternal smoking, income below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12 000</w:t>
                      </w:r>
                      <w:r w:rsidRPr="0007576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UD, maternal </w:t>
                      </w:r>
                      <w:proofErr w:type="gramStart"/>
                      <w:r w:rsidRPr="0007576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BMI</w:t>
                      </w:r>
                      <w:proofErr w:type="gramEnd"/>
                      <w:r w:rsidRPr="0007576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presence of maternal psychiatric diagnosis</w:t>
                      </w:r>
                    </w:p>
                    <w:p w14:paraId="06408025" w14:textId="77777777" w:rsidR="00C37204" w:rsidRDefault="00C37204" w:rsidP="00C37204">
                      <w:pPr>
                        <w:spacing w:before="200" w:line="216" w:lineRule="auto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7576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*Final model adjusted for age at assessment, maternal age at birth, smoking status, income below 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12 000</w:t>
                      </w:r>
                      <w:r w:rsidRPr="0007576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UD, maternal BMI, maternal psychiatric </w:t>
                      </w:r>
                      <w:proofErr w:type="gramStart"/>
                      <w:r w:rsidRPr="0007576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illness</w:t>
                      </w:r>
                      <w:proofErr w:type="gramEnd"/>
                      <w:r w:rsidRPr="00075762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APGAR-score at 5 minutes.</w:t>
                      </w:r>
                    </w:p>
                    <w:p w14:paraId="7380C4E9" w14:textId="77777777" w:rsidR="00C37204" w:rsidRPr="00075762" w:rsidRDefault="00C37204" w:rsidP="00C37204">
                      <w:pPr>
                        <w:spacing w:before="200" w:line="216" w:lineRule="auto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845B6B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old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indicates significant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results</w:t>
                      </w:r>
                      <w:proofErr w:type="gramEnd"/>
                    </w:p>
                    <w:p w14:paraId="2E0F04B3" w14:textId="77777777" w:rsidR="00C37204" w:rsidRPr="00075762" w:rsidRDefault="00C37204" w:rsidP="00C37204">
                      <w:pPr>
                        <w:spacing w:before="200" w:line="216" w:lineRule="auto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E3C8FCF" w14:textId="77777777" w:rsidR="00C37204" w:rsidRDefault="00C37204" w:rsidP="00C37204">
      <w:r>
        <w:br w:type="page"/>
      </w:r>
    </w:p>
    <w:p w14:paraId="4C36756A" w14:textId="77777777" w:rsidR="001F42EC" w:rsidRDefault="001F42EC" w:rsidP="00B11080">
      <w:pPr>
        <w:sectPr w:rsidR="001F42EC" w:rsidSect="00EE024A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12" w:name="_Toc116329353"/>
      <w:bookmarkStart w:id="13" w:name="_Toc116377173"/>
      <w:bookmarkStart w:id="14" w:name="_Toc116377431"/>
    </w:p>
    <w:p w14:paraId="1860CDB6" w14:textId="77777777" w:rsidR="001F42EC" w:rsidRDefault="00C37204" w:rsidP="00C37204">
      <w:r>
        <w:lastRenderedPageBreak/>
        <w:t>Supplementary table 4</w:t>
      </w:r>
      <w:bookmarkEnd w:id="12"/>
      <w:bookmarkEnd w:id="13"/>
      <w:bookmarkEnd w:id="14"/>
      <w:r w:rsidR="00B11080">
        <w:t>: Sensitivity analysis e</w:t>
      </w:r>
      <w:r w:rsidRPr="00D130A8">
        <w:t>xcluding preterm infants (&lt;37 weeks gestational age at birth)</w:t>
      </w:r>
    </w:p>
    <w:p w14:paraId="784EE7FD" w14:textId="77777777" w:rsidR="000769B3" w:rsidRDefault="000769B3" w:rsidP="00C37204"/>
    <w:tbl>
      <w:tblPr>
        <w:tblStyle w:val="PlainTable1"/>
        <w:tblW w:w="9629" w:type="dxa"/>
        <w:tblLook w:val="0420" w:firstRow="1" w:lastRow="0" w:firstColumn="0" w:lastColumn="0" w:noHBand="0" w:noVBand="1"/>
      </w:tblPr>
      <w:tblGrid>
        <w:gridCol w:w="1903"/>
        <w:gridCol w:w="2575"/>
        <w:gridCol w:w="2575"/>
        <w:gridCol w:w="2576"/>
      </w:tblGrid>
      <w:tr w:rsidR="00762C18" w:rsidRPr="008A12FF" w14:paraId="7357072E" w14:textId="77777777" w:rsidTr="00444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903" w:type="dxa"/>
            <w:hideMark/>
          </w:tcPr>
          <w:p w14:paraId="033FC2F5" w14:textId="194E4CF3" w:rsidR="00762C18" w:rsidRPr="000769B3" w:rsidRDefault="00A45573" w:rsidP="00762C18">
            <w:pPr>
              <w:rPr>
                <w:rFonts w:cstheme="minorHAnsi"/>
              </w:rPr>
            </w:pPr>
            <w:r w:rsidRPr="00A45573">
              <w:rPr>
                <w:rFonts w:cstheme="minorHAnsi"/>
                <w:lang w:val="en-US"/>
              </w:rPr>
              <w:t>Fetal growth parameter</w:t>
            </w:r>
          </w:p>
        </w:tc>
        <w:tc>
          <w:tcPr>
            <w:tcW w:w="2575" w:type="dxa"/>
            <w:hideMark/>
          </w:tcPr>
          <w:p w14:paraId="4026DDD0" w14:textId="555329CA" w:rsidR="00762C18" w:rsidRPr="000769B3" w:rsidRDefault="00762C18" w:rsidP="00762C18">
            <w:pPr>
              <w:rPr>
                <w:rFonts w:cstheme="minorHAnsi"/>
              </w:rPr>
            </w:pPr>
            <w:r w:rsidRPr="00213BDF">
              <w:rPr>
                <w:rFonts w:cstheme="minorHAnsi"/>
                <w:noProof/>
              </w:rPr>
              <w:t>Male</w:t>
            </w:r>
            <w:r w:rsidRPr="008A12FF">
              <w:rPr>
                <w:rFonts w:cstheme="minorHAnsi"/>
                <w:noProof/>
              </w:rPr>
              <w:t xml:space="preserve"> parsimonious model.</w:t>
            </w:r>
            <w:r w:rsidRPr="00213BDF">
              <w:rPr>
                <w:rFonts w:cstheme="minorHAnsi"/>
                <w:noProof/>
              </w:rPr>
              <w:t xml:space="preserve"> </w:t>
            </w:r>
            <w:r w:rsidR="00A45573" w:rsidRPr="00A45573">
              <w:rPr>
                <w:rFonts w:cstheme="minorHAnsi"/>
                <w:noProof/>
              </w:rPr>
              <w:t>Fetal growth parameter</w:t>
            </w:r>
          </w:p>
        </w:tc>
        <w:tc>
          <w:tcPr>
            <w:tcW w:w="2575" w:type="dxa"/>
          </w:tcPr>
          <w:p w14:paraId="04F5F869" w14:textId="4EAB208D" w:rsidR="00762C18" w:rsidRPr="008A12FF" w:rsidRDefault="00762C18" w:rsidP="00762C18">
            <w:pPr>
              <w:rPr>
                <w:rFonts w:cstheme="minorHAnsi"/>
                <w:b w:val="0"/>
                <w:bCs w:val="0"/>
                <w:noProof/>
              </w:rPr>
            </w:pPr>
            <w:r w:rsidRPr="00213BDF">
              <w:rPr>
                <w:rFonts w:cstheme="minorHAnsi"/>
                <w:noProof/>
              </w:rPr>
              <w:t>Female</w:t>
            </w:r>
            <w:r w:rsidRPr="008A12FF">
              <w:rPr>
                <w:rFonts w:cstheme="minorHAnsi"/>
                <w:noProof/>
              </w:rPr>
              <w:t xml:space="preserve"> parsimonious model.</w:t>
            </w:r>
            <w:r w:rsidRPr="00213BDF">
              <w:rPr>
                <w:rFonts w:cstheme="minorHAnsi"/>
                <w:noProof/>
              </w:rPr>
              <w:t xml:space="preserve"> Age interaction</w:t>
            </w:r>
          </w:p>
        </w:tc>
        <w:tc>
          <w:tcPr>
            <w:tcW w:w="2576" w:type="dxa"/>
            <w:hideMark/>
          </w:tcPr>
          <w:p w14:paraId="2E183FDF" w14:textId="338768E6" w:rsidR="00762C18" w:rsidRPr="000769B3" w:rsidRDefault="00762C18" w:rsidP="00762C18">
            <w:pPr>
              <w:rPr>
                <w:rFonts w:cstheme="minorHAnsi"/>
              </w:rPr>
            </w:pPr>
            <w:r w:rsidRPr="00213BDF">
              <w:rPr>
                <w:rFonts w:cstheme="minorHAnsi"/>
                <w:noProof/>
              </w:rPr>
              <w:t>Female</w:t>
            </w:r>
            <w:r w:rsidRPr="008A12FF">
              <w:rPr>
                <w:rFonts w:cstheme="minorHAnsi"/>
                <w:noProof/>
              </w:rPr>
              <w:t xml:space="preserve"> parsimonious </w:t>
            </w:r>
            <w:r w:rsidRPr="00444880">
              <w:rPr>
                <w:rFonts w:cstheme="minorHAnsi"/>
                <w:noProof/>
              </w:rPr>
              <w:t>model.</w:t>
            </w:r>
            <w:r w:rsidRPr="00213BDF">
              <w:rPr>
                <w:rFonts w:cstheme="minorHAnsi"/>
                <w:noProof/>
              </w:rPr>
              <w:t xml:space="preserve"> </w:t>
            </w:r>
            <w:r w:rsidR="00A45573" w:rsidRPr="00A45573">
              <w:rPr>
                <w:rFonts w:cstheme="minorHAnsi"/>
                <w:noProof/>
              </w:rPr>
              <w:t>Fetal growth parameter</w:t>
            </w:r>
          </w:p>
        </w:tc>
      </w:tr>
      <w:tr w:rsidR="00762C18" w:rsidRPr="008A12FF" w14:paraId="093DFF43" w14:textId="77777777" w:rsidTr="008A1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903" w:type="dxa"/>
            <w:hideMark/>
          </w:tcPr>
          <w:p w14:paraId="6CBB6040" w14:textId="77777777" w:rsidR="00762C18" w:rsidRPr="000769B3" w:rsidRDefault="00762C18" w:rsidP="000769B3">
            <w:pPr>
              <w:rPr>
                <w:rFonts w:cstheme="minorHAnsi"/>
              </w:rPr>
            </w:pPr>
            <w:r w:rsidRPr="000769B3">
              <w:rPr>
                <w:rFonts w:cstheme="minorHAnsi"/>
              </w:rPr>
              <w:t>BW</w:t>
            </w:r>
          </w:p>
        </w:tc>
        <w:tc>
          <w:tcPr>
            <w:tcW w:w="2575" w:type="dxa"/>
            <w:hideMark/>
          </w:tcPr>
          <w:p w14:paraId="6B6870DB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N = 1007</w:t>
            </w:r>
          </w:p>
          <w:p w14:paraId="20BE7A45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0769B3">
              <w:rPr>
                <w:rFonts w:cstheme="minorHAnsi"/>
                <w:sz w:val="20"/>
                <w:szCs w:val="20"/>
              </w:rPr>
              <w:t>: -0.24</w:t>
            </w:r>
            <w:r w:rsidRPr="000769B3">
              <w:rPr>
                <w:rFonts w:cstheme="minorHAnsi"/>
                <w:sz w:val="20"/>
                <w:szCs w:val="20"/>
              </w:rPr>
              <w:tab/>
            </w:r>
          </w:p>
          <w:p w14:paraId="46657485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95%CI: [-0.46, 0.00]</w:t>
            </w:r>
          </w:p>
        </w:tc>
        <w:tc>
          <w:tcPr>
            <w:tcW w:w="2575" w:type="dxa"/>
          </w:tcPr>
          <w:p w14:paraId="132CBA1D" w14:textId="6BCECBF0" w:rsidR="00762C18" w:rsidRPr="00444880" w:rsidRDefault="00E97641" w:rsidP="000769B3">
            <w:pPr>
              <w:rPr>
                <w:rFonts w:cstheme="minorHAnsi"/>
                <w:sz w:val="20"/>
                <w:szCs w:val="20"/>
              </w:rPr>
            </w:pPr>
            <w:r w:rsidRPr="0044488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576" w:type="dxa"/>
            <w:hideMark/>
          </w:tcPr>
          <w:p w14:paraId="3D33E8C9" w14:textId="074C3F80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N = 894</w:t>
            </w:r>
          </w:p>
          <w:p w14:paraId="0B763207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0769B3">
              <w:rPr>
                <w:rFonts w:cstheme="minorHAnsi"/>
                <w:sz w:val="20"/>
                <w:szCs w:val="20"/>
              </w:rPr>
              <w:t>: -0.04</w:t>
            </w:r>
            <w:r w:rsidRPr="000769B3">
              <w:rPr>
                <w:rFonts w:cstheme="minorHAnsi"/>
                <w:sz w:val="20"/>
                <w:szCs w:val="20"/>
              </w:rPr>
              <w:tab/>
            </w:r>
          </w:p>
          <w:p w14:paraId="5069E333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95%CI: [-0.26, 0.19]</w:t>
            </w:r>
          </w:p>
        </w:tc>
      </w:tr>
      <w:tr w:rsidR="00762C18" w:rsidRPr="008A12FF" w14:paraId="3854750A" w14:textId="77777777" w:rsidTr="008A12FF">
        <w:trPr>
          <w:trHeight w:val="584"/>
        </w:trPr>
        <w:tc>
          <w:tcPr>
            <w:tcW w:w="1903" w:type="dxa"/>
            <w:hideMark/>
          </w:tcPr>
          <w:p w14:paraId="2A7657C0" w14:textId="77777777" w:rsidR="00762C18" w:rsidRPr="000769B3" w:rsidRDefault="00762C18" w:rsidP="000769B3">
            <w:pPr>
              <w:rPr>
                <w:rFonts w:cstheme="minorHAnsi"/>
              </w:rPr>
            </w:pPr>
            <w:r w:rsidRPr="000769B3">
              <w:rPr>
                <w:rFonts w:cstheme="minorHAnsi"/>
              </w:rPr>
              <w:t>HC</w:t>
            </w:r>
          </w:p>
        </w:tc>
        <w:tc>
          <w:tcPr>
            <w:tcW w:w="2575" w:type="dxa"/>
            <w:hideMark/>
          </w:tcPr>
          <w:p w14:paraId="19113340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N = 998</w:t>
            </w:r>
          </w:p>
          <w:p w14:paraId="43E7D134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0769B3">
              <w:rPr>
                <w:rFonts w:cstheme="minorHAnsi"/>
                <w:sz w:val="20"/>
                <w:szCs w:val="20"/>
              </w:rPr>
              <w:t>: -0.31</w:t>
            </w:r>
            <w:r w:rsidRPr="000769B3">
              <w:rPr>
                <w:rFonts w:cstheme="minorHAnsi"/>
                <w:sz w:val="20"/>
                <w:szCs w:val="20"/>
              </w:rPr>
              <w:tab/>
            </w:r>
          </w:p>
          <w:p w14:paraId="2F517F26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95%CI: [-0.56, -0.07]</w:t>
            </w:r>
          </w:p>
        </w:tc>
        <w:tc>
          <w:tcPr>
            <w:tcW w:w="2575" w:type="dxa"/>
          </w:tcPr>
          <w:p w14:paraId="2C1130AB" w14:textId="55036FD9" w:rsidR="001E7D84" w:rsidRPr="000769B3" w:rsidRDefault="0044540F" w:rsidP="001E7D84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N = 881</w:t>
            </w:r>
          </w:p>
          <w:p w14:paraId="2A84D296" w14:textId="77777777" w:rsidR="001E7D84" w:rsidRPr="000769B3" w:rsidRDefault="001E7D84" w:rsidP="001E7D84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0769B3">
              <w:rPr>
                <w:rFonts w:cstheme="minorHAnsi"/>
                <w:sz w:val="20"/>
                <w:szCs w:val="20"/>
              </w:rPr>
              <w:t>: 0.02</w:t>
            </w:r>
            <w:r w:rsidRPr="000769B3">
              <w:rPr>
                <w:rFonts w:cstheme="minorHAnsi"/>
                <w:sz w:val="20"/>
                <w:szCs w:val="20"/>
              </w:rPr>
              <w:tab/>
            </w:r>
          </w:p>
          <w:p w14:paraId="1647B84C" w14:textId="448F7C64" w:rsidR="00762C18" w:rsidRPr="00444880" w:rsidRDefault="001E7D84" w:rsidP="001E7D84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95%CI: [-0.00, 0.04]</w:t>
            </w:r>
          </w:p>
        </w:tc>
        <w:tc>
          <w:tcPr>
            <w:tcW w:w="2576" w:type="dxa"/>
            <w:hideMark/>
          </w:tcPr>
          <w:p w14:paraId="6D4565FB" w14:textId="77777777" w:rsidR="005C23C1" w:rsidRPr="00444880" w:rsidRDefault="005C23C1" w:rsidP="005C23C1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N = 881</w:t>
            </w:r>
          </w:p>
          <w:p w14:paraId="2BD279F8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0769B3">
              <w:rPr>
                <w:rFonts w:cstheme="minorHAnsi"/>
                <w:sz w:val="20"/>
                <w:szCs w:val="20"/>
              </w:rPr>
              <w:t>: -0.36</w:t>
            </w:r>
            <w:r w:rsidRPr="000769B3">
              <w:rPr>
                <w:rFonts w:cstheme="minorHAnsi"/>
                <w:sz w:val="20"/>
                <w:szCs w:val="20"/>
              </w:rPr>
              <w:tab/>
            </w:r>
          </w:p>
          <w:p w14:paraId="00EA51E5" w14:textId="1B98F77E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95%CI: [-0.69, -0.04]</w:t>
            </w:r>
          </w:p>
        </w:tc>
      </w:tr>
      <w:tr w:rsidR="00762C18" w:rsidRPr="008A12FF" w14:paraId="7D04AA7C" w14:textId="77777777" w:rsidTr="008A1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903" w:type="dxa"/>
            <w:hideMark/>
          </w:tcPr>
          <w:p w14:paraId="1B1AD8FA" w14:textId="77777777" w:rsidR="00762C18" w:rsidRPr="000769B3" w:rsidRDefault="00762C18" w:rsidP="000769B3">
            <w:pPr>
              <w:rPr>
                <w:rFonts w:cstheme="minorHAnsi"/>
              </w:rPr>
            </w:pPr>
            <w:r w:rsidRPr="000769B3">
              <w:rPr>
                <w:rFonts w:cstheme="minorHAnsi"/>
              </w:rPr>
              <w:t>POBW</w:t>
            </w:r>
          </w:p>
        </w:tc>
        <w:tc>
          <w:tcPr>
            <w:tcW w:w="2575" w:type="dxa"/>
            <w:hideMark/>
          </w:tcPr>
          <w:p w14:paraId="7002B3AD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N = 1006</w:t>
            </w:r>
          </w:p>
          <w:p w14:paraId="32B3F147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i/>
                <w:iCs/>
                <w:sz w:val="20"/>
                <w:szCs w:val="20"/>
              </w:rPr>
              <w:t xml:space="preserve">1. Order </w:t>
            </w:r>
          </w:p>
          <w:p w14:paraId="3C3C0D54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0769B3">
              <w:rPr>
                <w:rFonts w:cstheme="minorHAnsi"/>
                <w:sz w:val="20"/>
                <w:szCs w:val="20"/>
              </w:rPr>
              <w:t>: -0.16</w:t>
            </w:r>
            <w:r w:rsidRPr="000769B3">
              <w:rPr>
                <w:rFonts w:cstheme="minorHAnsi"/>
                <w:sz w:val="20"/>
                <w:szCs w:val="20"/>
              </w:rPr>
              <w:tab/>
            </w:r>
          </w:p>
          <w:p w14:paraId="66D835DE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95%CI: [-0.35, 0.02]</w:t>
            </w:r>
          </w:p>
          <w:p w14:paraId="0F976423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i/>
                <w:iCs/>
                <w:sz w:val="20"/>
                <w:szCs w:val="20"/>
              </w:rPr>
              <w:t>2. Order</w:t>
            </w:r>
          </w:p>
          <w:p w14:paraId="3DE94810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0769B3">
              <w:rPr>
                <w:rFonts w:cstheme="minorHAnsi"/>
                <w:sz w:val="20"/>
                <w:szCs w:val="20"/>
              </w:rPr>
              <w:t>: 0.05</w:t>
            </w:r>
            <w:r w:rsidRPr="000769B3">
              <w:rPr>
                <w:rFonts w:cstheme="minorHAnsi"/>
                <w:sz w:val="20"/>
                <w:szCs w:val="20"/>
              </w:rPr>
              <w:tab/>
            </w:r>
          </w:p>
          <w:p w14:paraId="397E743D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95%CI: [-0.07, 0.17]</w:t>
            </w:r>
          </w:p>
        </w:tc>
        <w:tc>
          <w:tcPr>
            <w:tcW w:w="2575" w:type="dxa"/>
          </w:tcPr>
          <w:p w14:paraId="37B16CF7" w14:textId="03BB2F76" w:rsidR="00762C18" w:rsidRPr="00444880" w:rsidRDefault="00E97641" w:rsidP="000769B3">
            <w:pPr>
              <w:rPr>
                <w:rFonts w:cstheme="minorHAnsi"/>
                <w:sz w:val="20"/>
                <w:szCs w:val="20"/>
              </w:rPr>
            </w:pPr>
            <w:r w:rsidRPr="0044488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576" w:type="dxa"/>
            <w:hideMark/>
          </w:tcPr>
          <w:p w14:paraId="433E2D9D" w14:textId="40848A10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N = 891</w:t>
            </w:r>
          </w:p>
          <w:p w14:paraId="4368B7A0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i/>
                <w:iCs/>
                <w:sz w:val="20"/>
                <w:szCs w:val="20"/>
              </w:rPr>
              <w:t xml:space="preserve">1. Order </w:t>
            </w:r>
          </w:p>
          <w:p w14:paraId="23595BEE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0769B3">
              <w:rPr>
                <w:rFonts w:cstheme="minorHAnsi"/>
                <w:sz w:val="20"/>
                <w:szCs w:val="20"/>
              </w:rPr>
              <w:t>: -0.03</w:t>
            </w:r>
            <w:r w:rsidRPr="000769B3">
              <w:rPr>
                <w:rFonts w:cstheme="minorHAnsi"/>
                <w:sz w:val="20"/>
                <w:szCs w:val="20"/>
              </w:rPr>
              <w:tab/>
            </w:r>
          </w:p>
          <w:p w14:paraId="36287508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95%CI: [-0.20, 0.14]</w:t>
            </w:r>
          </w:p>
          <w:p w14:paraId="491E76E4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i/>
                <w:iCs/>
                <w:sz w:val="20"/>
                <w:szCs w:val="20"/>
              </w:rPr>
              <w:t>2. Order</w:t>
            </w:r>
          </w:p>
          <w:p w14:paraId="30C3F181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0769B3">
              <w:rPr>
                <w:rFonts w:cstheme="minorHAnsi"/>
                <w:sz w:val="20"/>
                <w:szCs w:val="20"/>
              </w:rPr>
              <w:t>: -0.03</w:t>
            </w:r>
            <w:r w:rsidRPr="000769B3">
              <w:rPr>
                <w:rFonts w:cstheme="minorHAnsi"/>
                <w:sz w:val="20"/>
                <w:szCs w:val="20"/>
              </w:rPr>
              <w:tab/>
            </w:r>
          </w:p>
          <w:p w14:paraId="6814B22F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95%CI: [-0.15, 0.08]</w:t>
            </w:r>
          </w:p>
        </w:tc>
      </w:tr>
      <w:tr w:rsidR="00762C18" w:rsidRPr="008A12FF" w14:paraId="5885A6ED" w14:textId="77777777" w:rsidTr="008A12FF">
        <w:trPr>
          <w:trHeight w:val="584"/>
        </w:trPr>
        <w:tc>
          <w:tcPr>
            <w:tcW w:w="1903" w:type="dxa"/>
            <w:hideMark/>
          </w:tcPr>
          <w:p w14:paraId="370D4917" w14:textId="77777777" w:rsidR="00762C18" w:rsidRPr="000769B3" w:rsidRDefault="00762C18" w:rsidP="000769B3">
            <w:pPr>
              <w:rPr>
                <w:rFonts w:cstheme="minorHAnsi"/>
              </w:rPr>
            </w:pPr>
            <w:r w:rsidRPr="000769B3">
              <w:rPr>
                <w:rFonts w:cstheme="minorHAnsi"/>
              </w:rPr>
              <w:t>HCAC</w:t>
            </w:r>
          </w:p>
        </w:tc>
        <w:tc>
          <w:tcPr>
            <w:tcW w:w="2575" w:type="dxa"/>
            <w:hideMark/>
          </w:tcPr>
          <w:p w14:paraId="13B9BC84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N = 959</w:t>
            </w:r>
          </w:p>
          <w:p w14:paraId="5781E087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i/>
                <w:iCs/>
                <w:sz w:val="20"/>
                <w:szCs w:val="20"/>
              </w:rPr>
              <w:t xml:space="preserve">1. Order </w:t>
            </w:r>
          </w:p>
          <w:p w14:paraId="2C8F8D4F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0769B3">
              <w:rPr>
                <w:rFonts w:cstheme="minorHAnsi"/>
                <w:sz w:val="20"/>
                <w:szCs w:val="20"/>
              </w:rPr>
              <w:t>: 0.03</w:t>
            </w:r>
            <w:r w:rsidRPr="000769B3">
              <w:rPr>
                <w:rFonts w:cstheme="minorHAnsi"/>
                <w:sz w:val="20"/>
                <w:szCs w:val="20"/>
              </w:rPr>
              <w:tab/>
            </w:r>
          </w:p>
          <w:p w14:paraId="1A2CE99E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95%CI: [-0.16, 0.21]</w:t>
            </w:r>
          </w:p>
          <w:p w14:paraId="480B04AD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i/>
                <w:iCs/>
                <w:sz w:val="20"/>
                <w:szCs w:val="20"/>
              </w:rPr>
              <w:t>2. Order</w:t>
            </w:r>
          </w:p>
          <w:p w14:paraId="69BF361D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0769B3">
              <w:rPr>
                <w:rFonts w:cstheme="minorHAnsi"/>
                <w:sz w:val="20"/>
                <w:szCs w:val="20"/>
              </w:rPr>
              <w:t>: 0.16</w:t>
            </w:r>
            <w:r w:rsidRPr="000769B3">
              <w:rPr>
                <w:rFonts w:cstheme="minorHAnsi"/>
                <w:sz w:val="20"/>
                <w:szCs w:val="20"/>
              </w:rPr>
              <w:tab/>
            </w:r>
          </w:p>
          <w:p w14:paraId="678BEB7F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95%CI: [0.03, 0.29]</w:t>
            </w:r>
          </w:p>
        </w:tc>
        <w:tc>
          <w:tcPr>
            <w:tcW w:w="2575" w:type="dxa"/>
          </w:tcPr>
          <w:p w14:paraId="0FAE41C2" w14:textId="268317DA" w:rsidR="00762C18" w:rsidRPr="00444880" w:rsidRDefault="00E97641" w:rsidP="000769B3">
            <w:pPr>
              <w:rPr>
                <w:rFonts w:cstheme="minorHAnsi"/>
                <w:sz w:val="20"/>
                <w:szCs w:val="20"/>
              </w:rPr>
            </w:pPr>
            <w:r w:rsidRPr="0044488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576" w:type="dxa"/>
            <w:hideMark/>
          </w:tcPr>
          <w:p w14:paraId="7DD655BA" w14:textId="4396EA7B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N = 848</w:t>
            </w:r>
          </w:p>
          <w:p w14:paraId="22A3C4AC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i/>
                <w:iCs/>
                <w:sz w:val="20"/>
                <w:szCs w:val="20"/>
              </w:rPr>
              <w:t xml:space="preserve">1. Order </w:t>
            </w:r>
          </w:p>
          <w:p w14:paraId="7FBCB6F3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0769B3">
              <w:rPr>
                <w:rFonts w:cstheme="minorHAnsi"/>
                <w:sz w:val="20"/>
                <w:szCs w:val="20"/>
              </w:rPr>
              <w:t>: -0.02</w:t>
            </w:r>
          </w:p>
          <w:p w14:paraId="05C37886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95%CI: [-0.18, 0.13]</w:t>
            </w:r>
          </w:p>
          <w:p w14:paraId="36F3640D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i/>
                <w:iCs/>
                <w:sz w:val="20"/>
                <w:szCs w:val="20"/>
              </w:rPr>
              <w:t>2. Order</w:t>
            </w:r>
          </w:p>
          <w:p w14:paraId="3252297B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0769B3">
              <w:rPr>
                <w:rFonts w:cstheme="minorHAnsi"/>
                <w:sz w:val="20"/>
                <w:szCs w:val="20"/>
              </w:rPr>
              <w:t>: -0.01</w:t>
            </w:r>
          </w:p>
          <w:p w14:paraId="150E1699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95%CI: [-0.12, 0.10]</w:t>
            </w:r>
          </w:p>
        </w:tc>
      </w:tr>
      <w:tr w:rsidR="00762C18" w:rsidRPr="008A12FF" w14:paraId="7399B5B4" w14:textId="77777777" w:rsidTr="008A12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903" w:type="dxa"/>
            <w:hideMark/>
          </w:tcPr>
          <w:p w14:paraId="1A61A68B" w14:textId="77777777" w:rsidR="00762C18" w:rsidRPr="000769B3" w:rsidRDefault="00762C18" w:rsidP="000769B3">
            <w:pPr>
              <w:rPr>
                <w:rFonts w:cstheme="minorHAnsi"/>
              </w:rPr>
            </w:pPr>
            <w:r w:rsidRPr="000769B3">
              <w:rPr>
                <w:rFonts w:cstheme="minorHAnsi"/>
              </w:rPr>
              <w:t>PI</w:t>
            </w:r>
          </w:p>
        </w:tc>
        <w:tc>
          <w:tcPr>
            <w:tcW w:w="2575" w:type="dxa"/>
            <w:hideMark/>
          </w:tcPr>
          <w:p w14:paraId="2F3EF12C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N = 998</w:t>
            </w:r>
          </w:p>
          <w:p w14:paraId="1CB6F430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0769B3">
              <w:rPr>
                <w:rFonts w:cstheme="minorHAnsi"/>
                <w:sz w:val="20"/>
                <w:szCs w:val="20"/>
              </w:rPr>
              <w:t>: -0.06</w:t>
            </w:r>
          </w:p>
          <w:p w14:paraId="31C288B1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95%CI: [-0.26, 0.13]</w:t>
            </w:r>
          </w:p>
        </w:tc>
        <w:tc>
          <w:tcPr>
            <w:tcW w:w="2575" w:type="dxa"/>
          </w:tcPr>
          <w:p w14:paraId="29D8A1ED" w14:textId="77777777" w:rsidR="00762C18" w:rsidRPr="00444880" w:rsidRDefault="00762C18" w:rsidP="000769B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76" w:type="dxa"/>
            <w:hideMark/>
          </w:tcPr>
          <w:p w14:paraId="0F02AB12" w14:textId="015EB87F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N = 885</w:t>
            </w:r>
          </w:p>
          <w:p w14:paraId="746990ED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0769B3">
              <w:rPr>
                <w:rFonts w:cstheme="minorHAnsi"/>
                <w:sz w:val="20"/>
                <w:szCs w:val="20"/>
              </w:rPr>
              <w:t>: -0.06</w:t>
            </w:r>
          </w:p>
          <w:p w14:paraId="10E9C791" w14:textId="77777777" w:rsidR="00762C18" w:rsidRPr="000769B3" w:rsidRDefault="00762C18" w:rsidP="000769B3">
            <w:pPr>
              <w:rPr>
                <w:rFonts w:cstheme="minorHAnsi"/>
                <w:sz w:val="20"/>
                <w:szCs w:val="20"/>
              </w:rPr>
            </w:pPr>
            <w:r w:rsidRPr="000769B3">
              <w:rPr>
                <w:rFonts w:cstheme="minorHAnsi"/>
                <w:sz w:val="20"/>
                <w:szCs w:val="20"/>
              </w:rPr>
              <w:t>95%CI: [-0.22, 0.10]</w:t>
            </w:r>
          </w:p>
        </w:tc>
      </w:tr>
    </w:tbl>
    <w:p w14:paraId="69823C21" w14:textId="6CFEF75E" w:rsidR="000769B3" w:rsidRDefault="00827077" w:rsidP="00C37204">
      <w:r w:rsidRPr="000A7F71">
        <w:rPr>
          <w:rFonts w:asciiTheme="majorHAnsi" w:eastAsiaTheme="majorEastAsia" w:hAnsiTheme="majorHAnsi" w:cstheme="majorBidi"/>
          <w:noProof/>
          <w:color w:val="2F5496" w:themeColor="accent1" w:themeShade="BF"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D37E408" wp14:editId="397B2B87">
                <wp:simplePos x="0" y="0"/>
                <wp:positionH relativeFrom="margin">
                  <wp:posOffset>-451634</wp:posOffset>
                </wp:positionH>
                <wp:positionV relativeFrom="paragraph">
                  <wp:posOffset>171562</wp:posOffset>
                </wp:positionV>
                <wp:extent cx="6766560" cy="1277273"/>
                <wp:effectExtent l="0" t="0" r="0" b="0"/>
                <wp:wrapNone/>
                <wp:docPr id="1129366476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6560" cy="127727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49AD1B" w14:textId="069CDD05" w:rsidR="00827077" w:rsidRPr="00BF0D08" w:rsidRDefault="00827077" w:rsidP="0082707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ry table </w:t>
                            </w:r>
                            <w:r w:rsidR="0044488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8479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with confirmation of </w:t>
                            </w:r>
                            <w:r w:rsidR="00751D7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primary analysis </w:t>
                            </w:r>
                            <w:r w:rsidR="0098479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n the term</w:t>
                            </w:r>
                            <w:r w:rsidR="00751D7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-only</w:t>
                            </w:r>
                            <w:r w:rsidR="00984795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cohort.</w:t>
                            </w:r>
                          </w:p>
                          <w:p w14:paraId="5982CCF5" w14:textId="77777777" w:rsidR="00827077" w:rsidRPr="00BF0D08" w:rsidRDefault="00827077" w:rsidP="0082707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0D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 Adjusted for age at assessment, maternal age, gestational age at birth, smoking in pregnancy, income level, maternal BMI, maternal race and APGAR score at 5 minutes</w:t>
                            </w:r>
                          </w:p>
                          <w:p w14:paraId="09FDBF47" w14:textId="77777777" w:rsidR="00827077" w:rsidRPr="00BF0D08" w:rsidRDefault="00827077" w:rsidP="0082707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0D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* Adjusted for age at assessment, maternal age, gestational age at birth, smoking in pregnancy, income level, maternal BMI and APGAR score at 5 minutes</w:t>
                            </w:r>
                          </w:p>
                          <w:p w14:paraId="669FCC53" w14:textId="77777777" w:rsidR="00827077" w:rsidRPr="00BF0D08" w:rsidRDefault="00827077" w:rsidP="0082707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0D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** Adjusted for age at assessment, maternal age, smoking in pregnancy, income level, maternal BMI and APGAR score at 5 minutes </w:t>
                            </w:r>
                          </w:p>
                          <w:p w14:paraId="1B6E7B93" w14:textId="77777777" w:rsidR="00827077" w:rsidRPr="00BF0D08" w:rsidRDefault="00827077" w:rsidP="0082707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0D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**** Adjusted for Age at assessment, maternal age, gestational age at birth, smoking in pregnancy, income level, maternal BMI</w:t>
                            </w:r>
                          </w:p>
                          <w:p w14:paraId="78876DB2" w14:textId="33C7640E" w:rsidR="00827077" w:rsidRPr="00BF0D08" w:rsidRDefault="00827077" w:rsidP="0082707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F0D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BW = Birth weight, HC = Head Circumference, POBW = Proportion of optimal birth weight, HCAC = Head-to-abdominal circumference, PI = Ponderal index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D37E408" id="_x0000_s1031" type="#_x0000_t202" style="position:absolute;margin-left:-35.55pt;margin-top:13.5pt;width:532.8pt;height:100.55pt;z-index:25167155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" filled="f" stroked="f">
                <v:textbox style="mso-fit-shape-to-text:t">
                  <w:txbxContent>
                    <w:p w14:paraId="4449AD1B" w14:textId="069CDD05" w:rsidR="00827077" w:rsidRPr="00BF0D08" w:rsidRDefault="00827077" w:rsidP="0082707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ry table </w:t>
                      </w:r>
                      <w:r w:rsidR="00444880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984795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with confirmation of </w:t>
                      </w:r>
                      <w:r w:rsidR="00751D72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primary analysis </w:t>
                      </w:r>
                      <w:r w:rsidR="00984795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in the term</w:t>
                      </w:r>
                      <w:r w:rsidR="00751D72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-only</w:t>
                      </w:r>
                      <w:r w:rsidR="00984795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cohort.</w:t>
                      </w:r>
                    </w:p>
                    <w:p w14:paraId="5982CCF5" w14:textId="77777777" w:rsidR="00827077" w:rsidRPr="00BF0D08" w:rsidRDefault="00827077" w:rsidP="0082707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 Adjusted for age at assessment, maternal age, gestational age at birth, smoking in pregnancy, income level, maternal BMI, maternal </w:t>
                      </w:r>
                      <w:proofErr w:type="gramStart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race</w:t>
                      </w:r>
                      <w:proofErr w:type="gramEnd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APGAR score at 5 minutes</w:t>
                      </w:r>
                    </w:p>
                    <w:p w14:paraId="09FDBF47" w14:textId="77777777" w:rsidR="00827077" w:rsidRPr="00BF0D08" w:rsidRDefault="00827077" w:rsidP="0082707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* Adjusted for age at assessment, maternal age, gestational age at birth, smoking in pregnancy, income level, maternal </w:t>
                      </w:r>
                      <w:proofErr w:type="gramStart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BMI</w:t>
                      </w:r>
                      <w:proofErr w:type="gramEnd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APGAR score at 5 minutes</w:t>
                      </w:r>
                    </w:p>
                    <w:p w14:paraId="669FCC53" w14:textId="77777777" w:rsidR="00827077" w:rsidRPr="00BF0D08" w:rsidRDefault="00827077" w:rsidP="0082707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** Adjusted for age at assessment, maternal age, smoking in pregnancy, income level, maternal </w:t>
                      </w:r>
                      <w:proofErr w:type="gramStart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BMI</w:t>
                      </w:r>
                      <w:proofErr w:type="gramEnd"/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nd APGAR score at 5 minutes </w:t>
                      </w:r>
                    </w:p>
                    <w:p w14:paraId="1B6E7B93" w14:textId="77777777" w:rsidR="00827077" w:rsidRPr="00BF0D08" w:rsidRDefault="00827077" w:rsidP="0082707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**** Adjusted for Age at assessment, maternal age, gestational age at birth, smoking in pregnancy, income level, maternal BMI</w:t>
                      </w:r>
                    </w:p>
                    <w:p w14:paraId="78876DB2" w14:textId="33C7640E" w:rsidR="00827077" w:rsidRPr="00BF0D08" w:rsidRDefault="00827077" w:rsidP="00827077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BF0D0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BW = Birth weight, HC = Head Circumference, POBW = Proportion of optimal birth weight, HCAC = Head-to-abdominal circumference, PI = Ponderal index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0433F25" w14:textId="05537011" w:rsidR="00827077" w:rsidRDefault="00827077" w:rsidP="00C37204">
      <w:pPr>
        <w:sectPr w:rsidR="00827077" w:rsidSect="001F42EC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68F9BA78" w14:textId="7B17ED73" w:rsidR="00C37204" w:rsidRDefault="00C37204" w:rsidP="001A1528">
      <w:bookmarkStart w:id="15" w:name="_Toc116329354"/>
      <w:bookmarkStart w:id="16" w:name="_Toc116377174"/>
      <w:bookmarkStart w:id="17" w:name="_Toc116377432"/>
      <w:r>
        <w:lastRenderedPageBreak/>
        <w:t>Supplementary table 5</w:t>
      </w:r>
      <w:bookmarkEnd w:id="15"/>
      <w:bookmarkEnd w:id="16"/>
      <w:bookmarkEnd w:id="17"/>
      <w:r w:rsidR="001A1528">
        <w:t xml:space="preserve"> Sensitivity analysis </w:t>
      </w:r>
      <w:r w:rsidR="008C7644">
        <w:t>of teacher assessments</w:t>
      </w:r>
      <w:r w:rsidR="001A1528">
        <w:t>.</w:t>
      </w:r>
    </w:p>
    <w:tbl>
      <w:tblPr>
        <w:tblStyle w:val="PlainTable1"/>
        <w:tblpPr w:leftFromText="180" w:rightFromText="180" w:vertAnchor="text" w:tblpY="1"/>
        <w:tblOverlap w:val="never"/>
        <w:tblW w:w="7960" w:type="dxa"/>
        <w:tblLook w:val="0420" w:firstRow="1" w:lastRow="0" w:firstColumn="0" w:lastColumn="0" w:noHBand="0" w:noVBand="1"/>
      </w:tblPr>
      <w:tblGrid>
        <w:gridCol w:w="2125"/>
        <w:gridCol w:w="3048"/>
        <w:gridCol w:w="2787"/>
      </w:tblGrid>
      <w:tr w:rsidR="003A4C56" w:rsidRPr="003A4C56" w14:paraId="06D20AD3" w14:textId="77777777" w:rsidTr="00B029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120" w:type="dxa"/>
            <w:shd w:val="clear" w:color="auto" w:fill="AEAAAA" w:themeFill="background2" w:themeFillShade="BF"/>
            <w:hideMark/>
          </w:tcPr>
          <w:p w14:paraId="43F45FD5" w14:textId="56BA6D14" w:rsidR="003A4C56" w:rsidRPr="003A4C56" w:rsidRDefault="00A45573" w:rsidP="00B029BA">
            <w:r w:rsidRPr="00A45573">
              <w:rPr>
                <w:lang w:val="en-US"/>
              </w:rPr>
              <w:t>Fetal growth parameter</w:t>
            </w:r>
          </w:p>
        </w:tc>
        <w:tc>
          <w:tcPr>
            <w:tcW w:w="3040" w:type="dxa"/>
            <w:shd w:val="clear" w:color="auto" w:fill="AEAAAA" w:themeFill="background2" w:themeFillShade="BF"/>
            <w:hideMark/>
          </w:tcPr>
          <w:p w14:paraId="110D5A0E" w14:textId="77777777" w:rsidR="003A4C56" w:rsidRPr="003A4C56" w:rsidRDefault="003A4C56" w:rsidP="00B029BA">
            <w:r w:rsidRPr="003A4C56">
              <w:t>Male</w:t>
            </w:r>
          </w:p>
        </w:tc>
        <w:tc>
          <w:tcPr>
            <w:tcW w:w="2780" w:type="dxa"/>
            <w:shd w:val="clear" w:color="auto" w:fill="AEAAAA" w:themeFill="background2" w:themeFillShade="BF"/>
            <w:hideMark/>
          </w:tcPr>
          <w:p w14:paraId="48447F3C" w14:textId="77777777" w:rsidR="003A4C56" w:rsidRPr="003A4C56" w:rsidRDefault="003A4C56" w:rsidP="00B029BA">
            <w:r w:rsidRPr="003A4C56">
              <w:t>Female</w:t>
            </w:r>
          </w:p>
        </w:tc>
      </w:tr>
      <w:tr w:rsidR="003A4C56" w:rsidRPr="00CE4BCB" w14:paraId="62C9C9E3" w14:textId="77777777" w:rsidTr="00B02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120" w:type="dxa"/>
            <w:hideMark/>
          </w:tcPr>
          <w:p w14:paraId="42F5F4F4" w14:textId="77777777" w:rsidR="003A4C56" w:rsidRPr="00CE4BCB" w:rsidRDefault="003A4C56" w:rsidP="00B029BA">
            <w:r w:rsidRPr="00CE4BCB">
              <w:t>BW</w:t>
            </w:r>
          </w:p>
        </w:tc>
        <w:tc>
          <w:tcPr>
            <w:tcW w:w="3040" w:type="dxa"/>
            <w:hideMark/>
          </w:tcPr>
          <w:p w14:paraId="70C3063C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N = 869</w:t>
            </w:r>
          </w:p>
          <w:p w14:paraId="04D32496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OR: 0.57</w:t>
            </w:r>
          </w:p>
          <w:p w14:paraId="332F3A7A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95%CI: [0.32 – 0.99]</w:t>
            </w:r>
          </w:p>
          <w:p w14:paraId="35E325B3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P-value: 0.049</w:t>
            </w:r>
          </w:p>
        </w:tc>
        <w:tc>
          <w:tcPr>
            <w:tcW w:w="2780" w:type="dxa"/>
            <w:hideMark/>
          </w:tcPr>
          <w:p w14:paraId="662A1386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N = 765</w:t>
            </w:r>
          </w:p>
          <w:p w14:paraId="773BF12A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OR: 0.69</w:t>
            </w:r>
          </w:p>
          <w:p w14:paraId="519FD144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95%CI: [0.28 – 1.66]</w:t>
            </w:r>
          </w:p>
          <w:p w14:paraId="7B2C0507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P-value: 0.407</w:t>
            </w:r>
          </w:p>
        </w:tc>
      </w:tr>
      <w:tr w:rsidR="003A4C56" w:rsidRPr="00CE4BCB" w14:paraId="76181B7F" w14:textId="77777777" w:rsidTr="00B029BA">
        <w:trPr>
          <w:trHeight w:val="584"/>
        </w:trPr>
        <w:tc>
          <w:tcPr>
            <w:tcW w:w="2120" w:type="dxa"/>
            <w:hideMark/>
          </w:tcPr>
          <w:p w14:paraId="7252FC7A" w14:textId="77777777" w:rsidR="003A4C56" w:rsidRPr="00CE4BCB" w:rsidRDefault="003A4C56" w:rsidP="00B029BA">
            <w:r w:rsidRPr="00CE4BCB">
              <w:t>HC</w:t>
            </w:r>
          </w:p>
        </w:tc>
        <w:tc>
          <w:tcPr>
            <w:tcW w:w="3040" w:type="dxa"/>
            <w:hideMark/>
          </w:tcPr>
          <w:p w14:paraId="74ACCD8D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N = 862</w:t>
            </w:r>
          </w:p>
          <w:p w14:paraId="24569688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OR: 0.59</w:t>
            </w:r>
          </w:p>
          <w:p w14:paraId="28D9A012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95%CI: [0.35 – 1.00]</w:t>
            </w:r>
          </w:p>
          <w:p w14:paraId="3FDEA303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P-value: 0.044</w:t>
            </w:r>
          </w:p>
        </w:tc>
        <w:tc>
          <w:tcPr>
            <w:tcW w:w="2780" w:type="dxa"/>
            <w:hideMark/>
          </w:tcPr>
          <w:p w14:paraId="5B208713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N = 754</w:t>
            </w:r>
          </w:p>
          <w:p w14:paraId="09EACDB4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OR: 0.89</w:t>
            </w:r>
          </w:p>
          <w:p w14:paraId="0FE23827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95%CI: [0.37 – 2.22]</w:t>
            </w:r>
          </w:p>
          <w:p w14:paraId="7490E7C3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P-value: 0.802</w:t>
            </w:r>
          </w:p>
        </w:tc>
      </w:tr>
      <w:tr w:rsidR="003A4C56" w:rsidRPr="00CE4BCB" w14:paraId="39101E7F" w14:textId="77777777" w:rsidTr="00B02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120" w:type="dxa"/>
            <w:hideMark/>
          </w:tcPr>
          <w:p w14:paraId="15E3DA7D" w14:textId="77777777" w:rsidR="003A4C56" w:rsidRPr="00CE4BCB" w:rsidRDefault="003A4C56" w:rsidP="00B029BA">
            <w:r w:rsidRPr="00CE4BCB">
              <w:t>POBW</w:t>
            </w:r>
          </w:p>
        </w:tc>
        <w:tc>
          <w:tcPr>
            <w:tcW w:w="3040" w:type="dxa"/>
            <w:hideMark/>
          </w:tcPr>
          <w:p w14:paraId="6141B0EB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N = 869</w:t>
            </w:r>
          </w:p>
          <w:p w14:paraId="302D1A76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i/>
                <w:iCs/>
                <w:sz w:val="20"/>
                <w:szCs w:val="20"/>
              </w:rPr>
              <w:t xml:space="preserve">1. Order </w:t>
            </w:r>
          </w:p>
          <w:p w14:paraId="4D5CFAB5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OR: 0.66</w:t>
            </w:r>
          </w:p>
          <w:p w14:paraId="030AC36E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95%CI: [0.40 – 1.01]</w:t>
            </w:r>
          </w:p>
          <w:p w14:paraId="4EF805FD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P-value: 0.074</w:t>
            </w:r>
          </w:p>
          <w:p w14:paraId="1C0A8924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i/>
                <w:iCs/>
                <w:sz w:val="20"/>
                <w:szCs w:val="20"/>
              </w:rPr>
              <w:t>2. Order</w:t>
            </w:r>
          </w:p>
          <w:p w14:paraId="5B3BE678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OR: 0.96</w:t>
            </w:r>
          </w:p>
          <w:p w14:paraId="240572DF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95%CI: [0.67 – 1.24]</w:t>
            </w:r>
          </w:p>
          <w:p w14:paraId="0014905C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P-value: 0.800</w:t>
            </w:r>
          </w:p>
        </w:tc>
        <w:tc>
          <w:tcPr>
            <w:tcW w:w="2780" w:type="dxa"/>
            <w:hideMark/>
          </w:tcPr>
          <w:p w14:paraId="2FF2C781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N = 763</w:t>
            </w:r>
          </w:p>
          <w:p w14:paraId="0FDC6E8B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i/>
                <w:iCs/>
                <w:sz w:val="20"/>
                <w:szCs w:val="20"/>
              </w:rPr>
              <w:t xml:space="preserve">1. Order </w:t>
            </w:r>
          </w:p>
          <w:p w14:paraId="168980F9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OR: 0.57</w:t>
            </w:r>
          </w:p>
          <w:p w14:paraId="342585F5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95%CI: [0.20 – 1.27]</w:t>
            </w:r>
          </w:p>
          <w:p w14:paraId="1E90D602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P-value: 0.209</w:t>
            </w:r>
          </w:p>
          <w:p w14:paraId="356EC193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i/>
                <w:iCs/>
                <w:sz w:val="20"/>
                <w:szCs w:val="20"/>
              </w:rPr>
              <w:t>2. Order</w:t>
            </w:r>
          </w:p>
          <w:p w14:paraId="7504FCBD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OR: 0.66</w:t>
            </w:r>
          </w:p>
          <w:p w14:paraId="5B60E4C8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95%CI: [0.25 – 1.16]</w:t>
            </w:r>
          </w:p>
          <w:p w14:paraId="2F35ABE4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P-value: 0.288</w:t>
            </w:r>
          </w:p>
        </w:tc>
      </w:tr>
      <w:tr w:rsidR="003A4C56" w:rsidRPr="00CE4BCB" w14:paraId="7463F34B" w14:textId="77777777" w:rsidTr="00B029BA">
        <w:trPr>
          <w:trHeight w:val="584"/>
        </w:trPr>
        <w:tc>
          <w:tcPr>
            <w:tcW w:w="2120" w:type="dxa"/>
            <w:hideMark/>
          </w:tcPr>
          <w:p w14:paraId="3A6ED1B8" w14:textId="77777777" w:rsidR="003A4C56" w:rsidRPr="00CE4BCB" w:rsidRDefault="003A4C56" w:rsidP="00B029BA">
            <w:r w:rsidRPr="00CE4BCB">
              <w:t>HCAC</w:t>
            </w:r>
          </w:p>
        </w:tc>
        <w:tc>
          <w:tcPr>
            <w:tcW w:w="3040" w:type="dxa"/>
            <w:hideMark/>
          </w:tcPr>
          <w:p w14:paraId="487042AE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N = 829</w:t>
            </w:r>
          </w:p>
          <w:p w14:paraId="15BAE7F4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i/>
                <w:iCs/>
                <w:sz w:val="20"/>
                <w:szCs w:val="20"/>
              </w:rPr>
              <w:t xml:space="preserve">1. Order </w:t>
            </w:r>
          </w:p>
          <w:p w14:paraId="3E612DD8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OR: 0.81</w:t>
            </w:r>
            <w:r w:rsidRPr="00CE4BCB">
              <w:rPr>
                <w:rFonts w:cstheme="minorHAnsi"/>
                <w:sz w:val="20"/>
                <w:szCs w:val="20"/>
              </w:rPr>
              <w:tab/>
            </w:r>
          </w:p>
          <w:p w14:paraId="312885C5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95%CI: [0.59 – 1.14]</w:t>
            </w:r>
          </w:p>
          <w:p w14:paraId="7AA0A949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P-value: 0.217</w:t>
            </w:r>
          </w:p>
          <w:p w14:paraId="008B43BE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i/>
                <w:iCs/>
                <w:sz w:val="20"/>
                <w:szCs w:val="20"/>
              </w:rPr>
              <w:t>2. Order</w:t>
            </w:r>
          </w:p>
          <w:p w14:paraId="79B28AFD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OR: 1.21</w:t>
            </w:r>
          </w:p>
          <w:p w14:paraId="518B0A3D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95%CI: [1.01 – 1.42]</w:t>
            </w:r>
          </w:p>
          <w:p w14:paraId="5E14B4FA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P-value: 0.023</w:t>
            </w:r>
          </w:p>
        </w:tc>
        <w:tc>
          <w:tcPr>
            <w:tcW w:w="2780" w:type="dxa"/>
            <w:hideMark/>
          </w:tcPr>
          <w:p w14:paraId="5B6FCD76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N = 723</w:t>
            </w:r>
          </w:p>
          <w:p w14:paraId="6B29FE42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i/>
                <w:iCs/>
                <w:sz w:val="20"/>
                <w:szCs w:val="20"/>
              </w:rPr>
              <w:t xml:space="preserve">1. Order </w:t>
            </w:r>
          </w:p>
          <w:p w14:paraId="450C1460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OR: 2.64</w:t>
            </w:r>
          </w:p>
          <w:p w14:paraId="7B767E03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95%CI: [1.22 – 7.36]</w:t>
            </w:r>
          </w:p>
          <w:p w14:paraId="0BCD42D0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P-value: 0.033</w:t>
            </w:r>
          </w:p>
          <w:p w14:paraId="5C88D3A4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i/>
                <w:iCs/>
                <w:sz w:val="20"/>
                <w:szCs w:val="20"/>
              </w:rPr>
              <w:t>2. Order</w:t>
            </w:r>
          </w:p>
          <w:p w14:paraId="082C2F9F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OR: 0.79</w:t>
            </w:r>
          </w:p>
          <w:p w14:paraId="222B8F9A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95%CI: [0.48 – 1.15]</w:t>
            </w:r>
          </w:p>
          <w:p w14:paraId="7C30BA31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 xml:space="preserve">P-value: 0.282 </w:t>
            </w:r>
          </w:p>
        </w:tc>
      </w:tr>
      <w:tr w:rsidR="003A4C56" w:rsidRPr="00CE4BCB" w14:paraId="240F43A3" w14:textId="77777777" w:rsidTr="00B02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120" w:type="dxa"/>
            <w:hideMark/>
          </w:tcPr>
          <w:p w14:paraId="39796A13" w14:textId="77777777" w:rsidR="003A4C56" w:rsidRPr="00CE4BCB" w:rsidRDefault="003A4C56" w:rsidP="00B029BA">
            <w:r w:rsidRPr="00CE4BCB">
              <w:t>PI</w:t>
            </w:r>
          </w:p>
        </w:tc>
        <w:tc>
          <w:tcPr>
            <w:tcW w:w="3040" w:type="dxa"/>
            <w:hideMark/>
          </w:tcPr>
          <w:p w14:paraId="01E72F0D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N = 860</w:t>
            </w:r>
          </w:p>
          <w:p w14:paraId="1D04B887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OR: 0.82</w:t>
            </w:r>
          </w:p>
          <w:p w14:paraId="5927CC5D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95%CI: [0.52 – 1.25]</w:t>
            </w:r>
          </w:p>
          <w:p w14:paraId="66D7FAE7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P-value: 0.364</w:t>
            </w:r>
          </w:p>
        </w:tc>
        <w:tc>
          <w:tcPr>
            <w:tcW w:w="2780" w:type="dxa"/>
            <w:hideMark/>
          </w:tcPr>
          <w:p w14:paraId="06C15812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N = 756</w:t>
            </w:r>
          </w:p>
          <w:p w14:paraId="425C7073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OR: 0.90</w:t>
            </w:r>
          </w:p>
          <w:p w14:paraId="6F52B14F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95%CI: [0.49 – 1.65]</w:t>
            </w:r>
          </w:p>
          <w:p w14:paraId="5269131E" w14:textId="77777777" w:rsidR="003A4C56" w:rsidRPr="00CE4BCB" w:rsidRDefault="003A4C56" w:rsidP="00B029BA">
            <w:pPr>
              <w:rPr>
                <w:rFonts w:cstheme="minorHAnsi"/>
                <w:sz w:val="20"/>
                <w:szCs w:val="20"/>
              </w:rPr>
            </w:pPr>
            <w:r w:rsidRPr="00CE4BCB">
              <w:rPr>
                <w:rFonts w:cstheme="minorHAnsi"/>
                <w:sz w:val="20"/>
                <w:szCs w:val="20"/>
              </w:rPr>
              <w:t>P-value: 0.728</w:t>
            </w:r>
          </w:p>
        </w:tc>
      </w:tr>
    </w:tbl>
    <w:p w14:paraId="3198DC33" w14:textId="6FE39AD4" w:rsidR="001A1528" w:rsidRPr="006605E3" w:rsidRDefault="00B029BA" w:rsidP="001A1528">
      <w:r w:rsidRPr="00CE4BCB">
        <w:br w:type="textWrapping" w:clear="all"/>
      </w:r>
    </w:p>
    <w:p w14:paraId="41DFEEF9" w14:textId="04392654" w:rsidR="00C37204" w:rsidRDefault="00246A05" w:rsidP="00C37204">
      <w:r w:rsidRPr="00246A05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5E2184B" wp14:editId="456CEFAF">
                <wp:simplePos x="0" y="0"/>
                <wp:positionH relativeFrom="column">
                  <wp:posOffset>-419735</wp:posOffset>
                </wp:positionH>
                <wp:positionV relativeFrom="paragraph">
                  <wp:posOffset>113478</wp:posOffset>
                </wp:positionV>
                <wp:extent cx="6430421" cy="2183802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625889B-B29E-9D05-C72E-85AAFF05467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0421" cy="218380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9C353D" w14:textId="02CCF877" w:rsidR="00246A05" w:rsidRDefault="002921BA" w:rsidP="00246A0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upplementary table 5</w:t>
                            </w:r>
                            <w:r w:rsidR="008C7644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: Logistic regression of TRF T-scores &gt; 67 using the parsimonious models</w:t>
                            </w:r>
                          </w:p>
                          <w:p w14:paraId="78B36536" w14:textId="77777777" w:rsidR="00246A05" w:rsidRDefault="00246A05" w:rsidP="00246A0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* Adjusted for age at assessment, maternal age, gestational age at birth, smoking in pregnancy, income level, maternal BMI, maternal race and APGAR score at 5 minutes</w:t>
                            </w:r>
                          </w:p>
                          <w:p w14:paraId="153EB2CB" w14:textId="77777777" w:rsidR="00246A05" w:rsidRDefault="00246A05" w:rsidP="00246A0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** Adjusted for age at assessment, maternal age, gestational age at birth, smoking in pregnancy, income level, maternal BMI and APGAR score at 5 minutes</w:t>
                            </w:r>
                          </w:p>
                          <w:p w14:paraId="215DD80F" w14:textId="77777777" w:rsidR="00246A05" w:rsidRDefault="00246A05" w:rsidP="00246A0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*** Adjusted for age at assessment, maternal age, smoking in pregnancy, income level, maternal BMI and APGAR score at 5 minutes </w:t>
                            </w:r>
                          </w:p>
                          <w:p w14:paraId="283687C6" w14:textId="77777777" w:rsidR="00246A05" w:rsidRDefault="00246A05" w:rsidP="00246A0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**** Adjusted for Age at assessment, maternal age, gestational age at birth, smoking in pregnancy, income level, maternal BMI</w:t>
                            </w:r>
                          </w:p>
                          <w:p w14:paraId="4F0385FA" w14:textId="03563745" w:rsidR="00246A05" w:rsidRDefault="00246A05" w:rsidP="00246A05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W = Birth weight, HC = Head Circumference, POBW = Proportion of optimal birth weight, HCAC = Head-to-abdominal circumference, PI = Ponderal index</w:t>
                            </w:r>
                            <w:r w:rsidR="00C43E36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, TRF = Teacher report form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E2184B" id="TextBox 4" o:spid="_x0000_s1032" type="#_x0000_t202" style="position:absolute;margin-left:-33.05pt;margin-top:8.95pt;width:506.35pt;height:171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" filled="f" stroked="f">
                <v:textbox>
                  <w:txbxContent>
                    <w:p w14:paraId="799C353D" w14:textId="02CCF877" w:rsidR="00246A05" w:rsidRDefault="002921BA" w:rsidP="00246A0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Supplementary table 5</w:t>
                      </w:r>
                      <w:r w:rsidR="008C7644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: Logistic regression of TRF T-scores &gt; 67 using the parsimonious </w:t>
                      </w:r>
                      <w:proofErr w:type="gramStart"/>
                      <w:r w:rsidR="008C7644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models</w:t>
                      </w:r>
                      <w:proofErr w:type="gramEnd"/>
                    </w:p>
                    <w:p w14:paraId="78B36536" w14:textId="77777777" w:rsidR="00246A05" w:rsidRDefault="00246A05" w:rsidP="00246A0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* Adjusted for age at assessment, maternal age, gestational age at birth, smoking in pregnancy, income level, maternal BMI, maternal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race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APGAR score at 5 minutes</w:t>
                      </w:r>
                    </w:p>
                    <w:p w14:paraId="153EB2CB" w14:textId="77777777" w:rsidR="00246A05" w:rsidRDefault="00246A05" w:rsidP="00246A0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** Adjusted for age at assessment, maternal age, gestational age at birth, smoking in pregnancy, income level, maternal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MI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APGAR score at 5 minutes</w:t>
                      </w:r>
                    </w:p>
                    <w:p w14:paraId="215DD80F" w14:textId="77777777" w:rsidR="00246A05" w:rsidRDefault="00246A05" w:rsidP="00246A0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*** Adjusted for age at assessment, maternal age, smoking in pregnancy, income level, maternal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MI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APGAR score at 5 minutes </w:t>
                      </w:r>
                    </w:p>
                    <w:p w14:paraId="283687C6" w14:textId="77777777" w:rsidR="00246A05" w:rsidRDefault="00246A05" w:rsidP="00246A0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**** Adjusted for Age at assessment, maternal age, gestational age at birth, smoking in pregnancy, income level, maternal BMI</w:t>
                      </w:r>
                    </w:p>
                    <w:p w14:paraId="4F0385FA" w14:textId="03563745" w:rsidR="00246A05" w:rsidRDefault="00246A05" w:rsidP="00246A05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W = Birth weight, HC = Head Circumference, POBW = Proportion of optimal birth weight, HCAC = Head-to-abdominal circumference, PI = Ponderal index</w:t>
                      </w:r>
                      <w:r w:rsidR="00C43E36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, TRF = Teacher report form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  <w:r w:rsidR="00C37204">
        <w:br w:type="page"/>
      </w:r>
    </w:p>
    <w:p w14:paraId="0128377A" w14:textId="77777777" w:rsidR="00D30106" w:rsidRDefault="00D30106" w:rsidP="00C37204">
      <w:pPr>
        <w:pStyle w:val="Heading2"/>
        <w:sectPr w:rsidR="00D30106" w:rsidSect="00D30106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0B0161B3" w14:textId="2A60A854" w:rsidR="00C37204" w:rsidRDefault="00C37204" w:rsidP="00C43E36">
      <w:r>
        <w:lastRenderedPageBreak/>
        <w:t>Supplementary table 6</w:t>
      </w:r>
      <w:r w:rsidR="00C43E36">
        <w:t xml:space="preserve"> Checking the specificity of </w:t>
      </w:r>
      <w:r w:rsidR="00C15DA1">
        <w:t>the models by examining externalising scores in linear mixed models.</w:t>
      </w:r>
    </w:p>
    <w:tbl>
      <w:tblPr>
        <w:tblStyle w:val="PlainTable1"/>
        <w:tblW w:w="10910" w:type="dxa"/>
        <w:tblLook w:val="0420" w:firstRow="1" w:lastRow="0" w:firstColumn="0" w:lastColumn="0" w:noHBand="0" w:noVBand="1"/>
      </w:tblPr>
      <w:tblGrid>
        <w:gridCol w:w="2020"/>
        <w:gridCol w:w="3078"/>
        <w:gridCol w:w="2682"/>
        <w:gridCol w:w="3130"/>
      </w:tblGrid>
      <w:tr w:rsidR="004437CA" w:rsidRPr="004437CA" w14:paraId="2FCD6D53" w14:textId="77777777" w:rsidTr="00F11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020" w:type="dxa"/>
            <w:shd w:val="clear" w:color="auto" w:fill="AEAAAA" w:themeFill="background2" w:themeFillShade="BF"/>
            <w:hideMark/>
          </w:tcPr>
          <w:p w14:paraId="71E6950F" w14:textId="77777777" w:rsidR="004437CA" w:rsidRPr="004437CA" w:rsidRDefault="004437CA" w:rsidP="004437CA">
            <w:r w:rsidRPr="004437CA">
              <w:rPr>
                <w:lang w:val="en-US"/>
              </w:rPr>
              <w:t>Fetal growth parameter</w:t>
            </w:r>
          </w:p>
        </w:tc>
        <w:tc>
          <w:tcPr>
            <w:tcW w:w="3078" w:type="dxa"/>
            <w:shd w:val="clear" w:color="auto" w:fill="AEAAAA" w:themeFill="background2" w:themeFillShade="BF"/>
            <w:hideMark/>
          </w:tcPr>
          <w:p w14:paraId="35F1654C" w14:textId="49DAD3D7" w:rsidR="004437CA" w:rsidRPr="004437CA" w:rsidRDefault="004437CA" w:rsidP="004437CA">
            <w:r w:rsidRPr="004437CA">
              <w:t xml:space="preserve">Male parsimonious model. </w:t>
            </w:r>
            <w:proofErr w:type="spellStart"/>
            <w:r w:rsidR="00A45573" w:rsidRPr="00A45573">
              <w:t>Fetal</w:t>
            </w:r>
            <w:proofErr w:type="spellEnd"/>
            <w:r w:rsidR="00A45573" w:rsidRPr="00A45573">
              <w:t xml:space="preserve"> growth parameter</w:t>
            </w:r>
          </w:p>
        </w:tc>
        <w:tc>
          <w:tcPr>
            <w:tcW w:w="2682" w:type="dxa"/>
            <w:shd w:val="clear" w:color="auto" w:fill="AEAAAA" w:themeFill="background2" w:themeFillShade="BF"/>
            <w:hideMark/>
          </w:tcPr>
          <w:p w14:paraId="08C7F066" w14:textId="77777777" w:rsidR="004437CA" w:rsidRPr="004437CA" w:rsidRDefault="004437CA" w:rsidP="004437CA">
            <w:r w:rsidRPr="004437CA">
              <w:t>Female parsimonious model. Age interaction</w:t>
            </w:r>
          </w:p>
        </w:tc>
        <w:tc>
          <w:tcPr>
            <w:tcW w:w="3130" w:type="dxa"/>
            <w:shd w:val="clear" w:color="auto" w:fill="AEAAAA" w:themeFill="background2" w:themeFillShade="BF"/>
            <w:hideMark/>
          </w:tcPr>
          <w:p w14:paraId="795E4015" w14:textId="1C568252" w:rsidR="004437CA" w:rsidRPr="004437CA" w:rsidRDefault="004437CA" w:rsidP="004437CA">
            <w:r w:rsidRPr="004437CA">
              <w:t xml:space="preserve">Female parsimonious model. </w:t>
            </w:r>
            <w:proofErr w:type="spellStart"/>
            <w:r w:rsidR="00A45573" w:rsidRPr="00A45573">
              <w:t>Fetal</w:t>
            </w:r>
            <w:proofErr w:type="spellEnd"/>
            <w:r w:rsidR="00A45573" w:rsidRPr="00A45573">
              <w:t xml:space="preserve"> growth parameter</w:t>
            </w:r>
          </w:p>
        </w:tc>
      </w:tr>
      <w:tr w:rsidR="004437CA" w:rsidRPr="004437CA" w14:paraId="63E031A6" w14:textId="77777777" w:rsidTr="00F11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020" w:type="dxa"/>
            <w:hideMark/>
          </w:tcPr>
          <w:p w14:paraId="76E7E131" w14:textId="77777777" w:rsidR="004437CA" w:rsidRPr="00247A25" w:rsidRDefault="004437CA" w:rsidP="004437CA">
            <w:r w:rsidRPr="00247A25">
              <w:t>BW*</w:t>
            </w:r>
          </w:p>
        </w:tc>
        <w:tc>
          <w:tcPr>
            <w:tcW w:w="3078" w:type="dxa"/>
            <w:hideMark/>
          </w:tcPr>
          <w:p w14:paraId="38B6FF0D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N = 1092</w:t>
            </w:r>
          </w:p>
          <w:p w14:paraId="5F635F13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247A25">
              <w:rPr>
                <w:rFonts w:cstheme="minorHAnsi"/>
                <w:sz w:val="20"/>
                <w:szCs w:val="20"/>
              </w:rPr>
              <w:t>: -0.444</w:t>
            </w:r>
          </w:p>
          <w:p w14:paraId="02435571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95%CI: [-0.887, 0.0239]</w:t>
            </w:r>
          </w:p>
        </w:tc>
        <w:tc>
          <w:tcPr>
            <w:tcW w:w="2682" w:type="dxa"/>
            <w:hideMark/>
          </w:tcPr>
          <w:p w14:paraId="6C3174FD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3130" w:type="dxa"/>
            <w:hideMark/>
          </w:tcPr>
          <w:p w14:paraId="4061FCCF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N = 971</w:t>
            </w:r>
          </w:p>
          <w:p w14:paraId="0A2C552A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247A25">
              <w:rPr>
                <w:rFonts w:cstheme="minorHAnsi"/>
                <w:sz w:val="20"/>
                <w:szCs w:val="20"/>
              </w:rPr>
              <w:t>: 0.134</w:t>
            </w:r>
          </w:p>
          <w:p w14:paraId="61CBD611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95%CI: [-0.330, 0.614]</w:t>
            </w:r>
          </w:p>
        </w:tc>
      </w:tr>
      <w:tr w:rsidR="004437CA" w:rsidRPr="004437CA" w14:paraId="3E320427" w14:textId="77777777" w:rsidTr="00F110CF">
        <w:trPr>
          <w:trHeight w:val="584"/>
        </w:trPr>
        <w:tc>
          <w:tcPr>
            <w:tcW w:w="2020" w:type="dxa"/>
            <w:hideMark/>
          </w:tcPr>
          <w:p w14:paraId="2ADDA797" w14:textId="77777777" w:rsidR="004437CA" w:rsidRPr="00247A25" w:rsidRDefault="004437CA" w:rsidP="004437CA">
            <w:r w:rsidRPr="00247A25">
              <w:t>HC**</w:t>
            </w:r>
          </w:p>
        </w:tc>
        <w:tc>
          <w:tcPr>
            <w:tcW w:w="3078" w:type="dxa"/>
            <w:hideMark/>
          </w:tcPr>
          <w:p w14:paraId="1473101E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N = 1073</w:t>
            </w:r>
          </w:p>
          <w:p w14:paraId="1D3E1496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247A25">
              <w:rPr>
                <w:rFonts w:cstheme="minorHAnsi"/>
                <w:sz w:val="20"/>
                <w:szCs w:val="20"/>
              </w:rPr>
              <w:t>: -1.08</w:t>
            </w:r>
          </w:p>
          <w:p w14:paraId="71A86F1E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95%CI: [-1.53, -0.606]</w:t>
            </w:r>
          </w:p>
        </w:tc>
        <w:tc>
          <w:tcPr>
            <w:tcW w:w="2682" w:type="dxa"/>
            <w:hideMark/>
          </w:tcPr>
          <w:p w14:paraId="65BBCDAE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N = 956</w:t>
            </w:r>
          </w:p>
          <w:p w14:paraId="70CE68BF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247A25">
              <w:rPr>
                <w:rFonts w:cstheme="minorHAnsi"/>
                <w:sz w:val="20"/>
                <w:szCs w:val="20"/>
              </w:rPr>
              <w:t>: 0.0380</w:t>
            </w:r>
          </w:p>
          <w:p w14:paraId="39954DBD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95%CI: [-0.0123, 0.0904]</w:t>
            </w:r>
          </w:p>
        </w:tc>
        <w:tc>
          <w:tcPr>
            <w:tcW w:w="3130" w:type="dxa"/>
            <w:hideMark/>
          </w:tcPr>
          <w:p w14:paraId="2FD42A4C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N = 956</w:t>
            </w:r>
          </w:p>
          <w:p w14:paraId="796768E4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247A25">
              <w:rPr>
                <w:rFonts w:cstheme="minorHAnsi"/>
                <w:sz w:val="20"/>
                <w:szCs w:val="20"/>
              </w:rPr>
              <w:t>: -0.652</w:t>
            </w:r>
          </w:p>
          <w:p w14:paraId="0F2FF761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95%CI: [-1.39, 0.0433]</w:t>
            </w:r>
          </w:p>
        </w:tc>
      </w:tr>
      <w:tr w:rsidR="004437CA" w:rsidRPr="004437CA" w14:paraId="09CF1C0C" w14:textId="77777777" w:rsidTr="00F11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020" w:type="dxa"/>
            <w:hideMark/>
          </w:tcPr>
          <w:p w14:paraId="1FD623B0" w14:textId="77777777" w:rsidR="004437CA" w:rsidRPr="00247A25" w:rsidRDefault="004437CA" w:rsidP="004437CA">
            <w:r w:rsidRPr="00247A25">
              <w:t>POBW***</w:t>
            </w:r>
          </w:p>
        </w:tc>
        <w:tc>
          <w:tcPr>
            <w:tcW w:w="3078" w:type="dxa"/>
            <w:hideMark/>
          </w:tcPr>
          <w:p w14:paraId="7523D068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N = 1082</w:t>
            </w:r>
          </w:p>
          <w:p w14:paraId="79FF0BD5" w14:textId="0B05C10C" w:rsidR="004437CA" w:rsidRPr="00247A25" w:rsidRDefault="00CD7E07" w:rsidP="00CD7E07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i/>
                <w:iCs/>
                <w:sz w:val="20"/>
                <w:szCs w:val="20"/>
              </w:rPr>
              <w:t xml:space="preserve">1. </w:t>
            </w:r>
            <w:r w:rsidR="004437CA" w:rsidRPr="00247A25">
              <w:rPr>
                <w:rFonts w:cstheme="minorHAnsi"/>
                <w:i/>
                <w:iCs/>
                <w:sz w:val="20"/>
                <w:szCs w:val="20"/>
              </w:rPr>
              <w:t xml:space="preserve">Order </w:t>
            </w:r>
          </w:p>
          <w:p w14:paraId="4875D381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247A25">
              <w:rPr>
                <w:rFonts w:cstheme="minorHAnsi"/>
                <w:sz w:val="20"/>
                <w:szCs w:val="20"/>
              </w:rPr>
              <w:t>: -0.251</w:t>
            </w:r>
          </w:p>
          <w:p w14:paraId="6B3FCFB5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95%CI: [-0.590, 0.0971]</w:t>
            </w:r>
          </w:p>
          <w:p w14:paraId="0A10366A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i/>
                <w:iCs/>
                <w:sz w:val="20"/>
                <w:szCs w:val="20"/>
              </w:rPr>
              <w:t>2. Order</w:t>
            </w:r>
          </w:p>
          <w:p w14:paraId="2B04241A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247A25">
              <w:rPr>
                <w:rFonts w:cstheme="minorHAnsi"/>
                <w:sz w:val="20"/>
                <w:szCs w:val="20"/>
              </w:rPr>
              <w:t>: 0.109</w:t>
            </w:r>
          </w:p>
          <w:p w14:paraId="58E9B7A2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95%CI: [-0.0977, 0.307]</w:t>
            </w:r>
          </w:p>
        </w:tc>
        <w:tc>
          <w:tcPr>
            <w:tcW w:w="2682" w:type="dxa"/>
            <w:hideMark/>
          </w:tcPr>
          <w:p w14:paraId="1936B8EA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3130" w:type="dxa"/>
            <w:hideMark/>
          </w:tcPr>
          <w:p w14:paraId="6360B489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N = 969</w:t>
            </w:r>
          </w:p>
          <w:p w14:paraId="0FFAC935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i/>
                <w:iCs/>
                <w:sz w:val="20"/>
                <w:szCs w:val="20"/>
              </w:rPr>
              <w:t xml:space="preserve">1. Order </w:t>
            </w:r>
          </w:p>
          <w:p w14:paraId="2305BD23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247A25">
              <w:rPr>
                <w:rFonts w:cstheme="minorHAnsi"/>
                <w:sz w:val="20"/>
                <w:szCs w:val="20"/>
              </w:rPr>
              <w:t>: 0.262</w:t>
            </w:r>
          </w:p>
          <w:p w14:paraId="2E35BB1D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95%CI: [-0.0580, 0.599]</w:t>
            </w:r>
          </w:p>
          <w:p w14:paraId="5E580161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i/>
                <w:iCs/>
                <w:sz w:val="20"/>
                <w:szCs w:val="20"/>
              </w:rPr>
              <w:t>2. Order</w:t>
            </w:r>
          </w:p>
          <w:p w14:paraId="7139C8C4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247A25">
              <w:rPr>
                <w:rFonts w:cstheme="minorHAnsi"/>
                <w:sz w:val="20"/>
                <w:szCs w:val="20"/>
              </w:rPr>
              <w:t>: -0.0931</w:t>
            </w:r>
          </w:p>
          <w:p w14:paraId="50D801EF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95%CI: [-0.313, 0.145]</w:t>
            </w:r>
          </w:p>
        </w:tc>
      </w:tr>
      <w:tr w:rsidR="004437CA" w:rsidRPr="004437CA" w14:paraId="6FFCA2E5" w14:textId="77777777" w:rsidTr="00F110CF">
        <w:trPr>
          <w:trHeight w:val="584"/>
        </w:trPr>
        <w:tc>
          <w:tcPr>
            <w:tcW w:w="2020" w:type="dxa"/>
            <w:hideMark/>
          </w:tcPr>
          <w:p w14:paraId="6973B340" w14:textId="77777777" w:rsidR="004437CA" w:rsidRPr="00247A25" w:rsidRDefault="004437CA" w:rsidP="004437CA">
            <w:r w:rsidRPr="00247A25">
              <w:t>HCAC****</w:t>
            </w:r>
          </w:p>
        </w:tc>
        <w:tc>
          <w:tcPr>
            <w:tcW w:w="3078" w:type="dxa"/>
            <w:hideMark/>
          </w:tcPr>
          <w:p w14:paraId="16B0959D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N = 1027</w:t>
            </w:r>
          </w:p>
          <w:p w14:paraId="0F686914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i/>
                <w:iCs/>
                <w:sz w:val="20"/>
                <w:szCs w:val="20"/>
              </w:rPr>
              <w:t xml:space="preserve">1. Order </w:t>
            </w:r>
          </w:p>
          <w:p w14:paraId="3393CADB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247A25">
              <w:rPr>
                <w:rFonts w:cstheme="minorHAnsi"/>
                <w:sz w:val="20"/>
                <w:szCs w:val="20"/>
              </w:rPr>
              <w:t>: -0.224</w:t>
            </w:r>
          </w:p>
          <w:p w14:paraId="47D9FBF0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95%CI: [-0.572, 0.110]</w:t>
            </w:r>
          </w:p>
          <w:p w14:paraId="10A311DD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i/>
                <w:iCs/>
                <w:sz w:val="20"/>
                <w:szCs w:val="20"/>
              </w:rPr>
              <w:t>2. Order</w:t>
            </w:r>
          </w:p>
          <w:p w14:paraId="5AF0FF6F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247A25">
              <w:rPr>
                <w:rFonts w:cstheme="minorHAnsi"/>
                <w:sz w:val="20"/>
                <w:szCs w:val="20"/>
              </w:rPr>
              <w:t>: 0.160</w:t>
            </w:r>
          </w:p>
          <w:p w14:paraId="6A842F58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95%CI: [-0.0588, 0.381]</w:t>
            </w:r>
          </w:p>
        </w:tc>
        <w:tc>
          <w:tcPr>
            <w:tcW w:w="2682" w:type="dxa"/>
            <w:hideMark/>
          </w:tcPr>
          <w:p w14:paraId="6C1943FE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3130" w:type="dxa"/>
            <w:hideMark/>
          </w:tcPr>
          <w:p w14:paraId="20525F3C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N = 916</w:t>
            </w:r>
          </w:p>
          <w:p w14:paraId="131C534C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i/>
                <w:iCs/>
                <w:sz w:val="20"/>
                <w:szCs w:val="20"/>
              </w:rPr>
              <w:t xml:space="preserve">1. Order </w:t>
            </w:r>
          </w:p>
          <w:p w14:paraId="40B43D90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247A25">
              <w:rPr>
                <w:rFonts w:cstheme="minorHAnsi"/>
                <w:sz w:val="20"/>
                <w:szCs w:val="20"/>
              </w:rPr>
              <w:t>: -0.147</w:t>
            </w:r>
          </w:p>
          <w:p w14:paraId="5DAA8491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95%CI: [-0.459, 0.142]</w:t>
            </w:r>
          </w:p>
          <w:p w14:paraId="71ACA4E9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i/>
                <w:iCs/>
                <w:sz w:val="20"/>
                <w:szCs w:val="20"/>
              </w:rPr>
              <w:t>2. Order</w:t>
            </w:r>
          </w:p>
          <w:p w14:paraId="073F709D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247A25">
              <w:rPr>
                <w:rFonts w:cstheme="minorHAnsi"/>
                <w:sz w:val="20"/>
                <w:szCs w:val="20"/>
              </w:rPr>
              <w:t>: -0.0760</w:t>
            </w:r>
          </w:p>
          <w:p w14:paraId="27CFF527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95%CI: [-0.278, 0.121]</w:t>
            </w:r>
          </w:p>
        </w:tc>
      </w:tr>
      <w:tr w:rsidR="004437CA" w:rsidRPr="004437CA" w14:paraId="7A911B82" w14:textId="77777777" w:rsidTr="00F11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020" w:type="dxa"/>
            <w:hideMark/>
          </w:tcPr>
          <w:p w14:paraId="4A022134" w14:textId="77777777" w:rsidR="004437CA" w:rsidRPr="00247A25" w:rsidRDefault="004437CA" w:rsidP="004437CA">
            <w:r w:rsidRPr="00247A25">
              <w:t>PI****</w:t>
            </w:r>
          </w:p>
        </w:tc>
        <w:tc>
          <w:tcPr>
            <w:tcW w:w="3078" w:type="dxa"/>
            <w:hideMark/>
          </w:tcPr>
          <w:p w14:paraId="4EC0A507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N = 1073</w:t>
            </w:r>
          </w:p>
          <w:p w14:paraId="4F87CEEA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247A25">
              <w:rPr>
                <w:rFonts w:cstheme="minorHAnsi"/>
                <w:sz w:val="20"/>
                <w:szCs w:val="20"/>
              </w:rPr>
              <w:t>: -0.0256</w:t>
            </w:r>
          </w:p>
          <w:p w14:paraId="2819CAE4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95%CI: [-0.372, 0.331]</w:t>
            </w:r>
          </w:p>
        </w:tc>
        <w:tc>
          <w:tcPr>
            <w:tcW w:w="2682" w:type="dxa"/>
            <w:hideMark/>
          </w:tcPr>
          <w:p w14:paraId="0089452E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3130" w:type="dxa"/>
            <w:hideMark/>
          </w:tcPr>
          <w:p w14:paraId="2D2F999A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N = 958</w:t>
            </w:r>
          </w:p>
          <w:p w14:paraId="16248303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  <w:lang w:val="el-GR"/>
              </w:rPr>
              <w:t>β</w:t>
            </w:r>
            <w:r w:rsidRPr="00247A25">
              <w:rPr>
                <w:rFonts w:cstheme="minorHAnsi"/>
                <w:sz w:val="20"/>
                <w:szCs w:val="20"/>
              </w:rPr>
              <w:t>: -0.0325</w:t>
            </w:r>
          </w:p>
          <w:p w14:paraId="11C2D5CF" w14:textId="77777777" w:rsidR="004437CA" w:rsidRPr="00247A25" w:rsidRDefault="004437CA" w:rsidP="004437CA">
            <w:pPr>
              <w:rPr>
                <w:rFonts w:cstheme="minorHAnsi"/>
                <w:sz w:val="20"/>
                <w:szCs w:val="20"/>
              </w:rPr>
            </w:pPr>
            <w:r w:rsidRPr="00247A25">
              <w:rPr>
                <w:rFonts w:cstheme="minorHAnsi"/>
                <w:sz w:val="20"/>
                <w:szCs w:val="20"/>
              </w:rPr>
              <w:t>95%CI: [-0.330, 0.286]</w:t>
            </w:r>
          </w:p>
        </w:tc>
      </w:tr>
    </w:tbl>
    <w:p w14:paraId="500EA97C" w14:textId="4B35374D" w:rsidR="004437CA" w:rsidRDefault="00CD7E07" w:rsidP="00C43E36">
      <w:r w:rsidRPr="00246A05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9511692" wp14:editId="5D2DC6CB">
                <wp:simplePos x="0" y="0"/>
                <wp:positionH relativeFrom="margin">
                  <wp:posOffset>22860</wp:posOffset>
                </wp:positionH>
                <wp:positionV relativeFrom="paragraph">
                  <wp:posOffset>73025</wp:posOffset>
                </wp:positionV>
                <wp:extent cx="7002780" cy="2183765"/>
                <wp:effectExtent l="0" t="0" r="0" b="0"/>
                <wp:wrapNone/>
                <wp:docPr id="180337707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2780" cy="21837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018C53" w14:textId="60D0216A" w:rsidR="00B029BA" w:rsidRDefault="00B029BA" w:rsidP="00B029B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ry table </w:t>
                            </w:r>
                            <w:r w:rsidR="00CD7E0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="00EB5FB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U</w:t>
                            </w:r>
                            <w:r w:rsidR="004B3B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ing externalising raw scores </w:t>
                            </w:r>
                            <w:r w:rsidR="00C3632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s </w:t>
                            </w:r>
                            <w:r w:rsidR="00F110CF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mixed </w:t>
                            </w:r>
                            <w:r w:rsidR="00C36327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odel outcome to test the specificity of relationship</w:t>
                            </w:r>
                          </w:p>
                          <w:p w14:paraId="6E71551E" w14:textId="77777777" w:rsidR="00B029BA" w:rsidRDefault="00B029BA" w:rsidP="00B029B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* Adjusted for age at assessment, maternal age, gestational age at birth, smoking in pregnancy, income level, maternal BMI, maternal race and APGAR score at 5 minutes</w:t>
                            </w:r>
                          </w:p>
                          <w:p w14:paraId="0CDB619A" w14:textId="77777777" w:rsidR="00B029BA" w:rsidRDefault="00B029BA" w:rsidP="00B029B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** Adjusted for age at assessment, maternal age, gestational age at birth, smoking in pregnancy, income level, maternal BMI and APGAR score at 5 minutes</w:t>
                            </w:r>
                          </w:p>
                          <w:p w14:paraId="573C149B" w14:textId="77777777" w:rsidR="00B029BA" w:rsidRDefault="00B029BA" w:rsidP="00B029B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*** Adjusted for age at assessment, maternal age, smoking in pregnancy, income level, maternal BMI and APGAR score at 5 minutes </w:t>
                            </w:r>
                          </w:p>
                          <w:p w14:paraId="36EF58F9" w14:textId="77777777" w:rsidR="00B029BA" w:rsidRDefault="00B029BA" w:rsidP="00B029B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**** Adjusted for Age at assessment, maternal age, gestational age at birth, smoking in pregnancy, income level, maternal BMI</w:t>
                            </w:r>
                          </w:p>
                          <w:p w14:paraId="17351A0F" w14:textId="6E38B293" w:rsidR="00B029BA" w:rsidRDefault="00B029BA" w:rsidP="00B029BA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BW = Birth weight, HC = Head Circumference, POBW = Proportion of optimal birth weight, HCAC = Head-to-abdominal circumference, PI = Ponderal index.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11692" id="_x0000_s1033" type="#_x0000_t202" style="position:absolute;margin-left:1.8pt;margin-top:5.75pt;width:551.4pt;height:171.9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" filled="f" stroked="f">
                <v:textbox>
                  <w:txbxContent>
                    <w:p w14:paraId="78018C53" w14:textId="60D0216A" w:rsidR="00B029BA" w:rsidRDefault="00B029BA" w:rsidP="00B029B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ry table </w:t>
                      </w:r>
                      <w:r w:rsidR="00CD7E07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: </w:t>
                      </w:r>
                      <w:r w:rsidR="00EB5FB3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U</w:t>
                      </w:r>
                      <w:r w:rsidR="004B3BFE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ing externalising raw scores </w:t>
                      </w:r>
                      <w:r w:rsidR="00C36327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s </w:t>
                      </w:r>
                      <w:r w:rsidR="00F110CF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mixed </w:t>
                      </w:r>
                      <w:r w:rsidR="00C36327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model outcome to test the specificity of </w:t>
                      </w:r>
                      <w:proofErr w:type="gramStart"/>
                      <w:r w:rsidR="00C36327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relationship</w:t>
                      </w:r>
                      <w:proofErr w:type="gramEnd"/>
                    </w:p>
                    <w:p w14:paraId="6E71551E" w14:textId="77777777" w:rsidR="00B029BA" w:rsidRDefault="00B029BA" w:rsidP="00B029B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* Adjusted for age at assessment, maternal age, gestational age at birth, smoking in pregnancy, income level, maternal BMI, maternal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race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APGAR score at 5 minutes</w:t>
                      </w:r>
                    </w:p>
                    <w:p w14:paraId="0CDB619A" w14:textId="77777777" w:rsidR="00B029BA" w:rsidRDefault="00B029BA" w:rsidP="00B029B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** Adjusted for age at assessment, maternal age, gestational age at birth, smoking in pregnancy, income level, maternal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MI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APGAR score at 5 minutes</w:t>
                      </w:r>
                    </w:p>
                    <w:p w14:paraId="573C149B" w14:textId="77777777" w:rsidR="00B029BA" w:rsidRDefault="00B029BA" w:rsidP="00B029B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*** Adjusted for age at assessment, maternal age, smoking in pregnancy, income level, maternal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MI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nd APGAR score at 5 minutes </w:t>
                      </w:r>
                    </w:p>
                    <w:p w14:paraId="36EF58F9" w14:textId="77777777" w:rsidR="00B029BA" w:rsidRDefault="00B029BA" w:rsidP="00B029B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**** Adjusted for Age at assessment, maternal age, gestational age at birth, smoking in pregnancy, income level, maternal BMI</w:t>
                      </w:r>
                    </w:p>
                    <w:p w14:paraId="17351A0F" w14:textId="6E38B293" w:rsidR="00B029BA" w:rsidRDefault="00B029BA" w:rsidP="00B029BA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BW = Birth weight, HC = Head Circumference, POBW = Proportion of optimal birth weight, HCAC = Head-to-abdominal circumference, PI = Ponderal index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1C15DA1" w14:textId="21C6303C" w:rsidR="00C37204" w:rsidRPr="001D3392" w:rsidRDefault="00C37204" w:rsidP="00C37204"/>
    <w:p w14:paraId="5C57C5F6" w14:textId="0227EA24" w:rsidR="00E03189" w:rsidRDefault="00E03189"/>
    <w:p w14:paraId="501E08DC" w14:textId="77777777" w:rsidR="0095018C" w:rsidRDefault="0095018C" w:rsidP="0095018C"/>
    <w:p w14:paraId="57001517" w14:textId="66D0DBD8" w:rsidR="0095018C" w:rsidRDefault="0095018C" w:rsidP="0095018C">
      <w:pPr>
        <w:tabs>
          <w:tab w:val="left" w:pos="12828"/>
        </w:tabs>
      </w:pPr>
      <w:r>
        <w:tab/>
      </w:r>
    </w:p>
    <w:p w14:paraId="758ECEF3" w14:textId="77777777" w:rsidR="0095018C" w:rsidRDefault="0095018C">
      <w:pPr>
        <w:spacing w:after="160" w:line="259" w:lineRule="auto"/>
      </w:pPr>
      <w:r>
        <w:br w:type="page"/>
      </w:r>
    </w:p>
    <w:tbl>
      <w:tblPr>
        <w:tblStyle w:val="PlainTable1"/>
        <w:tblpPr w:leftFromText="180" w:rightFromText="180" w:vertAnchor="text" w:horzAnchor="margin" w:tblpY="522"/>
        <w:tblW w:w="5000" w:type="pct"/>
        <w:tblLook w:val="0420" w:firstRow="1" w:lastRow="0" w:firstColumn="0" w:lastColumn="0" w:noHBand="0" w:noVBand="1"/>
      </w:tblPr>
      <w:tblGrid>
        <w:gridCol w:w="3398"/>
        <w:gridCol w:w="2835"/>
        <w:gridCol w:w="2977"/>
        <w:gridCol w:w="2977"/>
        <w:gridCol w:w="1763"/>
      </w:tblGrid>
      <w:tr w:rsidR="00A06F6E" w:rsidRPr="00364787" w14:paraId="0117DC23" w14:textId="77777777" w:rsidTr="00A06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6"/>
        </w:trPr>
        <w:tc>
          <w:tcPr>
            <w:tcW w:w="1218" w:type="pct"/>
            <w:shd w:val="clear" w:color="auto" w:fill="AEAAAA" w:themeFill="background2" w:themeFillShade="BF"/>
            <w:hideMark/>
          </w:tcPr>
          <w:p w14:paraId="72DC5F21" w14:textId="77777777" w:rsidR="00E7239D" w:rsidRDefault="00E7239D" w:rsidP="00E7239D">
            <w:pPr>
              <w:pStyle w:val="Heading2"/>
              <w:rPr>
                <w:rFonts w:ascii="Calibri" w:hAnsi="Calibri"/>
                <w:b w:val="0"/>
                <w:bCs w:val="0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  <w:kern w:val="24"/>
                <w:sz w:val="24"/>
                <w:szCs w:val="24"/>
                <w:lang w:val="en-US"/>
              </w:rPr>
              <w:lastRenderedPageBreak/>
              <w:t>Parsimonious model</w:t>
            </w:r>
          </w:p>
          <w:p w14:paraId="0B3A5ABF" w14:textId="77777777" w:rsidR="00E7239D" w:rsidRPr="003C3C57" w:rsidRDefault="00E7239D" w:rsidP="00E7239D">
            <w:pPr>
              <w:rPr>
                <w:lang w:val="en-US"/>
              </w:rPr>
            </w:pPr>
            <w:r>
              <w:rPr>
                <w:lang w:val="en-US"/>
              </w:rPr>
              <w:t>Excluding 1 outlier n=1026</w:t>
            </w:r>
          </w:p>
        </w:tc>
        <w:tc>
          <w:tcPr>
            <w:tcW w:w="1016" w:type="pct"/>
            <w:shd w:val="clear" w:color="auto" w:fill="AEAAAA" w:themeFill="background2" w:themeFillShade="BF"/>
            <w:hideMark/>
          </w:tcPr>
          <w:p w14:paraId="58B7F846" w14:textId="77777777" w:rsidR="00E7239D" w:rsidRPr="006457D8" w:rsidRDefault="00E7239D" w:rsidP="00E7239D">
            <w:pPr>
              <w:pStyle w:val="Heading2"/>
              <w:rPr>
                <w:color w:val="auto"/>
                <w:sz w:val="24"/>
                <w:szCs w:val="24"/>
                <w:lang w:eastAsia="en-GB"/>
              </w:rPr>
            </w:pPr>
            <w:r>
              <w:rPr>
                <w:color w:val="auto"/>
                <w:sz w:val="24"/>
                <w:szCs w:val="24"/>
                <w:lang w:eastAsia="en-GB"/>
              </w:rPr>
              <w:t>Head circumference estimate</w:t>
            </w:r>
          </w:p>
        </w:tc>
        <w:tc>
          <w:tcPr>
            <w:tcW w:w="1067" w:type="pct"/>
            <w:shd w:val="clear" w:color="auto" w:fill="AEAAAA" w:themeFill="background2" w:themeFillShade="BF"/>
            <w:hideMark/>
          </w:tcPr>
          <w:p w14:paraId="24BC79B0" w14:textId="77777777" w:rsidR="00E7239D" w:rsidRPr="006457D8" w:rsidRDefault="00E7239D" w:rsidP="00E7239D">
            <w:pPr>
              <w:pStyle w:val="Heading2"/>
              <w:rPr>
                <w:color w:val="auto"/>
                <w:sz w:val="24"/>
                <w:szCs w:val="24"/>
                <w:lang w:eastAsia="en-GB"/>
              </w:rPr>
            </w:pPr>
            <w:r>
              <w:rPr>
                <w:color w:val="auto"/>
                <w:sz w:val="24"/>
                <w:szCs w:val="24"/>
                <w:lang w:eastAsia="en-GB"/>
              </w:rPr>
              <w:t>1/Abdominal circumference estimate</w:t>
            </w:r>
          </w:p>
        </w:tc>
        <w:tc>
          <w:tcPr>
            <w:tcW w:w="1067" w:type="pct"/>
            <w:shd w:val="clear" w:color="auto" w:fill="AEAAAA" w:themeFill="background2" w:themeFillShade="BF"/>
            <w:hideMark/>
          </w:tcPr>
          <w:p w14:paraId="6D9509C2" w14:textId="77777777" w:rsidR="00E7239D" w:rsidRPr="006457D8" w:rsidRDefault="00E7239D" w:rsidP="00E7239D">
            <w:pPr>
              <w:pStyle w:val="Heading2"/>
              <w:rPr>
                <w:color w:val="auto"/>
                <w:sz w:val="24"/>
                <w:szCs w:val="24"/>
                <w:lang w:eastAsia="en-GB"/>
              </w:rPr>
            </w:pPr>
            <w:r>
              <w:rPr>
                <w:color w:val="auto"/>
                <w:sz w:val="24"/>
                <w:szCs w:val="24"/>
                <w:lang w:eastAsia="en-GB"/>
              </w:rPr>
              <w:t>Head-to-abdominal circumference estimate</w:t>
            </w:r>
          </w:p>
        </w:tc>
        <w:tc>
          <w:tcPr>
            <w:tcW w:w="632" w:type="pct"/>
            <w:shd w:val="clear" w:color="auto" w:fill="AEAAAA" w:themeFill="background2" w:themeFillShade="BF"/>
          </w:tcPr>
          <w:p w14:paraId="09A459DB" w14:textId="77777777" w:rsidR="00E7239D" w:rsidRDefault="00E7239D" w:rsidP="00E7239D">
            <w:pPr>
              <w:pStyle w:val="Heading2"/>
              <w:rPr>
                <w:color w:val="auto"/>
                <w:sz w:val="24"/>
                <w:szCs w:val="24"/>
                <w:lang w:eastAsia="en-GB"/>
              </w:rPr>
            </w:pPr>
            <w:r>
              <w:rPr>
                <w:color w:val="auto"/>
                <w:sz w:val="24"/>
                <w:szCs w:val="24"/>
                <w:lang w:eastAsia="en-GB"/>
              </w:rPr>
              <w:t>Model fit:</w:t>
            </w:r>
          </w:p>
        </w:tc>
      </w:tr>
      <w:tr w:rsidR="00A06F6E" w:rsidRPr="00364787" w14:paraId="2494E1A2" w14:textId="77777777" w:rsidTr="00A0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tcW w:w="1218" w:type="pct"/>
            <w:hideMark/>
          </w:tcPr>
          <w:p w14:paraId="0B64D953" w14:textId="03B96CA9" w:rsidR="00E7239D" w:rsidRPr="00364787" w:rsidRDefault="00E7239D" w:rsidP="00A06F6E">
            <w:pPr>
              <w:rPr>
                <w:rFonts w:cstheme="minorHAnsi"/>
                <w:sz w:val="18"/>
                <w:szCs w:val="18"/>
                <w:lang w:eastAsia="en-GB"/>
              </w:rPr>
            </w:pPr>
            <w:r>
              <w:t>HC/AC + (HC/</w:t>
            </w:r>
            <w:proofErr w:type="gramStart"/>
            <w:r>
              <w:t>AC)^</w:t>
            </w:r>
            <w:proofErr w:type="gramEnd"/>
            <w:r>
              <w:t>2</w:t>
            </w:r>
          </w:p>
        </w:tc>
        <w:tc>
          <w:tcPr>
            <w:tcW w:w="1016" w:type="pct"/>
            <w:hideMark/>
          </w:tcPr>
          <w:p w14:paraId="36F1F7E1" w14:textId="77777777" w:rsidR="00E7239D" w:rsidRPr="00364787" w:rsidRDefault="00E7239D" w:rsidP="00E7239D">
            <w:pPr>
              <w:pStyle w:val="Heading2"/>
              <w:rPr>
                <w:rFonts w:asciiTheme="minorHAnsi" w:hAnsiTheme="minorHAnsi" w:cstheme="minorHAnsi"/>
                <w:color w:val="auto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67" w:type="pct"/>
            <w:hideMark/>
          </w:tcPr>
          <w:p w14:paraId="7BBF56F4" w14:textId="77777777" w:rsidR="00E7239D" w:rsidRPr="00364787" w:rsidRDefault="00E7239D" w:rsidP="00E7239D">
            <w:pPr>
              <w:pStyle w:val="Heading2"/>
              <w:rPr>
                <w:rFonts w:asciiTheme="minorHAnsi" w:hAnsiTheme="minorHAnsi" w:cstheme="minorHAnsi"/>
                <w:color w:val="auto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67" w:type="pct"/>
            <w:hideMark/>
          </w:tcPr>
          <w:p w14:paraId="7677B97C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20"/>
                <w:szCs w:val="20"/>
              </w:rPr>
              <w:t>1. Order</w:t>
            </w:r>
          </w:p>
          <w:p w14:paraId="6A13CB25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: </w:t>
            </w:r>
            <w:r w:rsidRPr="008E4AD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0.00134 </w:t>
            </w:r>
          </w:p>
          <w:p w14:paraId="14654973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5%CI: [</w:t>
            </w:r>
            <w:r w:rsidRPr="008E4AD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-0.145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,</w:t>
            </w:r>
            <w:r w:rsidRPr="008E4AD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0.145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]</w:t>
            </w:r>
          </w:p>
          <w:p w14:paraId="0CBF6FB0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20"/>
                <w:szCs w:val="20"/>
              </w:rPr>
              <w:t>2. Order</w:t>
            </w:r>
          </w:p>
          <w:p w14:paraId="272C5B2D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: </w:t>
            </w:r>
            <w:r w:rsidRPr="00311428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0.170</w:t>
            </w:r>
          </w:p>
          <w:p w14:paraId="6BB29594" w14:textId="77777777" w:rsidR="00E7239D" w:rsidRPr="00364787" w:rsidRDefault="00E7239D" w:rsidP="00E7239D">
            <w:pPr>
              <w:pStyle w:val="Heading2"/>
              <w:rPr>
                <w:rFonts w:asciiTheme="minorHAnsi" w:hAnsiTheme="minorHAnsi" w:cstheme="minorHAnsi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5%CI: [</w:t>
            </w:r>
            <w:r w:rsidRPr="008E4AD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.0718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,</w:t>
            </w:r>
            <w:r w:rsidRPr="008E4AD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0.273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632" w:type="pct"/>
          </w:tcPr>
          <w:p w14:paraId="3CB50D55" w14:textId="77777777" w:rsidR="00E7239D" w:rsidRPr="00311428" w:rsidRDefault="00E7239D" w:rsidP="00E7239D">
            <w:pPr>
              <w:rPr>
                <w:kern w:val="2"/>
                <w:bdr w:val="none" w:sz="0" w:space="0" w:color="auto" w:frame="1"/>
              </w:rPr>
            </w:pPr>
            <w:r w:rsidRPr="00311428">
              <w:t xml:space="preserve">AIC: </w:t>
            </w:r>
            <w:r w:rsidRPr="00311428">
              <w:rPr>
                <w:bdr w:val="none" w:sz="0" w:space="0" w:color="auto" w:frame="1"/>
              </w:rPr>
              <w:t>19130</w:t>
            </w:r>
          </w:p>
          <w:p w14:paraId="4513D310" w14:textId="77777777" w:rsidR="00E7239D" w:rsidRPr="00311428" w:rsidRDefault="00E7239D" w:rsidP="00A06F6E">
            <w:pP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A06F6E" w:rsidRPr="00364787" w14:paraId="0607B11C" w14:textId="77777777" w:rsidTr="00A06F6E">
        <w:trPr>
          <w:trHeight w:val="788"/>
        </w:trPr>
        <w:tc>
          <w:tcPr>
            <w:tcW w:w="1218" w:type="pct"/>
            <w:hideMark/>
          </w:tcPr>
          <w:p w14:paraId="7EA0CF00" w14:textId="77777777" w:rsidR="00E7239D" w:rsidRPr="00364787" w:rsidRDefault="00E7239D" w:rsidP="00A06F6E">
            <w:pPr>
              <w:rPr>
                <w:rFonts w:cstheme="minorHAnsi"/>
                <w:sz w:val="18"/>
                <w:szCs w:val="18"/>
                <w:lang w:eastAsia="en-GB"/>
              </w:rPr>
            </w:pPr>
            <w:r>
              <w:t>HC + HC^2 + 1/AC + (1/</w:t>
            </w:r>
            <w:proofErr w:type="gramStart"/>
            <w:r>
              <w:t>AC)^</w:t>
            </w:r>
            <w:proofErr w:type="gramEnd"/>
            <w:r>
              <w:t>2</w:t>
            </w:r>
          </w:p>
        </w:tc>
        <w:tc>
          <w:tcPr>
            <w:tcW w:w="1016" w:type="pct"/>
            <w:hideMark/>
          </w:tcPr>
          <w:p w14:paraId="7A323A51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20"/>
                <w:szCs w:val="20"/>
              </w:rPr>
              <w:t>1. Order</w:t>
            </w:r>
          </w:p>
          <w:p w14:paraId="73F4376C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: 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-0.202   </w:t>
            </w:r>
          </w:p>
          <w:p w14:paraId="7AFF3021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5%CI: [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-0.422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,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0.00162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]</w:t>
            </w:r>
          </w:p>
          <w:p w14:paraId="2AE6529B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20"/>
                <w:szCs w:val="20"/>
              </w:rPr>
              <w:t>2. Order</w:t>
            </w:r>
          </w:p>
          <w:p w14:paraId="60FBDE72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: 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0.0585  </w:t>
            </w:r>
          </w:p>
          <w:p w14:paraId="3991A8F6" w14:textId="77777777" w:rsidR="00E7239D" w:rsidRPr="00364787" w:rsidRDefault="00E7239D" w:rsidP="00E7239D">
            <w:pPr>
              <w:pStyle w:val="Heading2"/>
              <w:spacing w:before="0"/>
              <w:rPr>
                <w:rFonts w:asciiTheme="minorHAnsi" w:hAnsiTheme="minorHAnsi" w:cstheme="minorHAnsi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5%CI: [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-0.0722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,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0.188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067" w:type="pct"/>
            <w:hideMark/>
          </w:tcPr>
          <w:p w14:paraId="240BAE46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20"/>
                <w:szCs w:val="20"/>
              </w:rPr>
              <w:t>1. Order</w:t>
            </w:r>
          </w:p>
          <w:p w14:paraId="6F298327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: 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0.123   </w:t>
            </w:r>
          </w:p>
          <w:p w14:paraId="26995333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5%CI: [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-0.0663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,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0.309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]</w:t>
            </w:r>
          </w:p>
          <w:p w14:paraId="631991E2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20"/>
                <w:szCs w:val="20"/>
              </w:rPr>
              <w:t>2. Order</w:t>
            </w:r>
          </w:p>
          <w:p w14:paraId="66FE7A71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: 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0.0680 </w:t>
            </w:r>
          </w:p>
          <w:p w14:paraId="4BAC3E1B" w14:textId="77777777" w:rsidR="00E7239D" w:rsidRPr="00364787" w:rsidRDefault="00E7239D" w:rsidP="00E7239D">
            <w:pPr>
              <w:pStyle w:val="Heading2"/>
              <w:spacing w:before="0"/>
              <w:rPr>
                <w:rFonts w:asciiTheme="minorHAnsi" w:hAnsiTheme="minorHAnsi" w:cstheme="minorHAnsi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5%CI: [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-0.</w:t>
            </w:r>
            <w:proofErr w:type="gramStart"/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0346  0.169</w:t>
            </w:r>
            <w:proofErr w:type="gramEnd"/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067" w:type="pct"/>
            <w:hideMark/>
          </w:tcPr>
          <w:p w14:paraId="29D771B8" w14:textId="77777777" w:rsidR="00E7239D" w:rsidRPr="00364787" w:rsidRDefault="00E7239D" w:rsidP="00E7239D">
            <w:pPr>
              <w:pStyle w:val="Heading2"/>
              <w:spacing w:before="0"/>
              <w:rPr>
                <w:rFonts w:asciiTheme="minorHAnsi" w:hAnsiTheme="minorHAnsi" w:cstheme="minorHAnsi"/>
                <w:color w:val="auto"/>
                <w:sz w:val="18"/>
                <w:szCs w:val="18"/>
                <w:lang w:eastAsia="en-GB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632" w:type="pct"/>
          </w:tcPr>
          <w:p w14:paraId="2D93215B" w14:textId="77777777" w:rsidR="00E7239D" w:rsidRPr="00311428" w:rsidRDefault="00E7239D" w:rsidP="00E7239D">
            <w:pPr>
              <w:rPr>
                <w:kern w:val="2"/>
                <w:bdr w:val="none" w:sz="0" w:space="0" w:color="auto" w:frame="1"/>
              </w:rPr>
            </w:pPr>
            <w:r w:rsidRPr="00311428">
              <w:t xml:space="preserve">AIC: </w:t>
            </w:r>
            <w:r w:rsidRPr="00311428">
              <w:rPr>
                <w:color w:val="000000"/>
                <w:bdr w:val="none" w:sz="0" w:space="0" w:color="auto" w:frame="1"/>
              </w:rPr>
              <w:t>19133</w:t>
            </w:r>
          </w:p>
          <w:p w14:paraId="6627201C" w14:textId="77777777" w:rsidR="00E7239D" w:rsidRPr="00311428" w:rsidRDefault="00E7239D" w:rsidP="00A06F6E">
            <w:pP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A06F6E" w:rsidRPr="00364787" w14:paraId="5B471710" w14:textId="77777777" w:rsidTr="00A06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5"/>
        </w:trPr>
        <w:tc>
          <w:tcPr>
            <w:tcW w:w="1218" w:type="pct"/>
            <w:hideMark/>
          </w:tcPr>
          <w:p w14:paraId="7022436E" w14:textId="00BE8780" w:rsidR="00E7239D" w:rsidRPr="00364787" w:rsidRDefault="00E7239D" w:rsidP="00A06F6E">
            <w:pPr>
              <w:rPr>
                <w:rFonts w:cstheme="minorHAnsi"/>
                <w:sz w:val="18"/>
                <w:szCs w:val="18"/>
                <w:lang w:eastAsia="en-GB"/>
              </w:rPr>
            </w:pPr>
            <w:r>
              <w:t>HC+HC^2 + 1/AC+ (1/</w:t>
            </w:r>
            <w:proofErr w:type="gramStart"/>
            <w:r>
              <w:t>AC)^</w:t>
            </w:r>
            <w:proofErr w:type="gramEnd"/>
            <w:r>
              <w:t>2 +  HC/AC</w:t>
            </w:r>
            <w:r w:rsidR="00A06F6E">
              <w:t xml:space="preserve"> </w:t>
            </w:r>
            <w:r>
              <w:t>+ (HC/AC)^2</w:t>
            </w:r>
          </w:p>
        </w:tc>
        <w:tc>
          <w:tcPr>
            <w:tcW w:w="1016" w:type="pct"/>
            <w:hideMark/>
          </w:tcPr>
          <w:p w14:paraId="6D81BF01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20"/>
                <w:szCs w:val="20"/>
              </w:rPr>
              <w:t>1. Order</w:t>
            </w:r>
          </w:p>
          <w:p w14:paraId="258986DF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: 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-0.190  </w:t>
            </w:r>
          </w:p>
          <w:p w14:paraId="2807D614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5%CI: [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-18.2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,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18.2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]</w:t>
            </w:r>
          </w:p>
          <w:p w14:paraId="4FAC9887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20"/>
                <w:szCs w:val="20"/>
              </w:rPr>
              <w:t>2. Order</w:t>
            </w:r>
          </w:p>
          <w:p w14:paraId="2B645606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: 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0.106   </w:t>
            </w:r>
          </w:p>
          <w:p w14:paraId="4344FBFF" w14:textId="77777777" w:rsidR="00E7239D" w:rsidRPr="00364787" w:rsidRDefault="00E7239D" w:rsidP="00E7239D">
            <w:pPr>
              <w:pStyle w:val="Heading2"/>
              <w:rPr>
                <w:rFonts w:asciiTheme="minorHAnsi" w:hAnsiTheme="minorHAnsi" w:cstheme="minorHAnsi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5%CI: [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-0.402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,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0.613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067" w:type="pct"/>
            <w:hideMark/>
          </w:tcPr>
          <w:p w14:paraId="48843AFB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20"/>
                <w:szCs w:val="20"/>
              </w:rPr>
              <w:t>1. Order</w:t>
            </w:r>
          </w:p>
          <w:p w14:paraId="13D784C1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: 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0.158  </w:t>
            </w:r>
          </w:p>
          <w:p w14:paraId="4E0CA439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5%CI: [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-27.9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,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28.9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]</w:t>
            </w:r>
          </w:p>
          <w:p w14:paraId="5604FCD1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20"/>
                <w:szCs w:val="20"/>
              </w:rPr>
              <w:t>2. Order</w:t>
            </w:r>
          </w:p>
          <w:p w14:paraId="1863BD2A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: 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-0.0601  </w:t>
            </w:r>
          </w:p>
          <w:p w14:paraId="455CA290" w14:textId="77777777" w:rsidR="00E7239D" w:rsidRPr="00364787" w:rsidRDefault="00E7239D" w:rsidP="00E7239D">
            <w:pPr>
              <w:pStyle w:val="Heading2"/>
              <w:rPr>
                <w:rFonts w:asciiTheme="minorHAnsi" w:hAnsiTheme="minorHAnsi" w:cstheme="minorHAnsi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5%CI: [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-1.21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,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1.05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1067" w:type="pct"/>
            <w:hideMark/>
          </w:tcPr>
          <w:p w14:paraId="0DD551E5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20"/>
                <w:szCs w:val="20"/>
              </w:rPr>
              <w:t>1. Order</w:t>
            </w:r>
          </w:p>
          <w:p w14:paraId="4BB38107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: 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-0.0796 </w:t>
            </w:r>
          </w:p>
          <w:p w14:paraId="4069C448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5%CI: [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-22.4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,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21.7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]</w:t>
            </w:r>
          </w:p>
          <w:p w14:paraId="349BD6B9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i/>
                <w:iCs/>
                <w:color w:val="000000" w:themeColor="text1"/>
                <w:kern w:val="24"/>
                <w:sz w:val="20"/>
                <w:szCs w:val="20"/>
              </w:rPr>
              <w:t>2. Order</w:t>
            </w:r>
          </w:p>
          <w:p w14:paraId="59894582" w14:textId="77777777" w:rsidR="00E7239D" w:rsidRDefault="00E7239D" w:rsidP="00E7239D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: </w:t>
            </w:r>
            <w:r w:rsidRPr="00311428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0.190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  </w:t>
            </w:r>
          </w:p>
          <w:p w14:paraId="023C5EF4" w14:textId="77777777" w:rsidR="00E7239D" w:rsidRPr="00364787" w:rsidRDefault="00E7239D" w:rsidP="00E7239D">
            <w:pPr>
              <w:pStyle w:val="Heading2"/>
              <w:rPr>
                <w:rFonts w:asciiTheme="minorHAnsi" w:hAnsiTheme="minorHAnsi" w:cstheme="minorHAnsi"/>
                <w:color w:val="auto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95%CI: [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-0.466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,</w:t>
            </w:r>
            <w:r w:rsidRPr="00F21C4C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 0.880</w:t>
            </w:r>
            <w: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]</w:t>
            </w:r>
          </w:p>
        </w:tc>
        <w:tc>
          <w:tcPr>
            <w:tcW w:w="632" w:type="pct"/>
          </w:tcPr>
          <w:p w14:paraId="3E28F19C" w14:textId="77777777" w:rsidR="00E7239D" w:rsidRPr="00311428" w:rsidRDefault="00E7239D" w:rsidP="00E7239D">
            <w:pPr>
              <w:rPr>
                <w:kern w:val="2"/>
                <w:bdr w:val="none" w:sz="0" w:space="0" w:color="auto" w:frame="1"/>
              </w:rPr>
            </w:pPr>
            <w:r w:rsidRPr="00311428">
              <w:t xml:space="preserve">AIC: </w:t>
            </w:r>
            <w:r w:rsidRPr="00311428">
              <w:rPr>
                <w:color w:val="000000"/>
                <w:bdr w:val="none" w:sz="0" w:space="0" w:color="auto" w:frame="1"/>
              </w:rPr>
              <w:t>19131</w:t>
            </w:r>
          </w:p>
          <w:p w14:paraId="311705D2" w14:textId="77777777" w:rsidR="00E7239D" w:rsidRPr="00311428" w:rsidRDefault="00E7239D" w:rsidP="00A06F6E">
            <w:pPr>
              <w:rPr>
                <w:rFonts w:cstheme="minorHAnsi"/>
                <w:color w:val="000000" w:themeColor="text1"/>
                <w:kern w:val="24"/>
                <w:sz w:val="20"/>
                <w:szCs w:val="20"/>
              </w:rPr>
            </w:pPr>
          </w:p>
        </w:tc>
      </w:tr>
    </w:tbl>
    <w:p w14:paraId="49C35CED" w14:textId="46BEB0CF" w:rsidR="0095018C" w:rsidRDefault="008A2DFF" w:rsidP="0095018C">
      <w:pPr>
        <w:tabs>
          <w:tab w:val="left" w:pos="12828"/>
        </w:tabs>
      </w:pPr>
      <w:r>
        <w:t xml:space="preserve">Supplementary Table 7: </w:t>
      </w:r>
      <w:r w:rsidR="00E7239D">
        <w:t>E</w:t>
      </w:r>
      <w:r w:rsidR="00057637">
        <w:t xml:space="preserve">xploring the head-to-abdominal circumference </w:t>
      </w:r>
      <w:r>
        <w:t>ratio with fixed terms of HC and 1/AC</w:t>
      </w:r>
    </w:p>
    <w:p w14:paraId="44C690D4" w14:textId="77777777" w:rsidR="008A2DFF" w:rsidRPr="008A2DFF" w:rsidRDefault="008A2DFF" w:rsidP="008A2DFF"/>
    <w:p w14:paraId="231F2CF2" w14:textId="6D2436C5" w:rsidR="008A2DFF" w:rsidRPr="008A2DFF" w:rsidRDefault="00F110CF" w:rsidP="008A2DFF">
      <w:r w:rsidRPr="00246A05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FD9025F" wp14:editId="3BB23688">
                <wp:simplePos x="0" y="0"/>
                <wp:positionH relativeFrom="margin">
                  <wp:posOffset>0</wp:posOffset>
                </wp:positionH>
                <wp:positionV relativeFrom="paragraph">
                  <wp:posOffset>3811</wp:posOffset>
                </wp:positionV>
                <wp:extent cx="6602133" cy="1516380"/>
                <wp:effectExtent l="0" t="0" r="0" b="0"/>
                <wp:wrapNone/>
                <wp:docPr id="185548947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2133" cy="1516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B09F45" w14:textId="19DCF493" w:rsidR="00A06F6E" w:rsidRPr="001934E0" w:rsidRDefault="00A06F6E" w:rsidP="00A06F6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upplementary table </w:t>
                            </w:r>
                            <w:r w:rsidR="00D861E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7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:</w:t>
                            </w:r>
                            <w:r w:rsidR="00EB5FB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D839EB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</w:t>
                            </w:r>
                            <w:r w:rsidR="004032A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ombination</w:t>
                            </w:r>
                            <w:r w:rsidR="00D839EB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</w:t>
                            </w:r>
                            <w:r w:rsidR="004032A3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of HC and 1/AC </w:t>
                            </w:r>
                            <w:r w:rsidR="00D839EB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were included in models </w:t>
                            </w:r>
                            <w:r w:rsidR="00C80AF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o test if it was individual components</w:t>
                            </w:r>
                            <w:r w:rsidR="00D839EB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of the HC/AC</w:t>
                            </w:r>
                            <w:r w:rsidR="00C80AF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or the ratio itself </w:t>
                            </w:r>
                            <w:r w:rsidR="00D839EB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hat drove associations with CBCL-AP.</w:t>
                            </w:r>
                            <w:r w:rsidR="00C80AF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E978F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C/AC</w:t>
                            </w:r>
                            <w:r w:rsidR="005368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-ratio</w:t>
                            </w:r>
                            <w:r w:rsidR="00E978F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outperformed models that included </w:t>
                            </w:r>
                            <w:r w:rsidR="005368FE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HC and 1/AC as individual terms. </w:t>
                            </w:r>
                            <w:proofErr w:type="gramStart"/>
                            <w:r w:rsidR="00A47B4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dditionally</w:t>
                            </w:r>
                            <w:proofErr w:type="gramEnd"/>
                            <w:r w:rsidR="00A47B4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 model with all terms had minimal impact on the quadratic effect estimate of HC/AC (in </w:t>
                            </w:r>
                            <w:r w:rsidR="00A47B40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old</w:t>
                            </w:r>
                            <w:r w:rsidR="001934E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2FDB0472" w14:textId="77777777" w:rsidR="00A06F6E" w:rsidRDefault="00A06F6E" w:rsidP="00A06F6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ll models adjusted for Age at assessment, maternal age, gestational age at birth, smoking in pregnancy, income level, maternal BMI</w:t>
                            </w:r>
                          </w:p>
                          <w:p w14:paraId="0046686D" w14:textId="00AAB839" w:rsidR="00A06F6E" w:rsidRDefault="00A06F6E" w:rsidP="00A06F6E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C = Head Circumference,</w:t>
                            </w:r>
                            <w:r w:rsidR="001934E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AC = </w:t>
                            </w:r>
                            <w:r w:rsidR="00751B7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  <w:r w:rsidR="001934E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dominal circumference</w:t>
                            </w:r>
                            <w:r w:rsidR="00751B7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,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HCAC = Head-to-abdominal circumference, </w:t>
                            </w:r>
                            <w:r w:rsidR="001934E0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C = abdominal circumference</w:t>
                            </w:r>
                            <w:r w:rsidR="004A280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, CBCL-AP: Child Behaviour Checklist - Attention Problems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D9025F" id="_x0000_s1034" type="#_x0000_t202" style="position:absolute;margin-left:0;margin-top:.3pt;width:519.85pt;height:119.4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" filled="f" stroked="f">
                <v:textbox>
                  <w:txbxContent>
                    <w:p w14:paraId="41B09F45" w14:textId="19DCF493" w:rsidR="00A06F6E" w:rsidRPr="001934E0" w:rsidRDefault="00A06F6E" w:rsidP="00A06F6E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upplementary table </w:t>
                      </w:r>
                      <w:r w:rsidR="00D861E0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7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:</w:t>
                      </w:r>
                      <w:r w:rsidR="00EB5FB3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D839EB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C</w:t>
                      </w:r>
                      <w:r w:rsidR="004032A3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ombination</w:t>
                      </w:r>
                      <w:r w:rsidR="00D839EB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s</w:t>
                      </w:r>
                      <w:r w:rsidR="004032A3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of HC and 1/AC </w:t>
                      </w:r>
                      <w:r w:rsidR="00D839EB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were included in models </w:t>
                      </w:r>
                      <w:r w:rsidR="00C80AF2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to test if it was individual components</w:t>
                      </w:r>
                      <w:r w:rsidR="00D839EB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of the HC/AC</w:t>
                      </w:r>
                      <w:r w:rsidR="00C80AF2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or the ratio itself </w:t>
                      </w:r>
                      <w:r w:rsidR="00D839EB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that drove associations with CBCL-AP.</w:t>
                      </w:r>
                      <w:r w:rsidR="00C80AF2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E978F0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HC/AC</w:t>
                      </w:r>
                      <w:r w:rsidR="005368FE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-ratio</w:t>
                      </w:r>
                      <w:r w:rsidR="00E978F0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outperformed models that included </w:t>
                      </w:r>
                      <w:r w:rsidR="005368FE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HC and 1/AC as individual terms. </w:t>
                      </w:r>
                      <w:proofErr w:type="gramStart"/>
                      <w:r w:rsidR="00A47B40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Additionally</w:t>
                      </w:r>
                      <w:proofErr w:type="gramEnd"/>
                      <w:r w:rsidR="00A47B40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a model with all terms had minimal impact on the quadratic effect estimate of HC/AC (in </w:t>
                      </w:r>
                      <w:r w:rsidR="00A47B40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old</w:t>
                      </w:r>
                      <w:r w:rsidR="001934E0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  <w:p w14:paraId="2FDB0472" w14:textId="77777777" w:rsidR="00A06F6E" w:rsidRDefault="00A06F6E" w:rsidP="00A06F6E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ll models adjusted for Age at assessment, maternal age, gestational age at birth, smoking in pregnancy, income level, maternal 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MI</w:t>
                      </w:r>
                      <w:proofErr w:type="gramEnd"/>
                    </w:p>
                    <w:p w14:paraId="0046686D" w14:textId="00AAB839" w:rsidR="00A06F6E" w:rsidRDefault="00A06F6E" w:rsidP="00A06F6E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HC = Head Circumference,</w:t>
                      </w:r>
                      <w:r w:rsidR="001934E0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 w:rsidR="001934E0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C = </w:t>
                      </w:r>
                      <w:r w:rsidR="00751B70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A</w:t>
                      </w:r>
                      <w:r w:rsidR="001934E0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bdominal circumference</w:t>
                      </w:r>
                      <w:r w:rsidR="00751B70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,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HCAC = Head-to-abdominal circumference, </w:t>
                      </w:r>
                      <w:r w:rsidR="001934E0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AC = abdominal circumference</w:t>
                      </w:r>
                      <w:r w:rsidR="004A2808"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>, CBCL-AP: Child Behaviour Checklist - Attention Problems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005C124" w14:textId="5B360930" w:rsidR="008A2DFF" w:rsidRPr="008A2DFF" w:rsidRDefault="008A2DFF" w:rsidP="008A2DFF"/>
    <w:p w14:paraId="18879DBC" w14:textId="5E0E7ED2" w:rsidR="008A2DFF" w:rsidRPr="008A2DFF" w:rsidRDefault="008A2DFF" w:rsidP="008A2DFF"/>
    <w:p w14:paraId="129CD645" w14:textId="77777777" w:rsidR="008A2DFF" w:rsidRPr="008A2DFF" w:rsidRDefault="008A2DFF" w:rsidP="008A2DFF"/>
    <w:p w14:paraId="72FB21AD" w14:textId="77777777" w:rsidR="008A2DFF" w:rsidRPr="008A2DFF" w:rsidRDefault="008A2DFF" w:rsidP="008A2DFF"/>
    <w:p w14:paraId="0D1E8425" w14:textId="77777777" w:rsidR="008A2DFF" w:rsidRPr="008A2DFF" w:rsidRDefault="008A2DFF" w:rsidP="008A2DFF"/>
    <w:p w14:paraId="77CA0364" w14:textId="77777777" w:rsidR="008A2DFF" w:rsidRPr="008A2DFF" w:rsidRDefault="008A2DFF" w:rsidP="008A2DFF"/>
    <w:p w14:paraId="0A78BAE1" w14:textId="77777777" w:rsidR="008A2DFF" w:rsidRPr="008A2DFF" w:rsidRDefault="008A2DFF" w:rsidP="008A2DFF"/>
    <w:p w14:paraId="7E4C2005" w14:textId="77777777" w:rsidR="008A2DFF" w:rsidRPr="008A2DFF" w:rsidRDefault="008A2DFF" w:rsidP="008A2DFF"/>
    <w:p w14:paraId="37954A1E" w14:textId="77777777" w:rsidR="008A2DFF" w:rsidRPr="008A2DFF" w:rsidRDefault="008A2DFF" w:rsidP="008A2DFF"/>
    <w:p w14:paraId="1498DF42" w14:textId="77777777" w:rsidR="008A2DFF" w:rsidRPr="008A2DFF" w:rsidRDefault="008A2DFF" w:rsidP="008A2DFF"/>
    <w:p w14:paraId="38B74B2C" w14:textId="77777777" w:rsidR="008A2DFF" w:rsidRPr="008A2DFF" w:rsidRDefault="008A2DFF" w:rsidP="008A2DFF"/>
    <w:p w14:paraId="227C69A3" w14:textId="77777777" w:rsidR="008A2DFF" w:rsidRPr="008A2DFF" w:rsidRDefault="008A2DFF" w:rsidP="008A2DFF"/>
    <w:p w14:paraId="42C4B8DD" w14:textId="77777777" w:rsidR="008A2DFF" w:rsidRPr="008A2DFF" w:rsidRDefault="008A2DFF" w:rsidP="008A2DFF"/>
    <w:p w14:paraId="3E096B7D" w14:textId="77777777" w:rsidR="008A2DFF" w:rsidRPr="008A2DFF" w:rsidRDefault="008A2DFF" w:rsidP="008A2DFF"/>
    <w:p w14:paraId="211AAF11" w14:textId="77777777" w:rsidR="008A2DFF" w:rsidRPr="008A2DFF" w:rsidRDefault="008A2DFF" w:rsidP="008A2DFF"/>
    <w:p w14:paraId="772FCB51" w14:textId="77777777" w:rsidR="008A2DFF" w:rsidRPr="008A2DFF" w:rsidRDefault="008A2DFF" w:rsidP="008A2DFF"/>
    <w:p w14:paraId="001A9509" w14:textId="77777777" w:rsidR="008A2DFF" w:rsidRDefault="008A2DFF" w:rsidP="008A2DFF"/>
    <w:p w14:paraId="61E96CB8" w14:textId="77777777" w:rsidR="008A2DFF" w:rsidRDefault="008A2DFF" w:rsidP="008A2DFF">
      <w:pPr>
        <w:jc w:val="center"/>
      </w:pPr>
    </w:p>
    <w:p w14:paraId="42BF9136" w14:textId="416FFD55" w:rsidR="008A2DFF" w:rsidRPr="008A2DFF" w:rsidRDefault="008A2DFF" w:rsidP="008A2DFF">
      <w:pPr>
        <w:jc w:val="center"/>
      </w:pPr>
    </w:p>
    <w:sectPr w:rsidR="008A2DFF" w:rsidRPr="008A2DFF" w:rsidSect="00EE024A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A1827B" w14:textId="77777777" w:rsidR="00E603F0" w:rsidRDefault="00E603F0" w:rsidP="0095018C">
      <w:r>
        <w:separator/>
      </w:r>
    </w:p>
  </w:endnote>
  <w:endnote w:type="continuationSeparator" w:id="0">
    <w:p w14:paraId="13A08D37" w14:textId="77777777" w:rsidR="00E603F0" w:rsidRDefault="00E603F0" w:rsidP="00950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464C20" w14:textId="77777777" w:rsidR="00E603F0" w:rsidRDefault="00E603F0" w:rsidP="0095018C">
      <w:r>
        <w:separator/>
      </w:r>
    </w:p>
  </w:footnote>
  <w:footnote w:type="continuationSeparator" w:id="0">
    <w:p w14:paraId="57DD6934" w14:textId="77777777" w:rsidR="00E603F0" w:rsidRDefault="00E603F0" w:rsidP="009501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D24AE"/>
    <w:multiLevelType w:val="hybridMultilevel"/>
    <w:tmpl w:val="004E10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381E93"/>
    <w:multiLevelType w:val="hybridMultilevel"/>
    <w:tmpl w:val="B2AE6D38"/>
    <w:lvl w:ilvl="0" w:tplc="9278A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A048B5"/>
    <w:multiLevelType w:val="hybridMultilevel"/>
    <w:tmpl w:val="004E10E2"/>
    <w:lvl w:ilvl="0" w:tplc="7CD432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441F9E"/>
    <w:multiLevelType w:val="hybridMultilevel"/>
    <w:tmpl w:val="6F1E69BC"/>
    <w:lvl w:ilvl="0" w:tplc="EEF829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7AE33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0701A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35EE0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5A14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C56EB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A3A00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9AD9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4AD8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1C44B5F"/>
    <w:multiLevelType w:val="hybridMultilevel"/>
    <w:tmpl w:val="6114C5F4"/>
    <w:lvl w:ilvl="0" w:tplc="99FE40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81463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0D639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8657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850EB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EF0C87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3067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3C289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2B60B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3A375AA"/>
    <w:multiLevelType w:val="hybridMultilevel"/>
    <w:tmpl w:val="32E02198"/>
    <w:lvl w:ilvl="0" w:tplc="7CD432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0831EC"/>
    <w:multiLevelType w:val="hybridMultilevel"/>
    <w:tmpl w:val="0974148A"/>
    <w:lvl w:ilvl="0" w:tplc="908CCD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E31BF4"/>
    <w:multiLevelType w:val="hybridMultilevel"/>
    <w:tmpl w:val="3EB88FF4"/>
    <w:lvl w:ilvl="0" w:tplc="184A0C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DE437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26BB5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B0076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A41D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1BA29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1FC95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9E6E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D323B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4304B5"/>
    <w:multiLevelType w:val="hybridMultilevel"/>
    <w:tmpl w:val="91F25470"/>
    <w:lvl w:ilvl="0" w:tplc="9278AE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3711603">
    <w:abstractNumId w:val="1"/>
  </w:num>
  <w:num w:numId="2" w16cid:durableId="1954969863">
    <w:abstractNumId w:val="8"/>
  </w:num>
  <w:num w:numId="3" w16cid:durableId="1693528129">
    <w:abstractNumId w:val="6"/>
  </w:num>
  <w:num w:numId="4" w16cid:durableId="2087721692">
    <w:abstractNumId w:val="5"/>
  </w:num>
  <w:num w:numId="5" w16cid:durableId="698580626">
    <w:abstractNumId w:val="2"/>
  </w:num>
  <w:num w:numId="6" w16cid:durableId="178980340">
    <w:abstractNumId w:val="0"/>
  </w:num>
  <w:num w:numId="7" w16cid:durableId="465780399">
    <w:abstractNumId w:val="3"/>
  </w:num>
  <w:num w:numId="8" w16cid:durableId="1787697664">
    <w:abstractNumId w:val="7"/>
  </w:num>
  <w:num w:numId="9" w16cid:durableId="146546606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zNzUxNTK2NDIzMTRT0lEKTi0uzszPAykwrQUAMKTwMywAAAA="/>
  </w:docVars>
  <w:rsids>
    <w:rsidRoot w:val="00C37204"/>
    <w:rsid w:val="000020AC"/>
    <w:rsid w:val="00015745"/>
    <w:rsid w:val="00057637"/>
    <w:rsid w:val="000769B3"/>
    <w:rsid w:val="00090BA4"/>
    <w:rsid w:val="000A7F71"/>
    <w:rsid w:val="000F4B17"/>
    <w:rsid w:val="00107CDD"/>
    <w:rsid w:val="00120858"/>
    <w:rsid w:val="0018652E"/>
    <w:rsid w:val="001934E0"/>
    <w:rsid w:val="001A1528"/>
    <w:rsid w:val="001A2375"/>
    <w:rsid w:val="001A4A2A"/>
    <w:rsid w:val="001C397C"/>
    <w:rsid w:val="001E7D84"/>
    <w:rsid w:val="001F42EC"/>
    <w:rsid w:val="00213BDF"/>
    <w:rsid w:val="00246A05"/>
    <w:rsid w:val="00247A25"/>
    <w:rsid w:val="00274F66"/>
    <w:rsid w:val="002921BA"/>
    <w:rsid w:val="002B768C"/>
    <w:rsid w:val="002E0510"/>
    <w:rsid w:val="0032426C"/>
    <w:rsid w:val="003A4C56"/>
    <w:rsid w:val="003E43B8"/>
    <w:rsid w:val="004032A3"/>
    <w:rsid w:val="00424164"/>
    <w:rsid w:val="004437CA"/>
    <w:rsid w:val="00444880"/>
    <w:rsid w:val="0044540F"/>
    <w:rsid w:val="0046578F"/>
    <w:rsid w:val="004A2808"/>
    <w:rsid w:val="004B3BFE"/>
    <w:rsid w:val="004D576D"/>
    <w:rsid w:val="00506C42"/>
    <w:rsid w:val="005149B8"/>
    <w:rsid w:val="005368FE"/>
    <w:rsid w:val="00551A3B"/>
    <w:rsid w:val="005C23C1"/>
    <w:rsid w:val="005C4B51"/>
    <w:rsid w:val="005D7D29"/>
    <w:rsid w:val="00606530"/>
    <w:rsid w:val="00615413"/>
    <w:rsid w:val="0062268A"/>
    <w:rsid w:val="00667806"/>
    <w:rsid w:val="006C03FD"/>
    <w:rsid w:val="006E7CA4"/>
    <w:rsid w:val="00751B70"/>
    <w:rsid w:val="00751D72"/>
    <w:rsid w:val="00754C73"/>
    <w:rsid w:val="00762C18"/>
    <w:rsid w:val="007F13F9"/>
    <w:rsid w:val="00827077"/>
    <w:rsid w:val="008539A5"/>
    <w:rsid w:val="0089777B"/>
    <w:rsid w:val="008A12FF"/>
    <w:rsid w:val="008A2DFF"/>
    <w:rsid w:val="008A662F"/>
    <w:rsid w:val="008C7644"/>
    <w:rsid w:val="008D27F3"/>
    <w:rsid w:val="0093418D"/>
    <w:rsid w:val="009453F7"/>
    <w:rsid w:val="0095018C"/>
    <w:rsid w:val="00955C34"/>
    <w:rsid w:val="00984795"/>
    <w:rsid w:val="009D7AFC"/>
    <w:rsid w:val="00A06F6E"/>
    <w:rsid w:val="00A26267"/>
    <w:rsid w:val="00A45573"/>
    <w:rsid w:val="00A47B40"/>
    <w:rsid w:val="00A52F40"/>
    <w:rsid w:val="00A95E6C"/>
    <w:rsid w:val="00B029BA"/>
    <w:rsid w:val="00B11080"/>
    <w:rsid w:val="00B13511"/>
    <w:rsid w:val="00B56F6A"/>
    <w:rsid w:val="00BC7E76"/>
    <w:rsid w:val="00BF0D08"/>
    <w:rsid w:val="00C10587"/>
    <w:rsid w:val="00C15DA1"/>
    <w:rsid w:val="00C36327"/>
    <w:rsid w:val="00C37204"/>
    <w:rsid w:val="00C43E36"/>
    <w:rsid w:val="00C80AF2"/>
    <w:rsid w:val="00CD7E07"/>
    <w:rsid w:val="00CE4BCB"/>
    <w:rsid w:val="00CE5749"/>
    <w:rsid w:val="00D064A2"/>
    <w:rsid w:val="00D30106"/>
    <w:rsid w:val="00D82EE9"/>
    <w:rsid w:val="00D839EB"/>
    <w:rsid w:val="00D85765"/>
    <w:rsid w:val="00D861E0"/>
    <w:rsid w:val="00D92A60"/>
    <w:rsid w:val="00DF6D5C"/>
    <w:rsid w:val="00E03189"/>
    <w:rsid w:val="00E20809"/>
    <w:rsid w:val="00E21C8D"/>
    <w:rsid w:val="00E603F0"/>
    <w:rsid w:val="00E7239D"/>
    <w:rsid w:val="00E97641"/>
    <w:rsid w:val="00E978F0"/>
    <w:rsid w:val="00EA0E59"/>
    <w:rsid w:val="00EB5FB3"/>
    <w:rsid w:val="00EB75D9"/>
    <w:rsid w:val="00EB7AB5"/>
    <w:rsid w:val="00ED0DAE"/>
    <w:rsid w:val="00EE024A"/>
    <w:rsid w:val="00EE4E79"/>
    <w:rsid w:val="00F110CF"/>
    <w:rsid w:val="00FE5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51D542"/>
  <w15:chartTrackingRefBased/>
  <w15:docId w15:val="{0DE862E9-04C3-4F8C-87CF-D4701B6FA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20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2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72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20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2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72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720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C37204"/>
    <w:pPr>
      <w:spacing w:after="0" w:line="240" w:lineRule="auto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C3720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C37204"/>
  </w:style>
  <w:style w:type="paragraph" w:customStyle="1" w:styleId="Default">
    <w:name w:val="Default"/>
    <w:rsid w:val="00C372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3720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37204"/>
    <w:pPr>
      <w:spacing w:after="0" w:line="240" w:lineRule="auto"/>
    </w:pPr>
    <w:rPr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37204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3720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37204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C37204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C37204"/>
    <w:pPr>
      <w:spacing w:after="100" w:line="259" w:lineRule="auto"/>
      <w:ind w:left="440"/>
    </w:pPr>
    <w:rPr>
      <w:rFonts w:eastAsiaTheme="minorEastAsia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72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72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72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2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204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EA0E5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501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18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501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18C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7239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6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4346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9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4569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8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6429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1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1</Pages>
  <Words>1462</Words>
  <Characters>833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Byg</dc:creator>
  <cp:keywords/>
  <dc:description/>
  <cp:lastModifiedBy>Gayathri Manoharan</cp:lastModifiedBy>
  <cp:revision>23</cp:revision>
  <dcterms:created xsi:type="dcterms:W3CDTF">2024-03-06T23:44:00Z</dcterms:created>
  <dcterms:modified xsi:type="dcterms:W3CDTF">2024-07-01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d44096-770e-4709-855b-3fd76f0f5922</vt:lpwstr>
  </property>
</Properties>
</file>